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CAB2C" w14:textId="77777777" w:rsidR="009708FE" w:rsidRDefault="009708FE" w:rsidP="009708F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054E89">
        <w:rPr>
          <w:rFonts w:ascii="Times New Roman" w:hAnsi="Times New Roman" w:cs="Times New Roman"/>
          <w:b/>
          <w:bCs/>
          <w:sz w:val="28"/>
          <w:szCs w:val="28"/>
        </w:rPr>
        <w:t xml:space="preserve">Milk protein glycation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strongly compromises post-prandial lysine bioavailability, but </w:t>
      </w:r>
      <w:r w:rsidRPr="00054E89">
        <w:rPr>
          <w:rFonts w:ascii="Times New Roman" w:hAnsi="Times New Roman" w:cs="Times New Roman"/>
          <w:b/>
          <w:bCs/>
          <w:sz w:val="28"/>
          <w:szCs w:val="28"/>
        </w:rPr>
        <w:t xml:space="preserve">does not </w:t>
      </w:r>
      <w:r>
        <w:rPr>
          <w:rFonts w:ascii="Times New Roman" w:hAnsi="Times New Roman" w:cs="Times New Roman"/>
          <w:b/>
          <w:bCs/>
          <w:sz w:val="28"/>
          <w:szCs w:val="28"/>
        </w:rPr>
        <w:t>modulate</w:t>
      </w:r>
      <w:r w:rsidRPr="00054E89">
        <w:rPr>
          <w:rFonts w:ascii="Times New Roman" w:hAnsi="Times New Roman" w:cs="Times New Roman"/>
          <w:b/>
          <w:bCs/>
          <w:sz w:val="28"/>
          <w:szCs w:val="28"/>
        </w:rPr>
        <w:t xml:space="preserve"> post-prandial muscle protein synthe</w:t>
      </w:r>
      <w:r>
        <w:rPr>
          <w:rFonts w:ascii="Times New Roman" w:hAnsi="Times New Roman" w:cs="Times New Roman"/>
          <w:b/>
          <w:bCs/>
          <w:sz w:val="28"/>
          <w:szCs w:val="28"/>
        </w:rPr>
        <w:t>sis rates</w:t>
      </w:r>
      <w:r w:rsidRPr="00054E8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in vivo </w:t>
      </w:r>
      <w:r w:rsidRPr="00054E89">
        <w:rPr>
          <w:rFonts w:ascii="Times New Roman" w:hAnsi="Times New Roman" w:cs="Times New Roman"/>
          <w:b/>
          <w:bCs/>
          <w:sz w:val="28"/>
          <w:szCs w:val="28"/>
        </w:rPr>
        <w:t xml:space="preserve">in </w:t>
      </w:r>
      <w:r>
        <w:rPr>
          <w:rFonts w:ascii="Times New Roman" w:hAnsi="Times New Roman" w:cs="Times New Roman"/>
          <w:b/>
          <w:bCs/>
          <w:sz w:val="28"/>
          <w:szCs w:val="28"/>
        </w:rPr>
        <w:t>males: a double-blind randomized parallel trial</w:t>
      </w:r>
    </w:p>
    <w:p w14:paraId="712F760E" w14:textId="77777777" w:rsidR="00CE0289" w:rsidRPr="00DD26D8" w:rsidRDefault="00CE0289" w:rsidP="002A2F5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1174D272" w14:textId="70DF052F" w:rsidR="00B77A83" w:rsidRPr="00B77A83" w:rsidRDefault="00B77A83" w:rsidP="00B77A8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7A83">
        <w:rPr>
          <w:rFonts w:ascii="Times New Roman" w:hAnsi="Times New Roman" w:cs="Times New Roman"/>
          <w:sz w:val="24"/>
          <w:szCs w:val="24"/>
        </w:rPr>
        <w:t>Glenn AA van Lieshout</w:t>
      </w:r>
      <w:r w:rsidRPr="00B77A83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77A83">
        <w:rPr>
          <w:rFonts w:ascii="Times New Roman" w:hAnsi="Times New Roman" w:cs="Times New Roman"/>
          <w:sz w:val="24"/>
          <w:szCs w:val="24"/>
        </w:rPr>
        <w:t>, Jorn Trommelen</w:t>
      </w:r>
      <w:r w:rsidRPr="00B77A8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77A83">
        <w:rPr>
          <w:rFonts w:ascii="Times New Roman" w:hAnsi="Times New Roman" w:cs="Times New Roman"/>
          <w:sz w:val="24"/>
          <w:szCs w:val="24"/>
        </w:rPr>
        <w:t>, Floris K Hendriks</w:t>
      </w:r>
      <w:r w:rsidRPr="00B77A8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77A83">
        <w:rPr>
          <w:rFonts w:ascii="Times New Roman" w:hAnsi="Times New Roman" w:cs="Times New Roman"/>
          <w:sz w:val="24"/>
          <w:szCs w:val="24"/>
        </w:rPr>
        <w:t>, Jean Nyakayiru</w:t>
      </w:r>
      <w:r w:rsidRPr="00B77A8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77A83">
        <w:rPr>
          <w:rFonts w:ascii="Times New Roman" w:hAnsi="Times New Roman" w:cs="Times New Roman"/>
          <w:sz w:val="24"/>
          <w:szCs w:val="24"/>
        </w:rPr>
        <w:t>, Janneau van Kranenburg</w:t>
      </w:r>
      <w:r w:rsidRPr="00B77A8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77A83">
        <w:rPr>
          <w:rFonts w:ascii="Times New Roman" w:hAnsi="Times New Roman" w:cs="Times New Roman"/>
          <w:sz w:val="24"/>
          <w:szCs w:val="24"/>
        </w:rPr>
        <w:t>, Joan M Senden</w:t>
      </w:r>
      <w:r w:rsidRPr="00B77A8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77A83">
        <w:rPr>
          <w:rFonts w:ascii="Times New Roman" w:hAnsi="Times New Roman" w:cs="Times New Roman"/>
          <w:sz w:val="24"/>
          <w:szCs w:val="24"/>
        </w:rPr>
        <w:t>, Joy PB Goessens</w:t>
      </w:r>
      <w:r w:rsidRPr="00B77A8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77A83">
        <w:rPr>
          <w:rFonts w:ascii="Times New Roman" w:hAnsi="Times New Roman" w:cs="Times New Roman"/>
          <w:sz w:val="24"/>
          <w:szCs w:val="24"/>
        </w:rPr>
        <w:t>, Lex B Verdijk</w:t>
      </w:r>
      <w:r w:rsidRPr="00B77A8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77A83">
        <w:rPr>
          <w:rFonts w:ascii="Times New Roman" w:hAnsi="Times New Roman" w:cs="Times New Roman"/>
          <w:sz w:val="24"/>
          <w:szCs w:val="24"/>
        </w:rPr>
        <w:t>, Marjolijn CE Bragt</w:t>
      </w:r>
      <w:r w:rsidRPr="00B77A8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77A83">
        <w:rPr>
          <w:rFonts w:ascii="Times New Roman" w:hAnsi="Times New Roman" w:cs="Times New Roman"/>
          <w:sz w:val="24"/>
          <w:szCs w:val="24"/>
        </w:rPr>
        <w:t>, Luc JC van Loon</w:t>
      </w:r>
      <w:r w:rsidRPr="00B77A83">
        <w:rPr>
          <w:rFonts w:ascii="Times New Roman" w:hAnsi="Times New Roman" w:cs="Times New Roman"/>
          <w:sz w:val="24"/>
          <w:szCs w:val="24"/>
          <w:vertAlign w:val="superscript"/>
        </w:rPr>
        <w:t>1,*</w:t>
      </w:r>
    </w:p>
    <w:p w14:paraId="672A6659" w14:textId="77777777" w:rsidR="0013293E" w:rsidRPr="00DD26D8" w:rsidRDefault="0013293E" w:rsidP="002A2F5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EA6FE77" w14:textId="357CED20" w:rsidR="0013293E" w:rsidRPr="00DD26D8" w:rsidRDefault="0013293E" w:rsidP="002A2F58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DD26D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="00BF6E2A" w:rsidRPr="00DD26D8">
        <w:rPr>
          <w:rFonts w:ascii="Times New Roman" w:hAnsi="Times New Roman" w:cs="Times New Roman"/>
          <w:i/>
          <w:iCs/>
          <w:sz w:val="24"/>
          <w:szCs w:val="24"/>
        </w:rPr>
        <w:t xml:space="preserve">Department of Human Biology, NUTRIM </w:t>
      </w:r>
      <w:r w:rsidR="00E023E3">
        <w:rPr>
          <w:rFonts w:ascii="Times New Roman" w:hAnsi="Times New Roman" w:cs="Times New Roman"/>
          <w:i/>
          <w:iCs/>
          <w:sz w:val="24"/>
          <w:szCs w:val="24"/>
        </w:rPr>
        <w:t>Institute</w:t>
      </w:r>
      <w:r w:rsidR="00E023E3" w:rsidRPr="00DD26D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D26D8">
        <w:rPr>
          <w:rFonts w:ascii="Times New Roman" w:hAnsi="Times New Roman" w:cs="Times New Roman"/>
          <w:i/>
          <w:iCs/>
          <w:sz w:val="24"/>
          <w:szCs w:val="24"/>
        </w:rPr>
        <w:t>of Nutrition and Translational Research in Metabolism, Maastricht University Medical Centre+, Maastricht, the Netherlands</w:t>
      </w:r>
      <w:r w:rsidR="00E11DB7" w:rsidRPr="00DD26D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0A37501D" w14:textId="6F99D81A" w:rsidR="0013293E" w:rsidRPr="00DD26D8" w:rsidRDefault="0013293E" w:rsidP="002A2F58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DD26D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735186" w:rsidRPr="00DD26D8">
        <w:rPr>
          <w:rFonts w:ascii="Times New Roman" w:hAnsi="Times New Roman" w:cs="Times New Roman"/>
          <w:i/>
          <w:iCs/>
          <w:sz w:val="24"/>
          <w:szCs w:val="24"/>
        </w:rPr>
        <w:t>FrieslandCampina, Amersfoort, the Netherlands</w:t>
      </w:r>
    </w:p>
    <w:p w14:paraId="2F2C98A9" w14:textId="77777777" w:rsidR="003D0CE0" w:rsidRDefault="003D0CE0" w:rsidP="002A2F58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42FBFB07" w14:textId="77777777" w:rsidR="00B82B17" w:rsidRDefault="00B82B17" w:rsidP="002A2F5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971B8EF" w14:textId="31493D32" w:rsidR="004D270B" w:rsidRPr="00B82B17" w:rsidRDefault="004D270B" w:rsidP="002A2F58">
      <w:pPr>
        <w:spacing w:line="360" w:lineRule="auto"/>
        <w:rPr>
          <w:rFonts w:ascii="Times New Roman" w:hAnsi="Times New Roman"/>
          <w:sz w:val="24"/>
          <w:szCs w:val="24"/>
        </w:rPr>
        <w:sectPr w:rsidR="004D270B" w:rsidRPr="00B82B17" w:rsidSect="0013293E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/>
          <w:sz w:val="24"/>
          <w:szCs w:val="24"/>
        </w:rPr>
        <w:t>SUPPLEMENTARY DATA</w:t>
      </w:r>
    </w:p>
    <w:p w14:paraId="1308B143" w14:textId="77777777" w:rsidR="007F44AB" w:rsidRDefault="007F44AB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SUPPLEMENTAL METHODS.</w:t>
      </w:r>
    </w:p>
    <w:p w14:paraId="4CE4FCF9" w14:textId="77777777" w:rsidR="00801249" w:rsidRDefault="00801249" w:rsidP="00801249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exogenous appearance over the full 6 h postprandial period was estimated for the ingested milk protein (</w:t>
      </w:r>
      <w:proofErr w:type="spellStart"/>
      <w:r>
        <w:rPr>
          <w:rFonts w:ascii="Times New Roman" w:hAnsi="Times New Roman"/>
          <w:sz w:val="24"/>
          <w:szCs w:val="24"/>
        </w:rPr>
        <w:t>EXO</w:t>
      </w:r>
      <w:r w:rsidRPr="007F44AB">
        <w:rPr>
          <w:rFonts w:ascii="Times New Roman" w:hAnsi="Times New Roman"/>
          <w:sz w:val="24"/>
          <w:szCs w:val="24"/>
          <w:vertAlign w:val="subscript"/>
        </w:rPr>
        <w:t>pro</w:t>
      </w:r>
      <w:proofErr w:type="spellEnd"/>
      <w:r>
        <w:rPr>
          <w:rFonts w:ascii="Times New Roman" w:hAnsi="Times New Roman"/>
          <w:sz w:val="24"/>
          <w:szCs w:val="24"/>
        </w:rPr>
        <w:t>) and the ingested free L-[</w:t>
      </w:r>
      <w:r w:rsidRPr="00FF6064">
        <w:rPr>
          <w:rFonts w:ascii="Times New Roman" w:hAnsi="Times New Roman"/>
          <w:i/>
          <w:iCs/>
          <w:sz w:val="24"/>
          <w:szCs w:val="24"/>
        </w:rPr>
        <w:t>ring</w:t>
      </w:r>
      <w:r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  <w:vertAlign w:val="superscript"/>
        </w:rPr>
        <w:t>13</w:t>
      </w:r>
      <w:r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  <w:vertAlign w:val="subscript"/>
        </w:rPr>
        <w:t>6</w:t>
      </w:r>
      <w:r>
        <w:rPr>
          <w:rFonts w:ascii="Times New Roman" w:hAnsi="Times New Roman"/>
          <w:sz w:val="24"/>
          <w:szCs w:val="24"/>
        </w:rPr>
        <w:t>]-phenylalanine (</w:t>
      </w:r>
      <w:proofErr w:type="spellStart"/>
      <w:r>
        <w:rPr>
          <w:rFonts w:ascii="Times New Roman" w:hAnsi="Times New Roman"/>
          <w:sz w:val="24"/>
          <w:szCs w:val="24"/>
        </w:rPr>
        <w:t>EXO</w:t>
      </w:r>
      <w:r w:rsidRPr="007F44AB">
        <w:rPr>
          <w:rFonts w:ascii="Times New Roman" w:hAnsi="Times New Roman"/>
          <w:sz w:val="24"/>
          <w:szCs w:val="24"/>
          <w:vertAlign w:val="subscript"/>
        </w:rPr>
        <w:t>oral</w:t>
      </w:r>
      <w:proofErr w:type="spellEnd"/>
      <w:r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7F44AB">
        <w:rPr>
          <w:rFonts w:ascii="Times New Roman" w:hAnsi="Times New Roman"/>
          <w:sz w:val="24"/>
          <w:szCs w:val="24"/>
          <w:vertAlign w:val="subscript"/>
        </w:rPr>
        <w:t>tracer</w:t>
      </w:r>
      <w:r>
        <w:rPr>
          <w:rFonts w:ascii="Times New Roman" w:hAnsi="Times New Roman"/>
          <w:sz w:val="24"/>
          <w:szCs w:val="24"/>
        </w:rPr>
        <w:t xml:space="preserve">) as follows. </w:t>
      </w:r>
    </w:p>
    <w:p w14:paraId="07C9A9C9" w14:textId="77777777" w:rsidR="00801249" w:rsidRDefault="00801249" w:rsidP="00801249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EXO=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XO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(%)</m:t>
                  </m:r>
                </m:sub>
              </m:sSub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BM∙100</m:t>
              </m:r>
            </m:den>
          </m:f>
          <m:r>
            <w:rPr>
              <w:rFonts w:ascii="Cambria Math" w:hAnsi="Cambria Math"/>
              <w:sz w:val="24"/>
              <w:szCs w:val="24"/>
            </w:rPr>
            <m:t>∙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oral</m:t>
              </m:r>
            </m:sub>
          </m:sSub>
        </m:oMath>
      </m:oMathPara>
    </w:p>
    <w:p w14:paraId="5E8348E1" w14:textId="77777777" w:rsidR="00801249" w:rsidRPr="00C867CB" w:rsidRDefault="00801249" w:rsidP="00801249">
      <w:pPr>
        <w:spacing w:after="0" w:line="480" w:lineRule="auto"/>
        <w:jc w:val="both"/>
        <w:rPr>
          <w:rFonts w:ascii="Times New Roman" w:eastAsiaTheme="minorEastAsia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XO, represent the amount of exogenous phenylalanine or L-[</w:t>
      </w:r>
      <w:r w:rsidRPr="00FF6064">
        <w:rPr>
          <w:rFonts w:ascii="Times New Roman" w:hAnsi="Times New Roman"/>
          <w:i/>
          <w:iCs/>
          <w:sz w:val="24"/>
          <w:szCs w:val="24"/>
        </w:rPr>
        <w:t>ring</w:t>
      </w:r>
      <w:r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  <w:vertAlign w:val="superscript"/>
        </w:rPr>
        <w:t>13</w:t>
      </w:r>
      <w:r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  <w:vertAlign w:val="subscript"/>
        </w:rPr>
        <w:t>6</w:t>
      </w:r>
      <w:r>
        <w:rPr>
          <w:rFonts w:ascii="Times New Roman" w:hAnsi="Times New Roman"/>
          <w:sz w:val="24"/>
          <w:szCs w:val="24"/>
        </w:rPr>
        <w:t>]-phenylalanine that becomes available in the circulation over the 6 h post-prandial period expressed in µ</w:t>
      </w:r>
      <w:proofErr w:type="spellStart"/>
      <w:r>
        <w:rPr>
          <w:rFonts w:ascii="Times New Roman" w:hAnsi="Times New Roman"/>
          <w:sz w:val="24"/>
          <w:szCs w:val="24"/>
        </w:rPr>
        <w:t>mol</w:t>
      </w:r>
      <w:r w:rsidRPr="00786469">
        <w:rPr>
          <w:rFonts w:ascii="Times New Roman" w:hAnsi="Times New Roman"/>
          <w:sz w:val="24"/>
          <w:szCs w:val="24"/>
        </w:rPr>
        <w:t>·</w:t>
      </w:r>
      <w:r>
        <w:rPr>
          <w:rFonts w:ascii="Times New Roman" w:hAnsi="Times New Roman"/>
          <w:sz w:val="24"/>
          <w:szCs w:val="24"/>
        </w:rPr>
        <w:t>kg</w:t>
      </w:r>
      <w:proofErr w:type="spellEnd"/>
      <w:r>
        <w:rPr>
          <w:rFonts w:ascii="Times New Roman" w:hAnsi="Times New Roman"/>
          <w:sz w:val="24"/>
          <w:szCs w:val="24"/>
        </w:rPr>
        <w:t xml:space="preserve"> BM</w:t>
      </w:r>
      <w:r w:rsidRPr="009733B0">
        <w:rPr>
          <w:rFonts w:ascii="Times New Roman" w:hAnsi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·360 </w:t>
      </w:r>
      <w:r>
        <w:rPr>
          <w:rFonts w:ascii="Times New Roman" w:hAnsi="Times New Roman"/>
          <w:sz w:val="24"/>
          <w:szCs w:val="24"/>
        </w:rPr>
        <w:t>min</w:t>
      </w:r>
      <w:r>
        <w:rPr>
          <w:rFonts w:ascii="Times New Roman" w:hAnsi="Times New Roman"/>
          <w:sz w:val="24"/>
          <w:szCs w:val="24"/>
          <w:vertAlign w:val="superscript"/>
        </w:rPr>
        <w:t>-1</w:t>
      </w:r>
      <w:r>
        <w:rPr>
          <w:rFonts w:ascii="Times New Roman" w:hAnsi="Times New Roman"/>
          <w:sz w:val="24"/>
          <w:szCs w:val="24"/>
        </w:rPr>
        <w:t>.</w:t>
      </w:r>
      <w:r w:rsidRPr="009733B0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>EXO</w:t>
      </w:r>
      <w:r w:rsidRPr="009733B0">
        <w:rPr>
          <w:rFonts w:ascii="Times New Roman" w:hAnsi="Times New Roman"/>
          <w:sz w:val="24"/>
          <w:szCs w:val="24"/>
          <w:vertAlign w:val="subscript"/>
        </w:rPr>
        <w:t xml:space="preserve">(%) </w:t>
      </w:r>
      <w:r>
        <w:rPr>
          <w:rFonts w:ascii="Times New Roman" w:hAnsi="Times New Roman"/>
          <w:sz w:val="24"/>
          <w:szCs w:val="24"/>
        </w:rPr>
        <w:t xml:space="preserve">represents the percentage of (dietary protein-derived) amino acids appearing into the circulation over 6 h, which was estimated at 58% for the ingested milk protein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Ucm9tbWVsZW48L0F1dGhvcj48WWVhcj4yMDIzPC9ZZWFy
PjxSZWNOdW0+MjIxPC9SZWNOdW0+PERpc3BsYXlUZXh0PigzNywgNTApPC9EaXNwbGF5VGV4dD48
cmVjb3JkPjxyZWMtbnVtYmVyPjIyMTwvcmVjLW51bWJlcj48Zm9yZWlnbi1rZXlzPjxrZXkgYXBw
PSJFTiIgZGItaWQ9ImFkd3AwejI5bTBkdnNtZTkyZm52cGFlY3R0ZXZ6ZXN3Mnp4cyIgdGltZXN0
YW1wPSIxNzA5NzIxOTA5Ij4yMjE8L2tleT48L2ZvcmVpZ24ta2V5cz48cmVmLXR5cGUgbmFtZT0i
Sm91cm5hbCBBcnRpY2xlIj4xNzwvcmVmLXR5cGU+PGNvbnRyaWJ1dG9ycz48YXV0aG9ycz48YXV0
aG9yPlRyb21tZWxlbiwgSi48L2F1dGhvcj48YXV0aG9yPnZhbiBMaWVzaG91dCwgRy4gQS4gQS48
L2F1dGhvcj48YXV0aG9yPk55YWtheWlydSwgSi48L2F1dGhvcj48YXV0aG9yPkhvbHdlcmRhLCBB
LiBNLjwvYXV0aG9yPjxhdXRob3I+U21lZXRzLCBKLiBTLiBKLjwvYXV0aG9yPjxhdXRob3I+SGVu
ZHJpa3MsIEYuIEsuPC9hdXRob3I+PGF1dGhvcj52YW4gS3JhbmVuYnVyZywgSi4gTS4gWC48L2F1
dGhvcj48YXV0aG9yPlpvcmVuYywgQS4gSC48L2F1dGhvcj48YXV0aG9yPlNlbmRlbiwgSi4gTS48
L2F1dGhvcj48YXV0aG9yPkdvZXNzZW5zLCBKLiBQLiBCLjwvYXV0aG9yPjxhdXRob3I+R2lqc2Vu
LCBBLiBQLjwvYXV0aG9yPjxhdXRob3I+dmFuIExvb24sIEwuIEouIEMuPC9hdXRob3I+PC9hdXRo
b3JzPjwvY29udHJpYnV0b3JzPjxhdXRoLWFkZHJlc3M+RGVwYXJ0bWVudCBvZiBIdW1hbiBCaW9s
b2d5LCBOVVRSSU0gU2Nob29sIG9mIE51dHJpdGlvbiBhbmQgVHJhbnNsYXRpb25hbCBSZXNlYXJj
aCBpbiBNZXRhYm9saXNtLCBNYWFzdHJpY2h0IFVuaXZlcnNpdHkgTWVkaWNhbCBDZW50cmUrLCBN
YWFzdHJpY2h0LCB0aGUgTmV0aGVybGFuZHMuJiN4RDtEZXBhcnRtZW50IG9mIEh1bWFuIEJpb2xv
Z3ksIE5VVFJJTSBTY2hvb2wgb2YgTnV0cml0aW9uIGFuZCBUcmFuc2xhdGlvbmFsIFJlc2VhcmNo
IGluIE1ldGFib2xpc20sIE1hYXN0cmljaHQgVW5pdmVyc2l0eSBNZWRpY2FsIENlbnRyZSssIE1h
YXN0cmljaHQsIHRoZSBOZXRoZXJsYW5kczsgRnJpZXNsYW5kQ2FtcGluYSwgMzgxOCBMRSBBbWVy
c2Zvb3J0LCB0aGUgTmV0aGVybGFuZHMuJiN4RDtEZXBhcnRtZW50IG9mIEh1bWFuIEJpb2xvZ3ks
IE5VVFJJTSBTY2hvb2wgb2YgTnV0cml0aW9uIGFuZCBUcmFuc2xhdGlvbmFsIFJlc2VhcmNoIGlu
IE1ldGFib2xpc20sIE1hYXN0cmljaHQgVW5pdmVyc2l0eSBNZWRpY2FsIENlbnRyZSssIE1hYXN0
cmljaHQsIHRoZSBOZXRoZXJsYW5kcy4gRWxlY3Ryb25pYyBhZGRyZXNzOiBsLnZhbmxvb25AbWFh
c3RyaWNodHVuaXZlcnNpdHkubmwuPC9hdXRoLWFkZHJlc3M+PHRpdGxlcz48dGl0bGU+VGhlIGFu
YWJvbGljIHJlc3BvbnNlIHRvIHByb3RlaW4gaW5nZXN0aW9uIGR1cmluZyByZWNvdmVyeSBmcm9t
IGV4ZXJjaXNlIGhhcyBubyB1cHBlciBsaW1pdCBpbiBtYWduaXR1ZGUgYW5kIGR1cmF0aW9uIGlu
wqB2aXZvIGluIGh1bWFuczwvdGl0bGU+PHNlY29uZGFyeS10aXRsZT5DZWxsIFJlcCBNZWQ8L3Nl
Y29uZGFyeS10aXRsZT48L3RpdGxlcz48cGVyaW9kaWNhbD48ZnVsbC10aXRsZT5DZWxsIFJlcCBN
ZWQ8L2Z1bGwtdGl0bGU+PC9wZXJpb2RpY2FsPjxwYWdlcz4xMDEzMjQ8L3BhZ2VzPjx2b2x1bWU+
NDwvdm9sdW1lPjxudW1iZXI+MTI8L251bWJlcj48ZWRpdGlvbj4yMDIzLzEyLzIxPC9lZGl0aW9u
PjxrZXl3b3Jkcz48a2V5d29yZD5IdW1hbnM8L2tleXdvcmQ+PGtleXdvcmQ+KlBvc3QtRXhlcmNp
c2UgUmVjb3Zlcnk8L2tleXdvcmQ+PGtleXdvcmQ+KkFtaW5vIEFjaWRzPC9rZXl3b3JkPjxrZXl3
b3JkPk11c2NsZSwgU2tlbGV0YWwvbWV0YWJvbGlzbTwva2V5d29yZD48a2V5d29yZD5FYXRpbmcv
cGh5c2lvbG9neTwva2V5d29yZD48a2V5d29yZD5HVFAtQmluZGluZyBQcm90ZWlucy9tZXRhYm9s
aXNtPC9rZXl3b3JkPjxrZXl3b3JkPmFic29ycHRpb248L2tleXdvcmQ+PGtleXdvcmQ+YXV0b3Bo
YWd5PC9rZXl3b3JkPjxrZXl3b3JkPmJpb2F2YWlsYWJpbGl0eTwva2V5d29yZD48a2V5d29yZD5k
ZSBub3ZvPC9rZXl3b3JkPjxrZXl3b3JkPmRpZ2VzdGlvbjwva2V5d29yZD48a2V5d29yZD5pbnRl
cm1pdHRlbnQgZmFzdGluZzwva2V5d29yZD48a2V5d29yZD5tVE9SPC9rZXl3b3JkPjxrZXl3b3Jk
Pm1lYWwgZnJlcXVlbmN5PC9rZXl3b3JkPjxrZXl3b3JkPnByb3RlaW4gcmVxdWlyZW1lbnRzPC9r
ZXl3b3JkPjxrZXl3b3JkPnRpbWUtcmVzdHJpY3RlZCBmZWVkaW5nPC9rZXl3b3JkPjxrZXl3b3Jk
PmNvbXBhbnkgaGFkIG5vIHJvbGUgaW4gZnVuZGluZywgZGF0YSBjb2xsZWN0aW9uIGFuZCBhbmFs
eXNpcywgb3IgcHJlcGFyYXRpb24gb2Y8L2tleXdvcmQ+PGtleXdvcmQ+dGhlIG1hbnVzY3JpcHQu
IFNlZSB0aGUgZm9sbG93aW5nIHBhZ2VzIGZvciBhIGZ1bGwgb3ZlcnZpZXcgb2YgY2FyZWVyIGZ1
bmRpbmcgZm9yPC9rZXl3b3JkPjxrZXl3b3JkPkouVC4gYW5kIEwuSi5DLnYuTC46IGh0dHBzOi8v
d3d3Lm1hYXN0cmljaHR1bml2ZXJzaXR5Lm5sL2otdHJvbW1lbGVuIGFuZDwva2V5d29yZD48a2V5
d29yZD5odHRwczovL3d3dy5tYWFzdHJpY2h0dW5pdmVyc2l0eS5ubC9samMtdmFuLWxvb24uPC9r
ZXl3b3JkPjwva2V5d29yZHM+PGRhdGVzPjx5ZWFyPjIwMjM8L3llYXI+PHB1Yi1kYXRlcz48ZGF0
ZT5EZWMgMTk8L2RhdGU+PC9wdWItZGF0ZXM+PC9kYXRlcz48aXNibj4yNjY2LTM3OTE8L2lzYm4+
PGFjY2Vzc2lvbi1udW0+MzgxMTg0MTA8L2FjY2Vzc2lvbi1udW0+PHVybHM+PC91cmxzPjxjdXN0
b20yPlBNQzEwNzcyNDYzPC9jdXN0b20yPjxlbGVjdHJvbmljLXJlc291cmNlLW51bT4xMC4xMDE2
L2oueGNybS4yMDIzLjEwMTMyNDwvZWxlY3Ryb25pYy1yZXNvdXJjZS1udW0+PHJlbW90ZS1kYXRh
YmFzZS1wcm92aWRlcj5OTE08L3JlbW90ZS1kYXRhYmFzZS1wcm92aWRlcj48bGFuZ3VhZ2U+ZW5n
PC9sYW5ndWFnZT48L3JlY29yZD48L0NpdGU+PENpdGU+PEF1dGhvcj5Ucm9tbWVsZW48L0F1dGhv
cj48WWVhcj4yMDI0PC9ZZWFyPjxSZWNOdW0+Mjc4PC9SZWNOdW0+PHJlY29yZD48cmVjLW51bWJl
cj4yNzg8L3JlYy1udW1iZXI+PGZvcmVpZ24ta2V5cz48a2V5IGFwcD0iRU4iIGRiLWlkPSJhZHdw
MHoyOW0wZHZzbWU5MmZudnBhZWN0dGV2emVzdzJ6eHMiIHRpbWVzdGFtcD0iMTczMDkxMTQ4NCI+
Mjc4PC9rZXk+PC9mb3JlaWduLWtleXM+PHJlZi10eXBlIG5hbWU9IkpvdXJuYWwgQXJ0aWNsZSI+
MTc8L3JlZi10eXBlPjxjb250cmlidXRvcnM+PGF1dGhvcnM+PGF1dGhvcj5Ucm9tbWVsZW4sIEpv
cm48L2F1dGhvcj48YXV0aG9yPnZhbiBMb29uLCBMdWMgSkM8L2F1dGhvcj48L2F1dGhvcnM+PC9j
b250cmlidXRvcnM+PHRpdGxlcz48dGl0bGU+UXVhbnRpZmljYXRpb24gYW5kIGludGVycHJldGF0
aW9uIG9mIHBvc3RwcmFuZGlhbCB3aG9sZS1ib2R5IHByb3RlaW4gbWV0YWJvbGlzbSB1c2luZyBz
dGFibGUgaXNvdG9wZSBtZXRob2RvbG9neTogYSBuYXJyYXRpdmUgcmV2aWV3PC90aXRsZT48c2Vj
b25kYXJ5LXRpdGxlPkZyb250aWVycyBpbiBOdXRyaXRpb248L3NlY29uZGFyeS10aXRsZT48L3Rp
dGxlcz48cGVyaW9kaWNhbD48ZnVsbC10aXRsZT5Gcm9udGllcnMgaW4gTnV0cml0aW9uPC9mdWxs
LXRpdGxlPjwvcGVyaW9kaWNhbD48cGFnZXM+MTM5MTc1MDwvcGFnZXM+PHZvbHVtZT4xMTwvdm9s
dW1lPjxkYXRlcz48eWVhcj4yMDI0PC95ZWFyPjwvZGF0ZXM+PGlzYm4+MjI5Ni04NjFYPC9pc2Ju
Pjx1cmxzPjwvdXJscz48L3JlY29yZD48L0NpdGU+PC9FbmROb3RlPgB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Ucm9tbWVsZW48L0F1dGhvcj48WWVhcj4yMDIzPC9ZZWFy
PjxSZWNOdW0+MjIxPC9SZWNOdW0+PERpc3BsYXlUZXh0PigzNywgNTApPC9EaXNwbGF5VGV4dD48
cmVjb3JkPjxyZWMtbnVtYmVyPjIyMTwvcmVjLW51bWJlcj48Zm9yZWlnbi1rZXlzPjxrZXkgYXBw
PSJFTiIgZGItaWQ9ImFkd3AwejI5bTBkdnNtZTkyZm52cGFlY3R0ZXZ6ZXN3Mnp4cyIgdGltZXN0
YW1wPSIxNzA5NzIxOTA5Ij4yMjE8L2tleT48L2ZvcmVpZ24ta2V5cz48cmVmLXR5cGUgbmFtZT0i
Sm91cm5hbCBBcnRpY2xlIj4xNzwvcmVmLXR5cGU+PGNvbnRyaWJ1dG9ycz48YXV0aG9ycz48YXV0
aG9yPlRyb21tZWxlbiwgSi48L2F1dGhvcj48YXV0aG9yPnZhbiBMaWVzaG91dCwgRy4gQS4gQS48
L2F1dGhvcj48YXV0aG9yPk55YWtheWlydSwgSi48L2F1dGhvcj48YXV0aG9yPkhvbHdlcmRhLCBB
LiBNLjwvYXV0aG9yPjxhdXRob3I+U21lZXRzLCBKLiBTLiBKLjwvYXV0aG9yPjxhdXRob3I+SGVu
ZHJpa3MsIEYuIEsuPC9hdXRob3I+PGF1dGhvcj52YW4gS3JhbmVuYnVyZywgSi4gTS4gWC48L2F1
dGhvcj48YXV0aG9yPlpvcmVuYywgQS4gSC48L2F1dGhvcj48YXV0aG9yPlNlbmRlbiwgSi4gTS48
L2F1dGhvcj48YXV0aG9yPkdvZXNzZW5zLCBKLiBQLiBCLjwvYXV0aG9yPjxhdXRob3I+R2lqc2Vu
LCBBLiBQLjwvYXV0aG9yPjxhdXRob3I+dmFuIExvb24sIEwuIEouIEMuPC9hdXRob3I+PC9hdXRo
b3JzPjwvY29udHJpYnV0b3JzPjxhdXRoLWFkZHJlc3M+RGVwYXJ0bWVudCBvZiBIdW1hbiBCaW9s
b2d5LCBOVVRSSU0gU2Nob29sIG9mIE51dHJpdGlvbiBhbmQgVHJhbnNsYXRpb25hbCBSZXNlYXJj
aCBpbiBNZXRhYm9saXNtLCBNYWFzdHJpY2h0IFVuaXZlcnNpdHkgTWVkaWNhbCBDZW50cmUrLCBN
YWFzdHJpY2h0LCB0aGUgTmV0aGVybGFuZHMuJiN4RDtEZXBhcnRtZW50IG9mIEh1bWFuIEJpb2xv
Z3ksIE5VVFJJTSBTY2hvb2wgb2YgTnV0cml0aW9uIGFuZCBUcmFuc2xhdGlvbmFsIFJlc2VhcmNo
IGluIE1ldGFib2xpc20sIE1hYXN0cmljaHQgVW5pdmVyc2l0eSBNZWRpY2FsIENlbnRyZSssIE1h
YXN0cmljaHQsIHRoZSBOZXRoZXJsYW5kczsgRnJpZXNsYW5kQ2FtcGluYSwgMzgxOCBMRSBBbWVy
c2Zvb3J0LCB0aGUgTmV0aGVybGFuZHMuJiN4RDtEZXBhcnRtZW50IG9mIEh1bWFuIEJpb2xvZ3ks
IE5VVFJJTSBTY2hvb2wgb2YgTnV0cml0aW9uIGFuZCBUcmFuc2xhdGlvbmFsIFJlc2VhcmNoIGlu
IE1ldGFib2xpc20sIE1hYXN0cmljaHQgVW5pdmVyc2l0eSBNZWRpY2FsIENlbnRyZSssIE1hYXN0
cmljaHQsIHRoZSBOZXRoZXJsYW5kcy4gRWxlY3Ryb25pYyBhZGRyZXNzOiBsLnZhbmxvb25AbWFh
c3RyaWNodHVuaXZlcnNpdHkubmwuPC9hdXRoLWFkZHJlc3M+PHRpdGxlcz48dGl0bGU+VGhlIGFu
YWJvbGljIHJlc3BvbnNlIHRvIHByb3RlaW4gaW5nZXN0aW9uIGR1cmluZyByZWNvdmVyeSBmcm9t
IGV4ZXJjaXNlIGhhcyBubyB1cHBlciBsaW1pdCBpbiBtYWduaXR1ZGUgYW5kIGR1cmF0aW9uIGlu
wqB2aXZvIGluIGh1bWFuczwvdGl0bGU+PHNlY29uZGFyeS10aXRsZT5DZWxsIFJlcCBNZWQ8L3Nl
Y29uZGFyeS10aXRsZT48L3RpdGxlcz48cGVyaW9kaWNhbD48ZnVsbC10aXRsZT5DZWxsIFJlcCBN
ZWQ8L2Z1bGwtdGl0bGU+PC9wZXJpb2RpY2FsPjxwYWdlcz4xMDEzMjQ8L3BhZ2VzPjx2b2x1bWU+
NDwvdm9sdW1lPjxudW1iZXI+MTI8L251bWJlcj48ZWRpdGlvbj4yMDIzLzEyLzIxPC9lZGl0aW9u
PjxrZXl3b3Jkcz48a2V5d29yZD5IdW1hbnM8L2tleXdvcmQ+PGtleXdvcmQ+KlBvc3QtRXhlcmNp
c2UgUmVjb3Zlcnk8L2tleXdvcmQ+PGtleXdvcmQ+KkFtaW5vIEFjaWRzPC9rZXl3b3JkPjxrZXl3
b3JkPk11c2NsZSwgU2tlbGV0YWwvbWV0YWJvbGlzbTwva2V5d29yZD48a2V5d29yZD5FYXRpbmcv
cGh5c2lvbG9neTwva2V5d29yZD48a2V5d29yZD5HVFAtQmluZGluZyBQcm90ZWlucy9tZXRhYm9s
aXNtPC9rZXl3b3JkPjxrZXl3b3JkPmFic29ycHRpb248L2tleXdvcmQ+PGtleXdvcmQ+YXV0b3Bo
YWd5PC9rZXl3b3JkPjxrZXl3b3JkPmJpb2F2YWlsYWJpbGl0eTwva2V5d29yZD48a2V5d29yZD5k
ZSBub3ZvPC9rZXl3b3JkPjxrZXl3b3JkPmRpZ2VzdGlvbjwva2V5d29yZD48a2V5d29yZD5pbnRl
cm1pdHRlbnQgZmFzdGluZzwva2V5d29yZD48a2V5d29yZD5tVE9SPC9rZXl3b3JkPjxrZXl3b3Jk
Pm1lYWwgZnJlcXVlbmN5PC9rZXl3b3JkPjxrZXl3b3JkPnByb3RlaW4gcmVxdWlyZW1lbnRzPC9r
ZXl3b3JkPjxrZXl3b3JkPnRpbWUtcmVzdHJpY3RlZCBmZWVkaW5nPC9rZXl3b3JkPjxrZXl3b3Jk
PmNvbXBhbnkgaGFkIG5vIHJvbGUgaW4gZnVuZGluZywgZGF0YSBjb2xsZWN0aW9uIGFuZCBhbmFs
eXNpcywgb3IgcHJlcGFyYXRpb24gb2Y8L2tleXdvcmQ+PGtleXdvcmQ+dGhlIG1hbnVzY3JpcHQu
IFNlZSB0aGUgZm9sbG93aW5nIHBhZ2VzIGZvciBhIGZ1bGwgb3ZlcnZpZXcgb2YgY2FyZWVyIGZ1
bmRpbmcgZm9yPC9rZXl3b3JkPjxrZXl3b3JkPkouVC4gYW5kIEwuSi5DLnYuTC46IGh0dHBzOi8v
d3d3Lm1hYXN0cmljaHR1bml2ZXJzaXR5Lm5sL2otdHJvbW1lbGVuIGFuZDwva2V5d29yZD48a2V5
d29yZD5odHRwczovL3d3dy5tYWFzdHJpY2h0dW5pdmVyc2l0eS5ubC9samMtdmFuLWxvb24uPC9r
ZXl3b3JkPjwva2V5d29yZHM+PGRhdGVzPjx5ZWFyPjIwMjM8L3llYXI+PHB1Yi1kYXRlcz48ZGF0
ZT5EZWMgMTk8L2RhdGU+PC9wdWItZGF0ZXM+PC9kYXRlcz48aXNibj4yNjY2LTM3OTE8L2lzYm4+
PGFjY2Vzc2lvbi1udW0+MzgxMTg0MTA8L2FjY2Vzc2lvbi1udW0+PHVybHM+PC91cmxzPjxjdXN0
b20yPlBNQzEwNzcyNDYzPC9jdXN0b20yPjxlbGVjdHJvbmljLXJlc291cmNlLW51bT4xMC4xMDE2
L2oueGNybS4yMDIzLjEwMTMyNDwvZWxlY3Ryb25pYy1yZXNvdXJjZS1udW0+PHJlbW90ZS1kYXRh
YmFzZS1wcm92aWRlcj5OTE08L3JlbW90ZS1kYXRhYmFzZS1wcm92aWRlcj48bGFuZ3VhZ2U+ZW5n
PC9sYW5ndWFnZT48L3JlY29yZD48L0NpdGU+PENpdGU+PEF1dGhvcj5Ucm9tbWVsZW48L0F1dGhv
cj48WWVhcj4yMDI0PC9ZZWFyPjxSZWNOdW0+Mjc4PC9SZWNOdW0+PHJlY29yZD48cmVjLW51bWJl
cj4yNzg8L3JlYy1udW1iZXI+PGZvcmVpZ24ta2V5cz48a2V5IGFwcD0iRU4iIGRiLWlkPSJhZHdw
MHoyOW0wZHZzbWU5MmZudnBhZWN0dGV2emVzdzJ6eHMiIHRpbWVzdGFtcD0iMTczMDkxMTQ4NCI+
Mjc4PC9rZXk+PC9mb3JlaWduLWtleXM+PHJlZi10eXBlIG5hbWU9IkpvdXJuYWwgQXJ0aWNsZSI+
MTc8L3JlZi10eXBlPjxjb250cmlidXRvcnM+PGF1dGhvcnM+PGF1dGhvcj5Ucm9tbWVsZW4sIEpv
cm48L2F1dGhvcj48YXV0aG9yPnZhbiBMb29uLCBMdWMgSkM8L2F1dGhvcj48L2F1dGhvcnM+PC9j
b250cmlidXRvcnM+PHRpdGxlcz48dGl0bGU+UXVhbnRpZmljYXRpb24gYW5kIGludGVycHJldGF0
aW9uIG9mIHBvc3RwcmFuZGlhbCB3aG9sZS1ib2R5IHByb3RlaW4gbWV0YWJvbGlzbSB1c2luZyBz
dGFibGUgaXNvdG9wZSBtZXRob2RvbG9neTogYSBuYXJyYXRpdmUgcmV2aWV3PC90aXRsZT48c2Vj
b25kYXJ5LXRpdGxlPkZyb250aWVycyBpbiBOdXRyaXRpb248L3NlY29uZGFyeS10aXRsZT48L3Rp
dGxlcz48cGVyaW9kaWNhbD48ZnVsbC10aXRsZT5Gcm9udGllcnMgaW4gTnV0cml0aW9uPC9mdWxs
LXRpdGxlPjwvcGVyaW9kaWNhbD48cGFnZXM+MTM5MTc1MDwvcGFnZXM+PHZvbHVtZT4xMTwvdm9s
dW1lPjxkYXRlcz48eWVhcj4yMDI0PC95ZWFyPjwvZGF0ZXM+PGlzYm4+MjI5Ni04NjFYPC9pc2Ju
Pjx1cmxzPjwvdXJscz48L3JlY29yZD48L0NpdGU+PC9FbmROb3RlPgB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(37, 50)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>, and 76% for the ingested free L-[</w:t>
      </w:r>
      <w:r w:rsidRPr="00FF6064">
        <w:rPr>
          <w:rFonts w:ascii="Times New Roman" w:hAnsi="Times New Roman"/>
          <w:i/>
          <w:iCs/>
          <w:sz w:val="24"/>
          <w:szCs w:val="24"/>
        </w:rPr>
        <w:t>ring</w:t>
      </w:r>
      <w:r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  <w:vertAlign w:val="superscript"/>
        </w:rPr>
        <w:t>13</w:t>
      </w:r>
      <w:r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  <w:vertAlign w:val="subscript"/>
        </w:rPr>
        <w:t>6</w:t>
      </w:r>
      <w:r>
        <w:rPr>
          <w:rFonts w:ascii="Times New Roman" w:hAnsi="Times New Roman"/>
          <w:sz w:val="24"/>
          <w:szCs w:val="24"/>
        </w:rPr>
        <w:t xml:space="preserve">]-phenylalanine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XZWlqemVuPC9BdXRob3I+PFllYXI+MjAyMjwvWWVhcj48
UmVjTnVtPjE0MzwvUmVjTnVtPjxEaXNwbGF5VGV4dD4oMzcsIDYwKTwvRGlzcGxheVRleHQ+PHJl
Y29yZD48cmVjLW51bWJlcj4xNDM8L3JlYy1udW1iZXI+PGZvcmVpZ24ta2V5cz48a2V5IGFwcD0i
RU4iIGRiLWlkPSJhZHdwMHoyOW0wZHZzbWU5MmZudnBhZWN0dGV2emVzdzJ6eHMiIHRpbWVzdGFt
cD0iMTY1MzM5MDMxMSI+MTQzPC9rZXk+PC9mb3JlaWduLWtleXM+PHJlZi10eXBlIG5hbWU9Ikpv
dXJuYWwgQXJ0aWNsZSI+MTc8L3JlZi10eXBlPjxjb250cmlidXRvcnM+PGF1dGhvcnM+PGF1dGhv
cj5XZWlqemVuLCBNLiBFLiBHLjwvYXV0aG9yPjxhdXRob3I+dmFuIEdhc3NlbCwgUi4gSi4gSi48
L2F1dGhvcj48YXV0aG9yPktvdXcsIEkuIFcuIEsuPC9hdXRob3I+PGF1dGhvcj5Ucm9tbWVsZW4s
IEouPC9hdXRob3I+PGF1dGhvcj5Hb3Jpc3NlbiwgUy4gSC4gTS48L2F1dGhvcj48YXV0aG9yPnZh
biBLcmFuZW5idXJnLCBKLjwvYXV0aG9yPjxhdXRob3I+R29lc3NlbnMsIEouIFAuIEIuPC9hdXRo
b3I+PGF1dGhvcj52YW4gZGUgUG9sbCwgTS4gQy4gRy48L2F1dGhvcj48YXV0aG9yPlZlcmRpamss
IEwuIEIuPC9hdXRob3I+PGF1dGhvcj52YW4gTG9vbiwgTC4gSi4gQy48L2F1dGhvcj48L2F1dGhv
cnM+PC9jb250cmlidXRvcnM+PGF1dGgtYWRkcmVzcz5EZXBhcnRtZW50IG9mIEh1bWFuIEJpb2xv
Z3ksIFNjaG9vbCBvZiBOdXRyaXRpb24gYW5kIFRyYW5zbGF0aW9uYWwgUmVzZWFyY2ggaW4gTWV0
YWJvbGlzbSAoTlVUUklNKSwgTWFhc3RyaWNodCBVbml2ZXJzaXR5IE1lZGljYWwgQ2VudHJlKywg
TWFhc3RyaWNodCwgVGhlIE5ldGhlcmxhbmRzLiYjeEQ7RGVwYXJ0bWVudCBvZiBJbnRlbnNpdmUg
Q2FyZSBNZWRpY2luZSwgU2Nob29sIG9mIE51dHJpdGlvbiBhbmQgVHJhbnNsYXRpb25hbCBSZXNl
YXJjaCBpbiBNZXRhYm9saXNtIChOVVRSSU0pLCBNYWFzdHJpY2h0IFVuaXZlcnNpdHkgTWVkaWNh
bCBDZW50cmUrLCBNYWFzdHJpY2h0LCBUaGUgTmV0aGVybGFuZHMuJiN4RDtEZXBhcnRtZW50IG9m
IFN1cmdlcnksIFNjaG9vbCBvZiBOdXRyaXRpb24gYW5kIFRyYW5zbGF0aW9uYWwgUmVzZWFyY2gg
aW4gTWV0YWJvbGlzbSAoTlVUUklNKSwgTWFhc3RyaWNodCBVbml2ZXJzaXR5IE1lZGljYWwgQ2Vu
dHJlKywgTWFhc3RyaWNodCwgVGhlIE5ldGhlcmxhbmRzLjwvYXV0aC1hZGRyZXNzPjx0aXRsZXM+
PHRpdGxlPkluZ2VzdGlvbiBvZiBGcmVlIEFtaW5vIEFjaWRzIENvbXBhcmVkIHdpdGggYW4gRXF1
aXZhbGVudCBBbW91bnQgb2YgSW50YWN0IFByb3RlaW4gUmVzdWx0cyBpbiBNb3JlIFJhcGlkIEFt
aW5vIEFjaWQgQWJzb3JwdGlvbiBhbmQgR3JlYXRlciBQb3N0cHJhbmRpYWwgUGxhc21hIEFtaW5v
IEFjaWQgQXZhaWxhYmlsaXR5IFdpdGhvdXQgQWZmZWN0aW5nIE11c2NsZSBQcm90ZWluIFN5bnRo
ZXNpcyBSYXRlcyBpbiBZb3VuZyBBZHVsdHMgaW4gYSBEb3VibGUtQmxpbmQgUmFuZG9taXplZCBU
cmlhbDwvdGl0bGU+PHNlY29uZGFyeS10aXRsZT5KIE51dHI8L3NlY29uZGFyeS10aXRsZT48L3Rp
dGxlcz48cGVyaW9kaWNhbD48ZnVsbC10aXRsZT5KIE51dHI8L2Z1bGwtdGl0bGU+PGFiYnItMT5U
aGUgSm91cm5hbCBvZiBudXRyaXRpb248L2FiYnItMT48L3BlcmlvZGljYWw+PHBhZ2VzPjU5LTY3
PC9wYWdlcz48dm9sdW1lPjE1Mjwvdm9sdW1lPjxudW1iZXI+MTwvbnVtYmVyPjxlZGl0aW9uPjIw
MjEvMTAvMTQ8L2VkaXRpb24+PGtleXdvcmRzPjxrZXl3b3JkPkFkdWx0PC9rZXl3b3JkPjxrZXl3
b3JkPkFtaW5vIEFjaWRzL21ldGFib2xpc208L2tleXdvcmQ+PGtleXdvcmQ+RGlldGFyeSBQcm90
ZWluczwva2V5d29yZD48a2V5d29yZD5FYXRpbmc8L2tleXdvcmQ+PGtleXdvcmQ+RmVtYWxlPC9r
ZXl3b3JkPjxrZXl3b3JkPkh1bWFuczwva2V5d29yZD48a2V5d29yZD5NYWxlPC9rZXl3b3JkPjxr
ZXl3b3JkPipNdXNjbGUgUHJvdGVpbnMvbWV0YWJvbGlzbTwva2V5d29yZD48a2V5d29yZD5NdXNj
bGUsIFNrZWxldGFsL21ldGFib2xpc208L2tleXdvcmQ+PGtleXdvcmQ+KlBvc3RwcmFuZGlhbCBQ
ZXJpb2Q8L2tleXdvcmQ+PGtleXdvcmQ+WW91bmcgQWR1bHQ8L2tleXdvcmQ+PGtleXdvcmQ+KmRp
Z2VzdGlvbjwva2V5d29yZD48a2V5d29yZD4qbnV0cml0aW9uPC9rZXl3b3JkPjxrZXl3b3JkPipz
a2VsZXRhbCBtdXNjbGU8L2tleXdvcmQ+PGtleXdvcmQ+KnNwbGFuY2huaWMgZXh0cmFjdGlvbjwv
a2V5d29yZD48a2V5d29yZD4qc3RhYmxlIGlzb3RvcGVzPC9rZXl3b3JkPjwva2V5d29yZHM+PGRh
dGVzPjx5ZWFyPjIwMjI8L3llYXI+PHB1Yi1kYXRlcz48ZGF0ZT5KYW4gMTE8L2RhdGU+PC9wdWIt
ZGF0ZXM+PC9kYXRlcz48aXNibj4wMDIyLTMxNjYgKFByaW50KSYjeEQ7MDAyMi0zMTY2PC9pc2Ju
PjxhY2Nlc3Npb24tbnVtPjM0NjQyNzYyPC9hY2Nlc3Npb24tbnVtPjx1cmxzPjwvdXJscz48Y3Vz
dG9tMj5QTUM4NzU0NTgxPC9jdXN0b20yPjxlbGVjdHJvbmljLXJlc291cmNlLW51bT4xMC4xMDkz
L2puL254YWIzMDU8L2VsZWN0cm9uaWMtcmVzb3VyY2UtbnVtPjxyZW1vdGUtZGF0YWJhc2UtcHJv
dmlkZXI+TkxNPC9yZW1vdGUtZGF0YWJhc2UtcHJvdmlkZXI+PGxhbmd1YWdlPmVuZzwvbGFuZ3Vh
Z2U+PC9yZWNvcmQ+PC9DaXRlPjxDaXRlPjxBdXRob3I+VHJvbW1lbGVuPC9BdXRob3I+PFllYXI+
MjAyNDwvWWVhcj48UmVjTnVtPjI3ODwvUmVjTnVtPjxyZWNvcmQ+PHJlYy1udW1iZXI+Mjc4PC9y
ZWMtbnVtYmVyPjxmb3JlaWduLWtleXM+PGtleSBhcHA9IkVOIiBkYi1pZD0iYWR3cDB6MjltMGR2
c21lOTJmbnZwYWVjdHRldnplc3cyenhzIiB0aW1lc3RhbXA9IjE3MzA5MTE0ODQiPjI3ODwva2V5
PjwvZm9yZWlnbi1rZXlzPjxyZWYtdHlwZSBuYW1lPSJKb3VybmFsIEFydGljbGUiPjE3PC9yZWYt
dHlwZT48Y29udHJpYnV0b3JzPjxhdXRob3JzPjxhdXRob3I+VHJvbW1lbGVuLCBKb3JuPC9hdXRo
b3I+PGF1dGhvcj52YW4gTG9vbiwgTHVjIEpDPC9hdXRob3I+PC9hdXRob3JzPjwvY29udHJpYnV0
b3JzPjx0aXRsZXM+PHRpdGxlPlF1YW50aWZpY2F0aW9uIGFuZCBpbnRlcnByZXRhdGlvbiBvZiBw
b3N0cHJhbmRpYWwgd2hvbGUtYm9keSBwcm90ZWluIG1ldGFib2xpc20gdXNpbmcgc3RhYmxlIGlz
b3RvcGUgbWV0aG9kb2xvZ3k6IGEgbmFycmF0aXZlIHJldmlldzwvdGl0bGU+PHNlY29uZGFyeS10
aXRsZT5Gcm9udGllcnMgaW4gTnV0cml0aW9uPC9zZWNvbmRhcnktdGl0bGU+PC90aXRsZXM+PHBl
cmlvZGljYWw+PGZ1bGwtdGl0bGU+RnJvbnRpZXJzIGluIE51dHJpdGlvbjwvZnVsbC10aXRsZT48
L3BlcmlvZGljYWw+PHBhZ2VzPjEzOTE3NTA8L3BhZ2VzPjx2b2x1bWU+MTE8L3ZvbHVtZT48ZGF0
ZXM+PHllYXI+MjAyNDwveWVhcj48L2RhdGVzPjxpc2JuPjIyOTYtODYxWDwvaXNibj48dXJscz48
L3VybHM+PC9yZWNvcmQ+PC9DaXRlPjwvRW5kTm90ZT4A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XZWlqemVuPC9BdXRob3I+PFllYXI+MjAyMjwvWWVhcj48
UmVjTnVtPjE0MzwvUmVjTnVtPjxEaXNwbGF5VGV4dD4oMzcsIDYwKTwvRGlzcGxheVRleHQ+PHJl
Y29yZD48cmVjLW51bWJlcj4xNDM8L3JlYy1udW1iZXI+PGZvcmVpZ24ta2V5cz48a2V5IGFwcD0i
RU4iIGRiLWlkPSJhZHdwMHoyOW0wZHZzbWU5MmZudnBhZWN0dGV2emVzdzJ6eHMiIHRpbWVzdGFt
cD0iMTY1MzM5MDMxMSI+MTQzPC9rZXk+PC9mb3JlaWduLWtleXM+PHJlZi10eXBlIG5hbWU9Ikpv
dXJuYWwgQXJ0aWNsZSI+MTc8L3JlZi10eXBlPjxjb250cmlidXRvcnM+PGF1dGhvcnM+PGF1dGhv
cj5XZWlqemVuLCBNLiBFLiBHLjwvYXV0aG9yPjxhdXRob3I+dmFuIEdhc3NlbCwgUi4gSi4gSi48
L2F1dGhvcj48YXV0aG9yPktvdXcsIEkuIFcuIEsuPC9hdXRob3I+PGF1dGhvcj5Ucm9tbWVsZW4s
IEouPC9hdXRob3I+PGF1dGhvcj5Hb3Jpc3NlbiwgUy4gSC4gTS48L2F1dGhvcj48YXV0aG9yPnZh
biBLcmFuZW5idXJnLCBKLjwvYXV0aG9yPjxhdXRob3I+R29lc3NlbnMsIEouIFAuIEIuPC9hdXRo
b3I+PGF1dGhvcj52YW4gZGUgUG9sbCwgTS4gQy4gRy48L2F1dGhvcj48YXV0aG9yPlZlcmRpamss
IEwuIEIuPC9hdXRob3I+PGF1dGhvcj52YW4gTG9vbiwgTC4gSi4gQy48L2F1dGhvcj48L2F1dGhv
cnM+PC9jb250cmlidXRvcnM+PGF1dGgtYWRkcmVzcz5EZXBhcnRtZW50IG9mIEh1bWFuIEJpb2xv
Z3ksIFNjaG9vbCBvZiBOdXRyaXRpb24gYW5kIFRyYW5zbGF0aW9uYWwgUmVzZWFyY2ggaW4gTWV0
YWJvbGlzbSAoTlVUUklNKSwgTWFhc3RyaWNodCBVbml2ZXJzaXR5IE1lZGljYWwgQ2VudHJlKywg
TWFhc3RyaWNodCwgVGhlIE5ldGhlcmxhbmRzLiYjeEQ7RGVwYXJ0bWVudCBvZiBJbnRlbnNpdmUg
Q2FyZSBNZWRpY2luZSwgU2Nob29sIG9mIE51dHJpdGlvbiBhbmQgVHJhbnNsYXRpb25hbCBSZXNl
YXJjaCBpbiBNZXRhYm9saXNtIChOVVRSSU0pLCBNYWFzdHJpY2h0IFVuaXZlcnNpdHkgTWVkaWNh
bCBDZW50cmUrLCBNYWFzdHJpY2h0LCBUaGUgTmV0aGVybGFuZHMuJiN4RDtEZXBhcnRtZW50IG9m
IFN1cmdlcnksIFNjaG9vbCBvZiBOdXRyaXRpb24gYW5kIFRyYW5zbGF0aW9uYWwgUmVzZWFyY2gg
aW4gTWV0YWJvbGlzbSAoTlVUUklNKSwgTWFhc3RyaWNodCBVbml2ZXJzaXR5IE1lZGljYWwgQ2Vu
dHJlKywgTWFhc3RyaWNodCwgVGhlIE5ldGhlcmxhbmRzLjwvYXV0aC1hZGRyZXNzPjx0aXRsZXM+
PHRpdGxlPkluZ2VzdGlvbiBvZiBGcmVlIEFtaW5vIEFjaWRzIENvbXBhcmVkIHdpdGggYW4gRXF1
aXZhbGVudCBBbW91bnQgb2YgSW50YWN0IFByb3RlaW4gUmVzdWx0cyBpbiBNb3JlIFJhcGlkIEFt
aW5vIEFjaWQgQWJzb3JwdGlvbiBhbmQgR3JlYXRlciBQb3N0cHJhbmRpYWwgUGxhc21hIEFtaW5v
IEFjaWQgQXZhaWxhYmlsaXR5IFdpdGhvdXQgQWZmZWN0aW5nIE11c2NsZSBQcm90ZWluIFN5bnRo
ZXNpcyBSYXRlcyBpbiBZb3VuZyBBZHVsdHMgaW4gYSBEb3VibGUtQmxpbmQgUmFuZG9taXplZCBU
cmlhbDwvdGl0bGU+PHNlY29uZGFyeS10aXRsZT5KIE51dHI8L3NlY29uZGFyeS10aXRsZT48L3Rp
dGxlcz48cGVyaW9kaWNhbD48ZnVsbC10aXRsZT5KIE51dHI8L2Z1bGwtdGl0bGU+PGFiYnItMT5U
aGUgSm91cm5hbCBvZiBudXRyaXRpb248L2FiYnItMT48L3BlcmlvZGljYWw+PHBhZ2VzPjU5LTY3
PC9wYWdlcz48dm9sdW1lPjE1Mjwvdm9sdW1lPjxudW1iZXI+MTwvbnVtYmVyPjxlZGl0aW9uPjIw
MjEvMTAvMTQ8L2VkaXRpb24+PGtleXdvcmRzPjxrZXl3b3JkPkFkdWx0PC9rZXl3b3JkPjxrZXl3
b3JkPkFtaW5vIEFjaWRzL21ldGFib2xpc208L2tleXdvcmQ+PGtleXdvcmQ+RGlldGFyeSBQcm90
ZWluczwva2V5d29yZD48a2V5d29yZD5FYXRpbmc8L2tleXdvcmQ+PGtleXdvcmQ+RmVtYWxlPC9r
ZXl3b3JkPjxrZXl3b3JkPkh1bWFuczwva2V5d29yZD48a2V5d29yZD5NYWxlPC9rZXl3b3JkPjxr
ZXl3b3JkPipNdXNjbGUgUHJvdGVpbnMvbWV0YWJvbGlzbTwva2V5d29yZD48a2V5d29yZD5NdXNj
bGUsIFNrZWxldGFsL21ldGFib2xpc208L2tleXdvcmQ+PGtleXdvcmQ+KlBvc3RwcmFuZGlhbCBQ
ZXJpb2Q8L2tleXdvcmQ+PGtleXdvcmQ+WW91bmcgQWR1bHQ8L2tleXdvcmQ+PGtleXdvcmQ+KmRp
Z2VzdGlvbjwva2V5d29yZD48a2V5d29yZD4qbnV0cml0aW9uPC9rZXl3b3JkPjxrZXl3b3JkPipz
a2VsZXRhbCBtdXNjbGU8L2tleXdvcmQ+PGtleXdvcmQ+KnNwbGFuY2huaWMgZXh0cmFjdGlvbjwv
a2V5d29yZD48a2V5d29yZD4qc3RhYmxlIGlzb3RvcGVzPC9rZXl3b3JkPjwva2V5d29yZHM+PGRh
dGVzPjx5ZWFyPjIwMjI8L3llYXI+PHB1Yi1kYXRlcz48ZGF0ZT5KYW4gMTE8L2RhdGU+PC9wdWIt
ZGF0ZXM+PC9kYXRlcz48aXNibj4wMDIyLTMxNjYgKFByaW50KSYjeEQ7MDAyMi0zMTY2PC9pc2Ju
PjxhY2Nlc3Npb24tbnVtPjM0NjQyNzYyPC9hY2Nlc3Npb24tbnVtPjx1cmxzPjwvdXJscz48Y3Vz
dG9tMj5QTUM4NzU0NTgxPC9jdXN0b20yPjxlbGVjdHJvbmljLXJlc291cmNlLW51bT4xMC4xMDkz
L2puL254YWIzMDU8L2VsZWN0cm9uaWMtcmVzb3VyY2UtbnVtPjxyZW1vdGUtZGF0YWJhc2UtcHJv
dmlkZXI+TkxNPC9yZW1vdGUtZGF0YWJhc2UtcHJvdmlkZXI+PGxhbmd1YWdlPmVuZzwvbGFuZ3Vh
Z2U+PC9yZWNvcmQ+PC9DaXRlPjxDaXRlPjxBdXRob3I+VHJvbW1lbGVuPC9BdXRob3I+PFllYXI+
MjAyNDwvWWVhcj48UmVjTnVtPjI3ODwvUmVjTnVtPjxyZWNvcmQ+PHJlYy1udW1iZXI+Mjc4PC9y
ZWMtbnVtYmVyPjxmb3JlaWduLWtleXM+PGtleSBhcHA9IkVOIiBkYi1pZD0iYWR3cDB6MjltMGR2
c21lOTJmbnZwYWVjdHRldnplc3cyenhzIiB0aW1lc3RhbXA9IjE3MzA5MTE0ODQiPjI3ODwva2V5
PjwvZm9yZWlnbi1rZXlzPjxyZWYtdHlwZSBuYW1lPSJKb3VybmFsIEFydGljbGUiPjE3PC9yZWYt
dHlwZT48Y29udHJpYnV0b3JzPjxhdXRob3JzPjxhdXRob3I+VHJvbW1lbGVuLCBKb3JuPC9hdXRo
b3I+PGF1dGhvcj52YW4gTG9vbiwgTHVjIEpDPC9hdXRob3I+PC9hdXRob3JzPjwvY29udHJpYnV0
b3JzPjx0aXRsZXM+PHRpdGxlPlF1YW50aWZpY2F0aW9uIGFuZCBpbnRlcnByZXRhdGlvbiBvZiBw
b3N0cHJhbmRpYWwgd2hvbGUtYm9keSBwcm90ZWluIG1ldGFib2xpc20gdXNpbmcgc3RhYmxlIGlz
b3RvcGUgbWV0aG9kb2xvZ3k6IGEgbmFycmF0aXZlIHJldmlldzwvdGl0bGU+PHNlY29uZGFyeS10
aXRsZT5Gcm9udGllcnMgaW4gTnV0cml0aW9uPC9zZWNvbmRhcnktdGl0bGU+PC90aXRsZXM+PHBl
cmlvZGljYWw+PGZ1bGwtdGl0bGU+RnJvbnRpZXJzIGluIE51dHJpdGlvbjwvZnVsbC10aXRsZT48
L3BlcmlvZGljYWw+PHBhZ2VzPjEzOTE3NTA8L3BhZ2VzPjx2b2x1bWU+MTE8L3ZvbHVtZT48ZGF0
ZXM+PHllYXI+MjAyNDwveWVhcj48L2RhdGVzPjxpc2JuPjIyOTYtODYxWDwvaXNibj48dXJscz48
L3VybHM+PC9yZWNvcmQ+PC9DaXRlPjwvRW5kTm90ZT4A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(37, 60)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>. BM represents the body mass of the participant. 100 is used to convert EXO</w:t>
      </w:r>
      <w:r>
        <w:rPr>
          <w:rFonts w:ascii="Times New Roman" w:hAnsi="Times New Roman"/>
          <w:sz w:val="24"/>
          <w:szCs w:val="24"/>
          <w:vertAlign w:val="subscript"/>
        </w:rPr>
        <w:t>(%)</w:t>
      </w:r>
      <w:r>
        <w:rPr>
          <w:rFonts w:ascii="Times New Roman" w:hAnsi="Times New Roman"/>
          <w:sz w:val="24"/>
          <w:szCs w:val="24"/>
        </w:rPr>
        <w:t xml:space="preserve"> from a percentage to a fraction. </w:t>
      </w:r>
      <w:proofErr w:type="spellStart"/>
      <w:r>
        <w:rPr>
          <w:rFonts w:ascii="Times New Roman" w:eastAsiaTheme="minorEastAsia" w:hAnsi="Times New Roman"/>
          <w:sz w:val="24"/>
          <w:szCs w:val="24"/>
        </w:rPr>
        <w:t>AA</w:t>
      </w:r>
      <w:r>
        <w:rPr>
          <w:rFonts w:ascii="Times New Roman" w:eastAsiaTheme="minorEastAsia" w:hAnsi="Times New Roman"/>
          <w:sz w:val="24"/>
          <w:szCs w:val="24"/>
          <w:vertAlign w:val="subscript"/>
        </w:rPr>
        <w:t>oral</w:t>
      </w:r>
      <w:proofErr w:type="spellEnd"/>
      <w:r>
        <w:rPr>
          <w:rFonts w:ascii="Times New Roman" w:eastAsiaTheme="minorEastAsia" w:hAnsi="Times New Roman"/>
          <w:sz w:val="24"/>
          <w:szCs w:val="24"/>
        </w:rPr>
        <w:t xml:space="preserve"> represents the ingested amount of amino acid (i.e., phenylalanine or </w:t>
      </w:r>
      <w:r>
        <w:rPr>
          <w:rFonts w:ascii="Times New Roman" w:hAnsi="Times New Roman"/>
          <w:sz w:val="24"/>
          <w:szCs w:val="24"/>
        </w:rPr>
        <w:t>free L-[</w:t>
      </w:r>
      <w:r w:rsidRPr="00FF6064">
        <w:rPr>
          <w:rFonts w:ascii="Times New Roman" w:hAnsi="Times New Roman"/>
          <w:i/>
          <w:iCs/>
          <w:sz w:val="24"/>
          <w:szCs w:val="24"/>
        </w:rPr>
        <w:t>ring</w:t>
      </w:r>
      <w:r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  <w:vertAlign w:val="superscript"/>
        </w:rPr>
        <w:t>13</w:t>
      </w:r>
      <w:r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  <w:vertAlign w:val="subscript"/>
        </w:rPr>
        <w:t>6</w:t>
      </w:r>
      <w:r>
        <w:rPr>
          <w:rFonts w:ascii="Times New Roman" w:hAnsi="Times New Roman"/>
          <w:sz w:val="24"/>
          <w:szCs w:val="24"/>
        </w:rPr>
        <w:t>]-phenylalanine</w:t>
      </w:r>
      <w:r>
        <w:rPr>
          <w:rFonts w:ascii="Times New Roman" w:eastAsiaTheme="minorEastAsia" w:hAnsi="Times New Roman"/>
          <w:sz w:val="24"/>
          <w:szCs w:val="24"/>
        </w:rPr>
        <w:t>) in µmol.</w:t>
      </w:r>
    </w:p>
    <w:p w14:paraId="6D8FB6CD" w14:textId="77777777" w:rsidR="00801249" w:rsidRPr="00292619" w:rsidRDefault="00801249" w:rsidP="00801249">
      <w:pPr>
        <w:spacing w:after="0" w:line="480" w:lineRule="auto"/>
        <w:jc w:val="both"/>
        <w:rPr>
          <w:rFonts w:ascii="Times New Roman" w:eastAsiaTheme="minorEastAsia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travenous infusion of L-[</w:t>
      </w:r>
      <w:r w:rsidRPr="00FF6064">
        <w:rPr>
          <w:rFonts w:ascii="Times New Roman" w:hAnsi="Times New Roman"/>
          <w:i/>
          <w:iCs/>
          <w:sz w:val="24"/>
          <w:szCs w:val="24"/>
        </w:rPr>
        <w:t>ring</w:t>
      </w:r>
      <w:r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  <w:vertAlign w:val="superscript"/>
        </w:rPr>
        <w:t>13</w:t>
      </w:r>
      <w:r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  <w:vertAlign w:val="subscript"/>
        </w:rPr>
        <w:t>6</w:t>
      </w:r>
      <w:r>
        <w:rPr>
          <w:rFonts w:ascii="Times New Roman" w:hAnsi="Times New Roman"/>
          <w:sz w:val="24"/>
          <w:szCs w:val="24"/>
        </w:rPr>
        <w:t xml:space="preserve">]-phenylalanine combined with arterialized blood sampling allowed us to quantify various aspects of post-prandial protein handling </w:t>
      </w: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Trommelen&lt;/Author&gt;&lt;Year&gt;2021&lt;/Year&gt;&lt;RecNum&gt;163&lt;/RecNum&gt;&lt;DisplayText&gt;(32)&lt;/DisplayText&gt;&lt;record&gt;&lt;rec-number&gt;163&lt;/rec-number&gt;&lt;foreign-keys&gt;&lt;key app="EN" db-id="adwp0z29m0dvsme92fnvpaecttevzesw2zxs" timestamp="1663851124"&gt;163&lt;/key&gt;&lt;/foreign-keys&gt;&lt;ref-type name="Journal Article"&gt;17&lt;/ref-type&gt;&lt;contributors&gt;&lt;authors&gt;&lt;author&gt;Trommelen, J.&lt;/author&gt;&lt;author&gt;Holwerda, A. M.&lt;/author&gt;&lt;author&gt;Pinckaers, P. J. M.&lt;/author&gt;&lt;author&gt;van Loon, L. J. C.&lt;/author&gt;&lt;/authors&gt;&lt;/contributors&gt;&lt;auth-address&gt;NUTRIM School of Nutrition and Translational Research in Metabolism, Maastricht University Medical Centre, Maastricht, the Netherlands.&lt;/auth-address&gt;&lt;titles&gt;&lt;title&gt;Comprehensive assessment of post-prandial protein handling by the application of intrinsically labelled protein in vivo in human subjects&lt;/title&gt;&lt;secondary-title&gt;Proc Nutr Soc&lt;/secondary-title&gt;&lt;/titles&gt;&lt;periodical&gt;&lt;full-title&gt;Proc Nutr Soc&lt;/full-title&gt;&lt;/periodical&gt;&lt;pages&gt;221-229&lt;/pages&gt;&lt;volume&gt;80&lt;/volume&gt;&lt;number&gt;2&lt;/number&gt;&lt;edition&gt;2021/01/26&lt;/edition&gt;&lt;keywords&gt;&lt;keyword&gt;Amino Acids&lt;/keyword&gt;&lt;keyword&gt;Dietary Proteins/*metabolism&lt;/keyword&gt;&lt;keyword&gt;Humans&lt;/keyword&gt;&lt;keyword&gt;Muscle Proteins&lt;/keyword&gt;&lt;keyword&gt;Muscle, Skeletal&lt;/keyword&gt;&lt;keyword&gt;*Postprandial Period&lt;/keyword&gt;&lt;keyword&gt;Anabolism&lt;/keyword&gt;&lt;keyword&gt;Digestibility&lt;/keyword&gt;&lt;keyword&gt;Hypertrophy&lt;/keyword&gt;&lt;keyword&gt;Protein quality&lt;/keyword&gt;&lt;/keywords&gt;&lt;dates&gt;&lt;year&gt;2021&lt;/year&gt;&lt;pub-dates&gt;&lt;date&gt;May&lt;/date&gt;&lt;/pub-dates&gt;&lt;/dates&gt;&lt;isbn&gt;0029-6651&lt;/isbn&gt;&lt;accession-num&gt;33487181&lt;/accession-num&gt;&lt;urls&gt;&lt;/urls&gt;&lt;electronic-resource-num&gt;10.1017/s0029665120008034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(32)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>. Formulas were modified to correct for the ingestion of a small amount of free L-[</w:t>
      </w:r>
      <w:r w:rsidRPr="00FF6064">
        <w:rPr>
          <w:rFonts w:ascii="Times New Roman" w:hAnsi="Times New Roman"/>
          <w:i/>
          <w:iCs/>
          <w:sz w:val="24"/>
          <w:szCs w:val="24"/>
        </w:rPr>
        <w:t>ring</w:t>
      </w:r>
      <w:r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  <w:vertAlign w:val="superscript"/>
        </w:rPr>
        <w:t>13</w:t>
      </w:r>
      <w:r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  <w:vertAlign w:val="subscript"/>
        </w:rPr>
        <w:t>6</w:t>
      </w:r>
      <w:r>
        <w:rPr>
          <w:rFonts w:ascii="Times New Roman" w:hAnsi="Times New Roman"/>
          <w:sz w:val="24"/>
          <w:szCs w:val="24"/>
        </w:rPr>
        <w:t>]-phenylalanine. The total and endogenous phenylalanine appearance (</w:t>
      </w:r>
      <w:r>
        <w:rPr>
          <w:rFonts w:ascii="Times New Roman" w:hAnsi="Times New Roman" w:cs="Times New Roman"/>
          <w:sz w:val="24"/>
          <w:szCs w:val="24"/>
        </w:rPr>
        <w:t>µ</w:t>
      </w:r>
      <w:proofErr w:type="spellStart"/>
      <w:r>
        <w:rPr>
          <w:rFonts w:ascii="Times New Roman" w:hAnsi="Times New Roman"/>
          <w:sz w:val="24"/>
          <w:szCs w:val="24"/>
        </w:rPr>
        <w:t>mol</w:t>
      </w:r>
      <w:r>
        <w:rPr>
          <w:rFonts w:ascii="Times New Roman" w:hAnsi="Times New Roman" w:cs="Times New Roman"/>
          <w:sz w:val="24"/>
          <w:szCs w:val="24"/>
        </w:rPr>
        <w:t>·</w:t>
      </w:r>
      <w:r>
        <w:rPr>
          <w:rFonts w:ascii="Times New Roman" w:hAnsi="Times New Roman"/>
          <w:sz w:val="24"/>
          <w:szCs w:val="24"/>
        </w:rPr>
        <w:t>kg</w:t>
      </w:r>
      <w:proofErr w:type="spellEnd"/>
      <w:r>
        <w:rPr>
          <w:rFonts w:ascii="Times New Roman" w:hAnsi="Times New Roman"/>
          <w:sz w:val="24"/>
          <w:szCs w:val="24"/>
        </w:rPr>
        <w:t xml:space="preserve"> BM</w:t>
      </w:r>
      <w:r>
        <w:rPr>
          <w:rFonts w:ascii="Times New Roman" w:hAnsi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·360 </w:t>
      </w:r>
      <w:r>
        <w:rPr>
          <w:rFonts w:ascii="Times New Roman" w:hAnsi="Times New Roman"/>
          <w:sz w:val="24"/>
          <w:szCs w:val="24"/>
        </w:rPr>
        <w:t>min</w:t>
      </w:r>
      <w:r>
        <w:rPr>
          <w:rFonts w:ascii="Times New Roman" w:hAnsi="Times New Roman"/>
          <w:sz w:val="24"/>
          <w:szCs w:val="24"/>
          <w:vertAlign w:val="superscript"/>
        </w:rPr>
        <w:t>-1</w:t>
      </w:r>
      <w:r>
        <w:rPr>
          <w:rFonts w:ascii="Times New Roman" w:hAnsi="Times New Roman"/>
          <w:sz w:val="24"/>
          <w:szCs w:val="24"/>
        </w:rPr>
        <w:t>) and the total phenylalanine disappearance (</w:t>
      </w:r>
      <w:r>
        <w:rPr>
          <w:rFonts w:ascii="Times New Roman" w:hAnsi="Times New Roman" w:cs="Times New Roman"/>
          <w:sz w:val="24"/>
          <w:szCs w:val="24"/>
        </w:rPr>
        <w:t>µ</w:t>
      </w:r>
      <w:proofErr w:type="spellStart"/>
      <w:r>
        <w:rPr>
          <w:rFonts w:ascii="Times New Roman" w:hAnsi="Times New Roman"/>
          <w:sz w:val="24"/>
          <w:szCs w:val="24"/>
        </w:rPr>
        <w:t>mol</w:t>
      </w:r>
      <w:r>
        <w:rPr>
          <w:rFonts w:ascii="Times New Roman" w:hAnsi="Times New Roman" w:cs="Times New Roman"/>
          <w:sz w:val="24"/>
          <w:szCs w:val="24"/>
        </w:rPr>
        <w:t>·</w:t>
      </w:r>
      <w:r>
        <w:rPr>
          <w:rFonts w:ascii="Times New Roman" w:hAnsi="Times New Roman"/>
          <w:sz w:val="24"/>
          <w:szCs w:val="24"/>
        </w:rPr>
        <w:t>kg</w:t>
      </w:r>
      <w:proofErr w:type="spellEnd"/>
      <w:r>
        <w:rPr>
          <w:rFonts w:ascii="Times New Roman" w:hAnsi="Times New Roman"/>
          <w:sz w:val="24"/>
          <w:szCs w:val="24"/>
        </w:rPr>
        <w:t xml:space="preserve"> BM</w:t>
      </w:r>
      <w:r>
        <w:rPr>
          <w:rFonts w:ascii="Times New Roman" w:hAnsi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·360 </w:t>
      </w:r>
      <w:r>
        <w:rPr>
          <w:rFonts w:ascii="Times New Roman" w:hAnsi="Times New Roman"/>
          <w:sz w:val="24"/>
          <w:szCs w:val="24"/>
        </w:rPr>
        <w:t>min</w:t>
      </w:r>
      <w:r>
        <w:rPr>
          <w:rFonts w:ascii="Times New Roman" w:hAnsi="Times New Roman"/>
          <w:sz w:val="24"/>
          <w:szCs w:val="24"/>
          <w:vertAlign w:val="superscript"/>
        </w:rPr>
        <w:t>-1</w:t>
      </w:r>
      <w:r>
        <w:rPr>
          <w:rFonts w:ascii="Times New Roman" w:hAnsi="Times New Roman"/>
          <w:sz w:val="24"/>
          <w:szCs w:val="24"/>
        </w:rPr>
        <w:t xml:space="preserve">) over the 6 h post-prandial period were calculated as follows. </w:t>
      </w:r>
    </w:p>
    <w:p w14:paraId="3D64D939" w14:textId="77777777" w:rsidR="00801249" w:rsidRPr="00401A32" w:rsidRDefault="00801249" w:rsidP="00801249">
      <w:pPr>
        <w:spacing w:after="0" w:line="480" w:lineRule="auto"/>
        <w:jc w:val="both"/>
        <w:rPr>
          <w:rFonts w:ascii="Times New Roman" w:eastAsiaTheme="minorEastAsia" w:hAnsi="Times New Roman"/>
        </w:rPr>
      </w:pPr>
      <m:oMathPara>
        <m:oMath>
          <m:r>
            <w:rPr>
              <w:rFonts w:ascii="Cambria Math" w:hAnsi="Cambria Math"/>
            </w:rPr>
            <m:t>Total appearance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iv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XO</m:t>
                  </m:r>
                </m:e>
                <m:sub>
                  <m:r>
                    <w:rPr>
                      <w:rFonts w:ascii="Cambria Math" w:hAnsi="Cambria Math"/>
                    </w:rPr>
                    <m:t>oral tracer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pV∙C∙∆E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>E</m:t>
              </m:r>
            </m:den>
          </m:f>
        </m:oMath>
      </m:oMathPara>
    </w:p>
    <w:p w14:paraId="60EE3832" w14:textId="77777777" w:rsidR="00801249" w:rsidRPr="00401A32" w:rsidRDefault="00801249" w:rsidP="00801249">
      <w:pPr>
        <w:spacing w:after="0" w:line="480" w:lineRule="auto"/>
        <w:jc w:val="both"/>
        <w:rPr>
          <w:rFonts w:ascii="Times New Roman" w:eastAsiaTheme="minorEastAsia" w:hAnsi="Times New Roman"/>
        </w:rPr>
      </w:pPr>
      <m:oMathPara>
        <m:oMath>
          <m:r>
            <w:rPr>
              <w:rFonts w:ascii="Cambria Math" w:eastAsiaTheme="minorEastAsia" w:hAnsi="Cambria Math"/>
            </w:rPr>
            <m:t>Endo appearance=protein breakdown =total appearance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XO</m:t>
              </m:r>
            </m:e>
            <m:sub>
              <m:r>
                <w:rPr>
                  <w:rFonts w:ascii="Cambria Math" w:eastAsiaTheme="minorEastAsia" w:hAnsi="Cambria Math"/>
                </w:rPr>
                <m:t>pro</m:t>
              </m:r>
            </m:sub>
          </m:sSub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XO</m:t>
              </m:r>
            </m:e>
            <m:sub>
              <m:r>
                <w:rPr>
                  <w:rFonts w:ascii="Cambria Math" w:hAnsi="Cambria Math"/>
                </w:rPr>
                <m:t>oral tracer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-F</m:t>
              </m:r>
            </m:e>
            <m:sub>
              <m:r>
                <w:rPr>
                  <w:rFonts w:ascii="Cambria Math" w:hAnsi="Cambria Math"/>
                </w:rPr>
                <m:t>iv</m:t>
              </m:r>
            </m:sub>
          </m:sSub>
        </m:oMath>
      </m:oMathPara>
    </w:p>
    <w:p w14:paraId="2DEEC3DC" w14:textId="77777777" w:rsidR="00801249" w:rsidRPr="000D24FE" w:rsidRDefault="00801249" w:rsidP="00801249">
      <w:pPr>
        <w:spacing w:after="0" w:line="480" w:lineRule="auto"/>
        <w:jc w:val="both"/>
        <w:rPr>
          <w:rFonts w:ascii="Times New Roman" w:eastAsiaTheme="minorEastAsia" w:hAnsi="Times New Roman"/>
        </w:rPr>
      </w:pPr>
      <m:oMathPara>
        <m:oMath>
          <m:r>
            <w:rPr>
              <w:rFonts w:ascii="Cambria Math" w:hAnsi="Cambria Math"/>
            </w:rPr>
            <m:t>Total disappearance=total appearance-pV∙∆C</m:t>
          </m:r>
        </m:oMath>
      </m:oMathPara>
    </w:p>
    <w:p w14:paraId="3BDCA5C4" w14:textId="77777777" w:rsidR="00801249" w:rsidRDefault="00801249" w:rsidP="00801249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eastAsiaTheme="minorEastAsia" w:hAnsi="Times New Roman"/>
          <w:sz w:val="24"/>
          <w:szCs w:val="24"/>
        </w:rPr>
        <w:t>F</w:t>
      </w:r>
      <w:r>
        <w:rPr>
          <w:rFonts w:ascii="Times New Roman" w:eastAsiaTheme="minorEastAsia" w:hAnsi="Times New Roman"/>
          <w:sz w:val="24"/>
          <w:szCs w:val="24"/>
          <w:vertAlign w:val="subscript"/>
        </w:rPr>
        <w:t>iv</w:t>
      </w:r>
      <w:proofErr w:type="spellEnd"/>
      <w:r>
        <w:rPr>
          <w:rFonts w:ascii="Times New Roman" w:eastAsiaTheme="minorEastAsia" w:hAnsi="Times New Roman"/>
          <w:sz w:val="24"/>
          <w:szCs w:val="24"/>
        </w:rPr>
        <w:t xml:space="preserve"> represents the cumulative intravenous tracer infusion of </w:t>
      </w:r>
      <w:r>
        <w:rPr>
          <w:rFonts w:ascii="Times New Roman" w:hAnsi="Times New Roman"/>
          <w:sz w:val="24"/>
          <w:szCs w:val="24"/>
        </w:rPr>
        <w:t>L-[</w:t>
      </w:r>
      <w:r w:rsidRPr="00FF6064">
        <w:rPr>
          <w:rFonts w:ascii="Times New Roman" w:hAnsi="Times New Roman"/>
          <w:i/>
          <w:iCs/>
          <w:sz w:val="24"/>
          <w:szCs w:val="24"/>
        </w:rPr>
        <w:t>ring</w:t>
      </w:r>
      <w:r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  <w:vertAlign w:val="superscript"/>
        </w:rPr>
        <w:t>13</w:t>
      </w:r>
      <w:r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  <w:vertAlign w:val="subscript"/>
        </w:rPr>
        <w:t>6</w:t>
      </w:r>
      <w:r>
        <w:rPr>
          <w:rFonts w:ascii="Times New Roman" w:hAnsi="Times New Roman"/>
          <w:sz w:val="24"/>
          <w:szCs w:val="24"/>
        </w:rPr>
        <w:t xml:space="preserve">]-phenylalanine over the entire 6 h post-prandial period. </w:t>
      </w:r>
      <w:proofErr w:type="spellStart"/>
      <w:r>
        <w:rPr>
          <w:rFonts w:ascii="Times New Roman" w:hAnsi="Times New Roman"/>
          <w:sz w:val="24"/>
          <w:szCs w:val="24"/>
        </w:rPr>
        <w:t>EXO</w:t>
      </w:r>
      <w:r>
        <w:rPr>
          <w:rFonts w:ascii="Times New Roman" w:hAnsi="Times New Roman"/>
          <w:sz w:val="24"/>
          <w:szCs w:val="24"/>
          <w:vertAlign w:val="subscript"/>
        </w:rPr>
        <w:t>oral</w:t>
      </w:r>
      <w:proofErr w:type="spellEnd"/>
      <w:r>
        <w:rPr>
          <w:rFonts w:ascii="Times New Roman" w:hAnsi="Times New Roman"/>
          <w:sz w:val="24"/>
          <w:szCs w:val="24"/>
          <w:vertAlign w:val="subscript"/>
        </w:rPr>
        <w:t xml:space="preserve"> tracer</w:t>
      </w:r>
      <w:r>
        <w:rPr>
          <w:rFonts w:ascii="Times New Roman" w:hAnsi="Times New Roman"/>
          <w:sz w:val="24"/>
          <w:szCs w:val="24"/>
        </w:rPr>
        <w:t xml:space="preserve"> represents the cumulative exogenous plasma L-[</w:t>
      </w:r>
      <w:r w:rsidRPr="00FF6064">
        <w:rPr>
          <w:rFonts w:ascii="Times New Roman" w:hAnsi="Times New Roman"/>
          <w:i/>
          <w:iCs/>
          <w:sz w:val="24"/>
          <w:szCs w:val="24"/>
        </w:rPr>
        <w:t>ring</w:t>
      </w:r>
      <w:r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  <w:vertAlign w:val="superscript"/>
        </w:rPr>
        <w:lastRenderedPageBreak/>
        <w:t>13</w:t>
      </w:r>
      <w:r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  <w:vertAlign w:val="subscript"/>
        </w:rPr>
        <w:t>6</w:t>
      </w:r>
      <w:r>
        <w:rPr>
          <w:rFonts w:ascii="Times New Roman" w:hAnsi="Times New Roman"/>
          <w:sz w:val="24"/>
          <w:szCs w:val="24"/>
        </w:rPr>
        <w:t xml:space="preserve">]-phenylalanine bioavailability over the 6 h post-prandial period. </w:t>
      </w:r>
      <w:proofErr w:type="spellStart"/>
      <w:r>
        <w:rPr>
          <w:rFonts w:ascii="Times New Roman" w:hAnsi="Times New Roman"/>
          <w:sz w:val="24"/>
          <w:szCs w:val="24"/>
        </w:rPr>
        <w:t>pV</w:t>
      </w:r>
      <w:proofErr w:type="spellEnd"/>
      <w:r>
        <w:rPr>
          <w:rFonts w:ascii="Times New Roman" w:hAnsi="Times New Roman"/>
          <w:sz w:val="24"/>
          <w:szCs w:val="24"/>
        </w:rPr>
        <w:t xml:space="preserve"> (0.125 L</w:t>
      </w:r>
      <w:r>
        <w:rPr>
          <w:rFonts w:ascii="Times New Roman" w:hAnsi="Times New Roman" w:cs="Times New Roman"/>
          <w:sz w:val="24"/>
          <w:szCs w:val="24"/>
        </w:rPr>
        <w:t>·</w:t>
      </w:r>
      <w:r>
        <w:rPr>
          <w:rFonts w:ascii="Times New Roman" w:hAnsi="Times New Roman"/>
          <w:sz w:val="24"/>
          <w:szCs w:val="24"/>
        </w:rPr>
        <w:t>kg</w:t>
      </w:r>
      <w:r>
        <w:rPr>
          <w:rFonts w:ascii="Times New Roman" w:hAnsi="Times New Roman"/>
          <w:sz w:val="24"/>
          <w:szCs w:val="24"/>
          <w:vertAlign w:val="superscript"/>
        </w:rPr>
        <w:t>-1</w:t>
      </w:r>
      <w:r>
        <w:rPr>
          <w:rFonts w:ascii="Times New Roman" w:hAnsi="Times New Roman"/>
          <w:sz w:val="24"/>
          <w:szCs w:val="24"/>
        </w:rPr>
        <w:t xml:space="preserve">) represents the distribution volume </w:t>
      </w:r>
      <w:bookmarkStart w:id="0" w:name="_Hlk178352901"/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Boirie&lt;/Author&gt;&lt;Year&gt;1996&lt;/Year&gt;&lt;RecNum&gt;272&lt;/RecNum&gt;&lt;DisplayText&gt;(61)&lt;/DisplayText&gt;&lt;record&gt;&lt;rec-number&gt;272&lt;/rec-number&gt;&lt;foreign-keys&gt;&lt;key app="EN" db-id="adwp0z29m0dvsme92fnvpaecttevzesw2zxs" timestamp="1727453240"&gt;272&lt;/key&gt;&lt;/foreign-keys&gt;&lt;ref-type name="Journal Article"&gt;17&lt;/ref-type&gt;&lt;contributors&gt;&lt;authors&gt;&lt;author&gt;Boirie, Y.&lt;/author&gt;&lt;author&gt;Gachon, P.&lt;/author&gt;&lt;author&gt;Corny, S.&lt;/author&gt;&lt;author&gt;Fauquant, J.&lt;/author&gt;&lt;author&gt;Maubois, J. L.&lt;/author&gt;&lt;author&gt;Beaufrère, B.&lt;/author&gt;&lt;/authors&gt;&lt;/contributors&gt;&lt;auth-address&gt;Laboratoire de Nutrition Humaine, Université Clermont Auvergne, Clermont-Ferrand, France.&lt;/auth-address&gt;&lt;titles&gt;&lt;title&gt;Acute postprandial changes in leucine metabolism as assessed with an intrinsically labeled milk protein&lt;/title&gt;&lt;secondary-title&gt;Am J Physiol&lt;/secondary-title&gt;&lt;/titles&gt;&lt;periodical&gt;&lt;full-title&gt;Am J Physiol&lt;/full-title&gt;&lt;/periodical&gt;&lt;pages&gt;E1083-91&lt;/pages&gt;&lt;volume&gt;271&lt;/volume&gt;&lt;number&gt;6 Pt 1&lt;/number&gt;&lt;edition&gt;1996/12/01&lt;/edition&gt;&lt;keywords&gt;&lt;keyword&gt;Administration, Oral&lt;/keyword&gt;&lt;keyword&gt;Adult&lt;/keyword&gt;&lt;keyword&gt;Carbon Radioisotopes&lt;/keyword&gt;&lt;keyword&gt;Humans&lt;/keyword&gt;&lt;keyword&gt;Injections, Intravenous&lt;/keyword&gt;&lt;keyword&gt;Leucine/administration &amp;amp; dosage/*metabolism&lt;/keyword&gt;&lt;keyword&gt;Male&lt;/keyword&gt;&lt;keyword&gt;Milk Proteins/*metabolism&lt;/keyword&gt;&lt;keyword&gt;*Postprandial Period&lt;/keyword&gt;&lt;keyword&gt;Tritium&lt;/keyword&gt;&lt;/keywords&gt;&lt;dates&gt;&lt;year&gt;1996&lt;/year&gt;&lt;pub-dates&gt;&lt;date&gt;Dec&lt;/date&gt;&lt;/pub-dates&gt;&lt;/dates&gt;&lt;isbn&gt;0002-9513 (Print)&amp;#xD;0002-9513&lt;/isbn&gt;&lt;accession-num&gt;8997229&lt;/accession-num&gt;&lt;urls&gt;&lt;/urls&gt;&lt;electronic-resource-num&gt;10.1152/ajpendo.1996.271.6.E1083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(61)</w:t>
      </w:r>
      <w:r>
        <w:rPr>
          <w:rFonts w:ascii="Times New Roman" w:hAnsi="Times New Roman"/>
          <w:sz w:val="24"/>
          <w:szCs w:val="24"/>
        </w:rPr>
        <w:fldChar w:fldCharType="end"/>
      </w:r>
      <w:bookmarkEnd w:id="0"/>
      <w:r>
        <w:rPr>
          <w:rFonts w:ascii="Times New Roman" w:hAnsi="Times New Roman"/>
          <w:sz w:val="24"/>
          <w:szCs w:val="24"/>
        </w:rPr>
        <w:t>. C</w:t>
      </w:r>
      <w:r>
        <w:rPr>
          <w:rFonts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represents the mean plasma phenylalanine concentration over the 6 h post-prandial period. </w:t>
      </w:r>
      <w:r>
        <w:rPr>
          <w:rFonts w:ascii="Times New Roman" w:hAnsi="Times New Roman" w:cs="Times New Roman"/>
          <w:sz w:val="24"/>
          <w:szCs w:val="24"/>
        </w:rPr>
        <w:t>Δ</w:t>
      </w:r>
      <w:r>
        <w:rPr>
          <w:rFonts w:ascii="Times New Roman" w:hAnsi="Times New Roman"/>
          <w:sz w:val="24"/>
          <w:szCs w:val="24"/>
        </w:rPr>
        <w:t>E represents the cumulative net variation of plasma amino acid enrichments derived from the intravenous and orally administered tracer L-[</w:t>
      </w:r>
      <w:r w:rsidRPr="00FF6064">
        <w:rPr>
          <w:rFonts w:ascii="Times New Roman" w:hAnsi="Times New Roman"/>
          <w:i/>
          <w:iCs/>
          <w:sz w:val="24"/>
          <w:szCs w:val="24"/>
        </w:rPr>
        <w:t>ring</w:t>
      </w:r>
      <w:r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  <w:vertAlign w:val="superscript"/>
        </w:rPr>
        <w:t>13</w:t>
      </w:r>
      <w:r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  <w:vertAlign w:val="subscript"/>
        </w:rPr>
        <w:t>6</w:t>
      </w:r>
      <w:r>
        <w:rPr>
          <w:rFonts w:ascii="Times New Roman" w:hAnsi="Times New Roman"/>
          <w:sz w:val="24"/>
          <w:szCs w:val="24"/>
        </w:rPr>
        <w:t>]-phenylalanine over the 6 h post-prandial period. E represents the mean plasma amino acid enrichment derived from the intravenous and orally administered tracer L-[</w:t>
      </w:r>
      <w:r w:rsidRPr="00FF6064">
        <w:rPr>
          <w:rFonts w:ascii="Times New Roman" w:hAnsi="Times New Roman"/>
          <w:i/>
          <w:iCs/>
          <w:sz w:val="24"/>
          <w:szCs w:val="24"/>
        </w:rPr>
        <w:t>ring</w:t>
      </w:r>
      <w:r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  <w:vertAlign w:val="superscript"/>
        </w:rPr>
        <w:t>13</w:t>
      </w:r>
      <w:r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  <w:vertAlign w:val="subscript"/>
        </w:rPr>
        <w:t>6</w:t>
      </w:r>
      <w:r>
        <w:rPr>
          <w:rFonts w:ascii="Times New Roman" w:hAnsi="Times New Roman"/>
          <w:sz w:val="24"/>
          <w:szCs w:val="24"/>
        </w:rPr>
        <w:t xml:space="preserve">]-phenylalanine over the 6 h post-prandial period. </w:t>
      </w:r>
      <w:proofErr w:type="spellStart"/>
      <w:r w:rsidRPr="00127DDF">
        <w:rPr>
          <w:rFonts w:ascii="Times New Roman" w:hAnsi="Times New Roman"/>
          <w:sz w:val="24"/>
          <w:szCs w:val="24"/>
        </w:rPr>
        <w:t>EXO</w:t>
      </w:r>
      <w:r w:rsidRPr="00127DDF">
        <w:rPr>
          <w:rFonts w:ascii="Times New Roman" w:hAnsi="Times New Roman"/>
          <w:sz w:val="24"/>
          <w:szCs w:val="24"/>
        </w:rPr>
        <w:softHyphen/>
      </w:r>
      <w:r w:rsidRPr="00043315">
        <w:rPr>
          <w:rFonts w:ascii="Times New Roman" w:hAnsi="Times New Roman"/>
          <w:sz w:val="24"/>
          <w:szCs w:val="24"/>
          <w:vertAlign w:val="subscript"/>
        </w:rPr>
        <w:t>pro</w:t>
      </w:r>
      <w:proofErr w:type="spellEnd"/>
      <w:r>
        <w:rPr>
          <w:rFonts w:ascii="Times New Roman" w:hAnsi="Times New Roman"/>
          <w:sz w:val="24"/>
          <w:szCs w:val="24"/>
        </w:rPr>
        <w:t xml:space="preserve"> represents the exogenous cumulative plasma bioavailability of dietary protein-derived phenylalanine over the 6 h post-prandial period. </w:t>
      </w:r>
      <w:r>
        <w:rPr>
          <w:rFonts w:ascii="Times New Roman" w:hAnsi="Times New Roman" w:cs="Times New Roman"/>
          <w:sz w:val="24"/>
          <w:szCs w:val="24"/>
        </w:rPr>
        <w:t>Δ</w:t>
      </w:r>
      <w:r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/>
          <w:sz w:val="24"/>
          <w:szCs w:val="24"/>
        </w:rPr>
        <w:t>represents the cumulative net variation of plasma phenylalanine concentration over the 6 h post-prandial period.</w:t>
      </w:r>
    </w:p>
    <w:p w14:paraId="1AD017B0" w14:textId="77777777" w:rsidR="00801249" w:rsidRDefault="00801249" w:rsidP="00801249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ole-body protein synthesis, breakdown, and oxidation rate as well as whole-body net balance over the 6 h post-prandial period were assessed based on plasma phenylalanine and tyrosine kinetics as follows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Ucm9tbWVsZW48L0F1dGhvcj48WWVhcj4yMDIxPC9ZZWFy
PjxSZWNOdW0+MTYzPC9SZWNOdW0+PERpc3BsYXlUZXh0PigzMiwgMzYpPC9EaXNwbGF5VGV4dD48
cmVjb3JkPjxyZWMtbnVtYmVyPjE2MzwvcmVjLW51bWJlcj48Zm9yZWlnbi1rZXlzPjxrZXkgYXBw
PSJFTiIgZGItaWQ9ImFkd3AwejI5bTBkdnNtZTkyZm52cGFlY3R0ZXZ6ZXN3Mnp4cyIgdGltZXN0
YW1wPSIxNjYzODUxMTI0Ij4xNjM8L2tleT48L2ZvcmVpZ24ta2V5cz48cmVmLXR5cGUgbmFtZT0i
Sm91cm5hbCBBcnRpY2xlIj4xNzwvcmVmLXR5cGU+PGNvbnRyaWJ1dG9ycz48YXV0aG9ycz48YXV0
aG9yPlRyb21tZWxlbiwgSi48L2F1dGhvcj48YXV0aG9yPkhvbHdlcmRhLCBBLiBNLjwvYXV0aG9y
PjxhdXRob3I+UGluY2thZXJzLCBQLiBKLiBNLjwvYXV0aG9yPjxhdXRob3I+dmFuIExvb24sIEwu
IEouIEMuPC9hdXRob3I+PC9hdXRob3JzPjwvY29udHJpYnV0b3JzPjxhdXRoLWFkZHJlc3M+TlVU
UklNIFNjaG9vbCBvZiBOdXRyaXRpb24gYW5kIFRyYW5zbGF0aW9uYWwgUmVzZWFyY2ggaW4gTWV0
YWJvbGlzbSwgTWFhc3RyaWNodCBVbml2ZXJzaXR5IE1lZGljYWwgQ2VudHJlLCBNYWFzdHJpY2h0
LCB0aGUgTmV0aGVybGFuZHMuPC9hdXRoLWFkZHJlc3M+PHRpdGxlcz48dGl0bGU+Q29tcHJlaGVu
c2l2ZSBhc3Nlc3NtZW50IG9mIHBvc3QtcHJhbmRpYWwgcHJvdGVpbiBoYW5kbGluZyBieSB0aGUg
YXBwbGljYXRpb24gb2YgaW50cmluc2ljYWxseSBsYWJlbGxlZCBwcm90ZWluIGluIHZpdm8gaW4g
aHVtYW4gc3ViamVjdHM8L3RpdGxlPjxzZWNvbmRhcnktdGl0bGU+UHJvYyBOdXRyIFNvYzwvc2Vj
b25kYXJ5LXRpdGxlPjwvdGl0bGVzPjxwZXJpb2RpY2FsPjxmdWxsLXRpdGxlPlByb2MgTnV0ciBT
b2M8L2Z1bGwtdGl0bGU+PC9wZXJpb2RpY2FsPjxwYWdlcz4yMjEtMjI5PC9wYWdlcz48dm9sdW1l
PjgwPC92b2x1bWU+PG51bWJlcj4yPC9udW1iZXI+PGVkaXRpb24+MjAyMS8wMS8yNjwvZWRpdGlv
bj48a2V5d29yZHM+PGtleXdvcmQ+QW1pbm8gQWNpZHM8L2tleXdvcmQ+PGtleXdvcmQ+RGlldGFy
eSBQcm90ZWlucy8qbWV0YWJvbGlzbTwva2V5d29yZD48a2V5d29yZD5IdW1hbnM8L2tleXdvcmQ+
PGtleXdvcmQ+TXVzY2xlIFByb3RlaW5zPC9rZXl3b3JkPjxrZXl3b3JkPk11c2NsZSwgU2tlbGV0
YWw8L2tleXdvcmQ+PGtleXdvcmQ+KlBvc3RwcmFuZGlhbCBQZXJpb2Q8L2tleXdvcmQ+PGtleXdv
cmQ+QW5hYm9saXNtPC9rZXl3b3JkPjxrZXl3b3JkPkRpZ2VzdGliaWxpdHk8L2tleXdvcmQ+PGtl
eXdvcmQ+SHlwZXJ0cm9waHk8L2tleXdvcmQ+PGtleXdvcmQ+UHJvdGVpbiBxdWFsaXR5PC9rZXl3
b3JkPjwva2V5d29yZHM+PGRhdGVzPjx5ZWFyPjIwMjE8L3llYXI+PHB1Yi1kYXRlcz48ZGF0ZT5N
YXk8L2RhdGU+PC9wdWItZGF0ZXM+PC9kYXRlcz48aXNibj4wMDI5LTY2NTE8L2lzYm4+PGFjY2Vz
c2lvbi1udW0+MzM0ODcxODE8L2FjY2Vzc2lvbi1udW0+PHVybHM+PC91cmxzPjxlbGVjdHJvbmlj
LXJlc291cmNlLW51bT4xMC4xMDE3L3MwMDI5NjY1MTIwMDA4MDM0PC9lbGVjdHJvbmljLXJlc291
cmNlLW51bT48cmVtb3RlLWRhdGFiYXNlLXByb3ZpZGVyPk5MTTwvcmVtb3RlLWRhdGFiYXNlLXBy
b3ZpZGVyPjxsYW5ndWFnZT5lbmc8L2xhbmd1YWdlPjwvcmVjb3JkPjwvQ2l0ZT48Q2l0ZT48QXV0
aG9yPlRyb21tZWxlbjwvQXV0aG9yPjxZZWFyPjIwMjE8L1llYXI+PFJlY051bT4yMDQ8L1JlY051
bT48cmVjb3JkPjxyZWMtbnVtYmVyPjIwNDwvcmVjLW51bWJlcj48Zm9yZWlnbi1rZXlzPjxrZXkg
YXBwPSJFTiIgZGItaWQ9ImFkd3AwejI5bTBkdnNtZTkyZm52cGFlY3R0ZXZ6ZXN3Mnp4cyIgdGlt
ZXN0YW1wPSIxNjg0NTExMDk4Ij4yMDQ8L2tleT48L2ZvcmVpZ24ta2V5cz48cmVmLXR5cGUgbmFt
ZT0iSm91cm5hbCBBcnRpY2xlIj4xNzwvcmVmLXR5cGU+PGNvbnRyaWJ1dG9ycz48YXV0aG9ycz48
YXV0aG9yPlRyb21tZWxlbiwgSm9ybjwvYXV0aG9yPjxhdXRob3I+VmFuIExvb24sIEx1YyBKQzwv
YXV0aG9yPjwvYXV0aG9ycz48L2NvbnRyaWJ1dG9ycz48dGl0bGVzPjx0aXRsZT5Bc3Nlc3Npbmcg
dGhlIHdob2xlLWJvZHkgcHJvdGVpbiBzeW50aGV0aWMgcmVzcG9uc2UgdG8gZmVlZGluZyBpbiB2
aXZvIGluIGh1bWFuIHN1YmplY3RzPC90aXRsZT48c2Vjb25kYXJ5LXRpdGxlPlByb2NlZWRpbmdz
IG9mIHRoZSBOdXRyaXRpb24gU29jaWV0eTwvc2Vjb25kYXJ5LXRpdGxlPjwvdGl0bGVzPjxwZXJp
b2RpY2FsPjxmdWxsLXRpdGxlPlByb2NlZWRpbmdzIG9mIHRoZSBOdXRyaXRpb24gU29jaWV0eTwv
ZnVsbC10aXRsZT48L3BlcmlvZGljYWw+PHBhZ2VzPjEzOS0xNDc8L3BhZ2VzPjx2b2x1bWU+ODA8
L3ZvbHVtZT48bnVtYmVyPjI8L251bWJlcj48ZGF0ZXM+PHllYXI+MjAyMTwveWVhcj48L2RhdGVz
Pjxpc2JuPjAwMjktNjY1MTwvaXNibj48dXJscz48L3VybHM+PC9yZWNvcmQ+PC9DaXRlPjwvRW5k
Tm90ZT4A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Ucm9tbWVsZW48L0F1dGhvcj48WWVhcj4yMDIxPC9ZZWFy
PjxSZWNOdW0+MTYzPC9SZWNOdW0+PERpc3BsYXlUZXh0PigzMiwgMzYpPC9EaXNwbGF5VGV4dD48
cmVjb3JkPjxyZWMtbnVtYmVyPjE2MzwvcmVjLW51bWJlcj48Zm9yZWlnbi1rZXlzPjxrZXkgYXBw
PSJFTiIgZGItaWQ9ImFkd3AwejI5bTBkdnNtZTkyZm52cGFlY3R0ZXZ6ZXN3Mnp4cyIgdGltZXN0
YW1wPSIxNjYzODUxMTI0Ij4xNjM8L2tleT48L2ZvcmVpZ24ta2V5cz48cmVmLXR5cGUgbmFtZT0i
Sm91cm5hbCBBcnRpY2xlIj4xNzwvcmVmLXR5cGU+PGNvbnRyaWJ1dG9ycz48YXV0aG9ycz48YXV0
aG9yPlRyb21tZWxlbiwgSi48L2F1dGhvcj48YXV0aG9yPkhvbHdlcmRhLCBBLiBNLjwvYXV0aG9y
PjxhdXRob3I+UGluY2thZXJzLCBQLiBKLiBNLjwvYXV0aG9yPjxhdXRob3I+dmFuIExvb24sIEwu
IEouIEMuPC9hdXRob3I+PC9hdXRob3JzPjwvY29udHJpYnV0b3JzPjxhdXRoLWFkZHJlc3M+TlVU
UklNIFNjaG9vbCBvZiBOdXRyaXRpb24gYW5kIFRyYW5zbGF0aW9uYWwgUmVzZWFyY2ggaW4gTWV0
YWJvbGlzbSwgTWFhc3RyaWNodCBVbml2ZXJzaXR5IE1lZGljYWwgQ2VudHJlLCBNYWFzdHJpY2h0
LCB0aGUgTmV0aGVybGFuZHMuPC9hdXRoLWFkZHJlc3M+PHRpdGxlcz48dGl0bGU+Q29tcHJlaGVu
c2l2ZSBhc3Nlc3NtZW50IG9mIHBvc3QtcHJhbmRpYWwgcHJvdGVpbiBoYW5kbGluZyBieSB0aGUg
YXBwbGljYXRpb24gb2YgaW50cmluc2ljYWxseSBsYWJlbGxlZCBwcm90ZWluIGluIHZpdm8gaW4g
aHVtYW4gc3ViamVjdHM8L3RpdGxlPjxzZWNvbmRhcnktdGl0bGU+UHJvYyBOdXRyIFNvYzwvc2Vj
b25kYXJ5LXRpdGxlPjwvdGl0bGVzPjxwZXJpb2RpY2FsPjxmdWxsLXRpdGxlPlByb2MgTnV0ciBT
b2M8L2Z1bGwtdGl0bGU+PC9wZXJpb2RpY2FsPjxwYWdlcz4yMjEtMjI5PC9wYWdlcz48dm9sdW1l
PjgwPC92b2x1bWU+PG51bWJlcj4yPC9udW1iZXI+PGVkaXRpb24+MjAyMS8wMS8yNjwvZWRpdGlv
bj48a2V5d29yZHM+PGtleXdvcmQ+QW1pbm8gQWNpZHM8L2tleXdvcmQ+PGtleXdvcmQ+RGlldGFy
eSBQcm90ZWlucy8qbWV0YWJvbGlzbTwva2V5d29yZD48a2V5d29yZD5IdW1hbnM8L2tleXdvcmQ+
PGtleXdvcmQ+TXVzY2xlIFByb3RlaW5zPC9rZXl3b3JkPjxrZXl3b3JkPk11c2NsZSwgU2tlbGV0
YWw8L2tleXdvcmQ+PGtleXdvcmQ+KlBvc3RwcmFuZGlhbCBQZXJpb2Q8L2tleXdvcmQ+PGtleXdv
cmQ+QW5hYm9saXNtPC9rZXl3b3JkPjxrZXl3b3JkPkRpZ2VzdGliaWxpdHk8L2tleXdvcmQ+PGtl
eXdvcmQ+SHlwZXJ0cm9waHk8L2tleXdvcmQ+PGtleXdvcmQ+UHJvdGVpbiBxdWFsaXR5PC9rZXl3
b3JkPjwva2V5d29yZHM+PGRhdGVzPjx5ZWFyPjIwMjE8L3llYXI+PHB1Yi1kYXRlcz48ZGF0ZT5N
YXk8L2RhdGU+PC9wdWItZGF0ZXM+PC9kYXRlcz48aXNibj4wMDI5LTY2NTE8L2lzYm4+PGFjY2Vz
c2lvbi1udW0+MzM0ODcxODE8L2FjY2Vzc2lvbi1udW0+PHVybHM+PC91cmxzPjxlbGVjdHJvbmlj
LXJlc291cmNlLW51bT4xMC4xMDE3L3MwMDI5NjY1MTIwMDA4MDM0PC9lbGVjdHJvbmljLXJlc291
cmNlLW51bT48cmVtb3RlLWRhdGFiYXNlLXByb3ZpZGVyPk5MTTwvcmVtb3RlLWRhdGFiYXNlLXBy
b3ZpZGVyPjxsYW5ndWFnZT5lbmc8L2xhbmd1YWdlPjwvcmVjb3JkPjwvQ2l0ZT48Q2l0ZT48QXV0
aG9yPlRyb21tZWxlbjwvQXV0aG9yPjxZZWFyPjIwMjE8L1llYXI+PFJlY051bT4yMDQ8L1JlY051
bT48cmVjb3JkPjxyZWMtbnVtYmVyPjIwNDwvcmVjLW51bWJlcj48Zm9yZWlnbi1rZXlzPjxrZXkg
YXBwPSJFTiIgZGItaWQ9ImFkd3AwejI5bTBkdnNtZTkyZm52cGFlY3R0ZXZ6ZXN3Mnp4cyIgdGlt
ZXN0YW1wPSIxNjg0NTExMDk4Ij4yMDQ8L2tleT48L2ZvcmVpZ24ta2V5cz48cmVmLXR5cGUgbmFt
ZT0iSm91cm5hbCBBcnRpY2xlIj4xNzwvcmVmLXR5cGU+PGNvbnRyaWJ1dG9ycz48YXV0aG9ycz48
YXV0aG9yPlRyb21tZWxlbiwgSm9ybjwvYXV0aG9yPjxhdXRob3I+VmFuIExvb24sIEx1YyBKQzwv
YXV0aG9yPjwvYXV0aG9ycz48L2NvbnRyaWJ1dG9ycz48dGl0bGVzPjx0aXRsZT5Bc3Nlc3Npbmcg
dGhlIHdob2xlLWJvZHkgcHJvdGVpbiBzeW50aGV0aWMgcmVzcG9uc2UgdG8gZmVlZGluZyBpbiB2
aXZvIGluIGh1bWFuIHN1YmplY3RzPC90aXRsZT48c2Vjb25kYXJ5LXRpdGxlPlByb2NlZWRpbmdz
IG9mIHRoZSBOdXRyaXRpb24gU29jaWV0eTwvc2Vjb25kYXJ5LXRpdGxlPjwvdGl0bGVzPjxwZXJp
b2RpY2FsPjxmdWxsLXRpdGxlPlByb2NlZWRpbmdzIG9mIHRoZSBOdXRyaXRpb24gU29jaWV0eTwv
ZnVsbC10aXRsZT48L3BlcmlvZGljYWw+PHBhZ2VzPjEzOS0xNDc8L3BhZ2VzPjx2b2x1bWU+ODA8
L3ZvbHVtZT48bnVtYmVyPjI8L251bWJlcj48ZGF0ZXM+PHllYXI+MjAyMTwveWVhcj48L2RhdGVz
Pjxpc2JuPjAwMjktNjY1MTwvaXNibj48dXJscz48L3VybHM+PC9yZWNvcmQ+PC9DaXRlPjwvRW5k
Tm90ZT4A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(32, 36)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>.</w:t>
      </w:r>
    </w:p>
    <w:p w14:paraId="3C29795A" w14:textId="77777777" w:rsidR="00801249" w:rsidRPr="00FC55B6" w:rsidRDefault="00801249" w:rsidP="00801249">
      <w:pPr>
        <w:spacing w:after="0" w:line="480" w:lineRule="auto"/>
        <w:jc w:val="both"/>
        <w:rPr>
          <w:rFonts w:ascii="Times New Roman" w:eastAsiaTheme="minorEastAsia" w:hAnsi="Times New Roman"/>
        </w:rPr>
      </w:pPr>
      <m:oMathPara>
        <m:oMath>
          <m:r>
            <w:rPr>
              <w:rFonts w:ascii="Cambria Math" w:hAnsi="Cambria Math"/>
            </w:rPr>
            <m:t>Protein oxidation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otal appearance</m:t>
              </m:r>
            </m:e>
            <m:sub>
              <m:r>
                <w:rPr>
                  <w:rFonts w:ascii="Cambria Math" w:hAnsi="Cambria Math"/>
                </w:rPr>
                <m:t>tyr</m:t>
              </m:r>
            </m:sub>
          </m:sSub>
          <m:r>
            <w:rPr>
              <w:rFonts w:ascii="Cambria Math" w:hAnsi="Cambria Math"/>
            </w:rPr>
            <m:t>∙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tyr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phe</m:t>
                  </m:r>
                </m:sub>
              </m:sSub>
            </m:den>
          </m:f>
          <m:r>
            <w:rPr>
              <w:rFonts w:ascii="Cambria Math" w:hAnsi="Cambria Math"/>
            </w:rPr>
            <m:t>∙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total disappearance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phe,iv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XO</m:t>
                  </m:r>
                </m:e>
                <m:sub>
                  <m:r>
                    <w:rPr>
                      <w:rFonts w:ascii="Cambria Math" w:hAnsi="Cambria Math"/>
                    </w:rPr>
                    <m:t>oral tracer</m:t>
                  </m:r>
                </m:sub>
              </m:sSub>
              <m:r>
                <w:rPr>
                  <w:rFonts w:ascii="Cambria Math" w:hAnsi="Cambria Math"/>
                </w:rPr>
                <m:t>+total disappearance</m:t>
              </m:r>
            </m:den>
          </m:f>
        </m:oMath>
      </m:oMathPara>
    </w:p>
    <w:p w14:paraId="1E21574D" w14:textId="77777777" w:rsidR="00801249" w:rsidRPr="00FC55B6" w:rsidRDefault="00801249" w:rsidP="00801249">
      <w:pPr>
        <w:spacing w:after="0" w:line="480" w:lineRule="auto"/>
        <w:jc w:val="both"/>
        <w:rPr>
          <w:rFonts w:ascii="Times New Roman" w:hAnsi="Times New Roman"/>
        </w:rPr>
      </w:pPr>
      <m:oMathPara>
        <m:oMath>
          <m:r>
            <w:rPr>
              <w:rFonts w:ascii="Cambria Math" w:hAnsi="Cambria Math"/>
            </w:rPr>
            <m:t>Protein synthesis=total disappearance-oxidation</m:t>
          </m:r>
        </m:oMath>
      </m:oMathPara>
    </w:p>
    <w:p w14:paraId="001EE424" w14:textId="77777777" w:rsidR="00801249" w:rsidRPr="00E27C09" w:rsidRDefault="00801249" w:rsidP="00801249">
      <w:pPr>
        <w:spacing w:after="0" w:line="480" w:lineRule="auto"/>
        <w:jc w:val="both"/>
        <w:rPr>
          <w:rFonts w:ascii="Times New Roman" w:eastAsiaTheme="minorEastAsia" w:hAnsi="Times New Roman"/>
          <w:sz w:val="24"/>
          <w:szCs w:val="24"/>
        </w:rPr>
      </w:pPr>
      <m:oMathPara>
        <m:oMath>
          <m:r>
            <w:rPr>
              <w:rFonts w:ascii="Cambria Math" w:hAnsi="Cambria Math"/>
            </w:rPr>
            <m:t>Net balance=protein synthesis-protein breakdown</m:t>
          </m:r>
        </m:oMath>
      </m:oMathPara>
    </w:p>
    <w:p w14:paraId="645A8B1F" w14:textId="77777777" w:rsidR="00801249" w:rsidRPr="00A10307" w:rsidRDefault="00801249" w:rsidP="00801249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eastAsiaTheme="minorEastAsia" w:hAnsi="Times New Roman"/>
          <w:sz w:val="24"/>
          <w:szCs w:val="24"/>
        </w:rPr>
        <w:t xml:space="preserve">Total </w:t>
      </w:r>
      <w:proofErr w:type="spellStart"/>
      <w:r>
        <w:rPr>
          <w:rFonts w:ascii="Times New Roman" w:eastAsiaTheme="minorEastAsia" w:hAnsi="Times New Roman"/>
          <w:sz w:val="24"/>
          <w:szCs w:val="24"/>
        </w:rPr>
        <w:t>appearance</w:t>
      </w:r>
      <w:r>
        <w:rPr>
          <w:rFonts w:ascii="Times New Roman" w:eastAsiaTheme="minorEastAsia" w:hAnsi="Times New Roman"/>
          <w:sz w:val="24"/>
          <w:szCs w:val="24"/>
          <w:vertAlign w:val="subscript"/>
        </w:rPr>
        <w:t>tyr</w:t>
      </w:r>
      <w:proofErr w:type="spellEnd"/>
      <w:r>
        <w:rPr>
          <w:rFonts w:ascii="Times New Roman" w:eastAsiaTheme="minorEastAsia" w:hAnsi="Times New Roman"/>
          <w:sz w:val="24"/>
          <w:szCs w:val="24"/>
        </w:rPr>
        <w:t xml:space="preserve"> represents the total tyrosine appearance over the 6 h post-prandial period based on </w:t>
      </w:r>
      <w:r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/>
          <w:sz w:val="24"/>
          <w:szCs w:val="24"/>
        </w:rPr>
        <w:t>-[</w:t>
      </w:r>
      <w:r w:rsidRPr="00CD7367">
        <w:rPr>
          <w:rFonts w:ascii="Times New Roman" w:hAnsi="Times New Roman"/>
          <w:i/>
          <w:iCs/>
          <w:sz w:val="24"/>
          <w:szCs w:val="24"/>
        </w:rPr>
        <w:t>ring</w:t>
      </w:r>
      <w:r>
        <w:rPr>
          <w:rFonts w:ascii="Times New Roman" w:hAnsi="Times New Roman"/>
          <w:sz w:val="24"/>
          <w:szCs w:val="24"/>
        </w:rPr>
        <w:t>-3,5-</w:t>
      </w:r>
      <w:r w:rsidRPr="00CD7367">
        <w:rPr>
          <w:rFonts w:ascii="Times New Roman" w:hAnsi="Times New Roman"/>
          <w:sz w:val="24"/>
          <w:szCs w:val="24"/>
          <w:vertAlign w:val="superscript"/>
        </w:rPr>
        <w:t>2</w:t>
      </w:r>
      <w:r w:rsidRPr="00CD7367">
        <w:rPr>
          <w:rFonts w:ascii="Times New Roman" w:hAnsi="Times New Roman"/>
          <w:sz w:val="24"/>
          <w:szCs w:val="24"/>
        </w:rPr>
        <w:t>H</w:t>
      </w:r>
      <w:r w:rsidRPr="00CD7367"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 xml:space="preserve">]-tyrosine infusion and plasma enrichments. </w:t>
      </w:r>
      <w:proofErr w:type="spellStart"/>
      <w:r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  <w:vertAlign w:val="subscript"/>
        </w:rPr>
        <w:t>tyr</w:t>
      </w:r>
      <w:proofErr w:type="spellEnd"/>
      <w:r>
        <w:rPr>
          <w:rFonts w:ascii="Times New Roman" w:hAnsi="Times New Roman"/>
          <w:sz w:val="24"/>
          <w:szCs w:val="24"/>
        </w:rPr>
        <w:t xml:space="preserve"> represents the mean plasma </w:t>
      </w:r>
      <w:r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/>
          <w:sz w:val="24"/>
          <w:szCs w:val="24"/>
        </w:rPr>
        <w:t>-[</w:t>
      </w:r>
      <w:r w:rsidRPr="00CD7367">
        <w:rPr>
          <w:rFonts w:ascii="Times New Roman" w:hAnsi="Times New Roman"/>
          <w:i/>
          <w:iCs/>
          <w:sz w:val="24"/>
          <w:szCs w:val="24"/>
        </w:rPr>
        <w:t>ring</w:t>
      </w:r>
      <w:r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  <w:vertAlign w:val="superscript"/>
        </w:rPr>
        <w:t>13</w:t>
      </w:r>
      <w:r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  <w:vertAlign w:val="subscript"/>
        </w:rPr>
        <w:t>6</w:t>
      </w:r>
      <w:r>
        <w:rPr>
          <w:rFonts w:ascii="Times New Roman" w:hAnsi="Times New Roman"/>
          <w:sz w:val="24"/>
          <w:szCs w:val="24"/>
        </w:rPr>
        <w:t xml:space="preserve">]-tyrosine enrichment over the 6 h post-prandial period. </w:t>
      </w:r>
      <w:proofErr w:type="spellStart"/>
      <w:r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  <w:vertAlign w:val="subscript"/>
        </w:rPr>
        <w:t>phe</w:t>
      </w:r>
      <w:proofErr w:type="spellEnd"/>
      <w:r>
        <w:rPr>
          <w:rFonts w:ascii="Times New Roman" w:hAnsi="Times New Roman"/>
          <w:sz w:val="24"/>
          <w:szCs w:val="24"/>
        </w:rPr>
        <w:t xml:space="preserve"> represents the mean plasma </w:t>
      </w:r>
      <w:r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/>
          <w:sz w:val="24"/>
          <w:szCs w:val="24"/>
        </w:rPr>
        <w:t>-[</w:t>
      </w:r>
      <w:r>
        <w:rPr>
          <w:rFonts w:ascii="Times New Roman" w:hAnsi="Times New Roman"/>
          <w:i/>
          <w:iCs/>
          <w:sz w:val="24"/>
          <w:szCs w:val="24"/>
        </w:rPr>
        <w:t>ring-</w:t>
      </w:r>
      <w:r>
        <w:rPr>
          <w:rFonts w:ascii="Times New Roman" w:hAnsi="Times New Roman"/>
          <w:sz w:val="24"/>
          <w:szCs w:val="24"/>
          <w:vertAlign w:val="superscript"/>
        </w:rPr>
        <w:t>13</w:t>
      </w:r>
      <w:r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  <w:vertAlign w:val="subscript"/>
        </w:rPr>
        <w:t>6</w:t>
      </w:r>
      <w:r>
        <w:rPr>
          <w:rFonts w:ascii="Times New Roman" w:hAnsi="Times New Roman"/>
          <w:sz w:val="24"/>
          <w:szCs w:val="24"/>
        </w:rPr>
        <w:t>]-phenylalanine enrichment over the 6 h post-prandial period. The calculated whole-body protein synthesis, breakdown, and oxidation rate as well as whole-body net balance over the 6 h post-prandial period (</w:t>
      </w:r>
      <w:r>
        <w:rPr>
          <w:rFonts w:ascii="Times New Roman" w:hAnsi="Times New Roman" w:cs="Times New Roman"/>
          <w:sz w:val="24"/>
          <w:szCs w:val="24"/>
        </w:rPr>
        <w:t>µ</w:t>
      </w:r>
      <w:proofErr w:type="spellStart"/>
      <w:r>
        <w:rPr>
          <w:rFonts w:ascii="Times New Roman" w:hAnsi="Times New Roman"/>
          <w:sz w:val="24"/>
          <w:szCs w:val="24"/>
        </w:rPr>
        <w:t>mol</w:t>
      </w:r>
      <w:r>
        <w:rPr>
          <w:rFonts w:ascii="Times New Roman" w:hAnsi="Times New Roman" w:cs="Times New Roman"/>
          <w:sz w:val="24"/>
          <w:szCs w:val="24"/>
        </w:rPr>
        <w:t>·</w:t>
      </w:r>
      <w:r>
        <w:rPr>
          <w:rFonts w:ascii="Times New Roman" w:hAnsi="Times New Roman"/>
          <w:sz w:val="24"/>
          <w:szCs w:val="24"/>
        </w:rPr>
        <w:t>kg</w:t>
      </w:r>
      <w:proofErr w:type="spellEnd"/>
      <w:r>
        <w:rPr>
          <w:rFonts w:ascii="Times New Roman" w:hAnsi="Times New Roman"/>
          <w:sz w:val="24"/>
          <w:szCs w:val="24"/>
        </w:rPr>
        <w:t xml:space="preserve"> BM</w:t>
      </w:r>
      <w:r>
        <w:rPr>
          <w:rFonts w:ascii="Times New Roman" w:hAnsi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·360 </w:t>
      </w:r>
      <w:r>
        <w:rPr>
          <w:rFonts w:ascii="Times New Roman" w:hAnsi="Times New Roman"/>
          <w:sz w:val="24"/>
          <w:szCs w:val="24"/>
        </w:rPr>
        <w:t>min</w:t>
      </w:r>
      <w:r>
        <w:rPr>
          <w:rFonts w:ascii="Times New Roman" w:hAnsi="Times New Roman"/>
          <w:sz w:val="24"/>
          <w:szCs w:val="24"/>
          <w:vertAlign w:val="superscript"/>
        </w:rPr>
        <w:t>-1</w:t>
      </w:r>
      <w:r>
        <w:rPr>
          <w:rFonts w:ascii="Times New Roman" w:hAnsi="Times New Roman"/>
          <w:sz w:val="24"/>
          <w:szCs w:val="24"/>
          <w:vertAlign w:val="superscript"/>
        </w:rPr>
        <w:softHyphen/>
      </w:r>
      <w:r>
        <w:rPr>
          <w:rFonts w:ascii="Times New Roman" w:hAnsi="Times New Roman"/>
          <w:sz w:val="24"/>
          <w:szCs w:val="24"/>
          <w:vertAlign w:val="superscript"/>
        </w:rPr>
        <w:softHyphen/>
      </w:r>
      <w:r>
        <w:rPr>
          <w:rFonts w:ascii="Times New Roman" w:hAnsi="Times New Roman"/>
          <w:sz w:val="24"/>
          <w:szCs w:val="24"/>
        </w:rPr>
        <w:t>) were converted to an average rate over the 6 h post-prandial period (</w:t>
      </w:r>
      <w:r>
        <w:rPr>
          <w:rFonts w:ascii="Times New Roman" w:hAnsi="Times New Roman" w:cs="Times New Roman"/>
          <w:sz w:val="24"/>
          <w:szCs w:val="24"/>
        </w:rPr>
        <w:t>µ</w:t>
      </w:r>
      <w:proofErr w:type="spellStart"/>
      <w:r>
        <w:rPr>
          <w:rFonts w:ascii="Times New Roman" w:hAnsi="Times New Roman"/>
          <w:sz w:val="24"/>
          <w:szCs w:val="24"/>
        </w:rPr>
        <w:t>mol</w:t>
      </w:r>
      <w:r>
        <w:rPr>
          <w:rFonts w:ascii="Times New Roman" w:hAnsi="Times New Roman" w:cs="Times New Roman"/>
          <w:sz w:val="24"/>
          <w:szCs w:val="24"/>
        </w:rPr>
        <w:t>·</w:t>
      </w:r>
      <w:r>
        <w:rPr>
          <w:rFonts w:ascii="Times New Roman" w:hAnsi="Times New Roman"/>
          <w:sz w:val="24"/>
          <w:szCs w:val="24"/>
        </w:rPr>
        <w:t>kg</w:t>
      </w:r>
      <w:proofErr w:type="spellEnd"/>
      <w:r>
        <w:rPr>
          <w:rFonts w:ascii="Times New Roman" w:hAnsi="Times New Roman"/>
          <w:sz w:val="24"/>
          <w:szCs w:val="24"/>
        </w:rPr>
        <w:t xml:space="preserve"> BM</w:t>
      </w:r>
      <w:r>
        <w:rPr>
          <w:rFonts w:ascii="Times New Roman" w:hAnsi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·</w:t>
      </w:r>
      <w:r>
        <w:rPr>
          <w:rFonts w:ascii="Times New Roman" w:hAnsi="Times New Roman"/>
          <w:sz w:val="24"/>
          <w:szCs w:val="24"/>
        </w:rPr>
        <w:t>min</w:t>
      </w:r>
      <w:r>
        <w:rPr>
          <w:rFonts w:ascii="Times New Roman" w:hAnsi="Times New Roman"/>
          <w:sz w:val="24"/>
          <w:szCs w:val="24"/>
          <w:vertAlign w:val="superscript"/>
        </w:rPr>
        <w:t>-1</w:t>
      </w:r>
      <w:r>
        <w:rPr>
          <w:rFonts w:ascii="Times New Roman" w:hAnsi="Times New Roman"/>
          <w:sz w:val="24"/>
          <w:szCs w:val="24"/>
        </w:rPr>
        <w:t>).</w:t>
      </w:r>
    </w:p>
    <w:p w14:paraId="02955E28" w14:textId="7F131535" w:rsidR="00300DC5" w:rsidRDefault="00300DC5" w:rsidP="00625248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SUPPLEMENTAL FIGURE 1.</w:t>
      </w:r>
    </w:p>
    <w:p w14:paraId="2879CEC3" w14:textId="672F5624" w:rsidR="008D444E" w:rsidRDefault="008D444E" w:rsidP="008D444E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articipant flow chart according CONSORT flow diagram for parallel design. HIGH-GLYC, milk protein with a high glycation level; LOW-GLYC, milk protein with a low glycation level; PLA, placebo.</w:t>
      </w:r>
    </w:p>
    <w:p w14:paraId="4ACCA8F0" w14:textId="5A9BAE5E" w:rsidR="008D444E" w:rsidRPr="008D444E" w:rsidRDefault="00665259" w:rsidP="00625248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217D2E88" wp14:editId="66CF58A8">
            <wp:extent cx="5943600" cy="3107690"/>
            <wp:effectExtent l="0" t="0" r="0" b="0"/>
            <wp:docPr id="3" name="Picture 3" descr="A flowchart of a patient's fl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flowchart of a patient's flow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07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5AF19E" w14:textId="77777777" w:rsidR="00300DC5" w:rsidRDefault="00300DC5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6F4140E5" w14:textId="32FA3AF8" w:rsidR="005A2050" w:rsidRDefault="00986E9F" w:rsidP="00625248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L FIGURE </w:t>
      </w:r>
      <w:r w:rsidR="00300DC5">
        <w:rPr>
          <w:rFonts w:ascii="Times New Roman" w:hAnsi="Times New Roman"/>
          <w:b/>
          <w:bCs/>
          <w:sz w:val="24"/>
          <w:szCs w:val="24"/>
        </w:rPr>
        <w:t>2</w:t>
      </w:r>
      <w:r w:rsidR="007649F3">
        <w:rPr>
          <w:rFonts w:ascii="Times New Roman" w:hAnsi="Times New Roman"/>
          <w:b/>
          <w:bCs/>
          <w:sz w:val="24"/>
          <w:szCs w:val="24"/>
        </w:rPr>
        <w:t>.</w:t>
      </w:r>
    </w:p>
    <w:p w14:paraId="7332B9F3" w14:textId="07C7CE71" w:rsidR="007649F3" w:rsidRPr="00FA4C00" w:rsidRDefault="007649F3" w:rsidP="007649F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FA4C00">
        <w:rPr>
          <w:rFonts w:ascii="Times New Roman" w:hAnsi="Times New Roman"/>
          <w:sz w:val="24"/>
          <w:szCs w:val="24"/>
        </w:rPr>
        <w:t xml:space="preserve">Plasma </w:t>
      </w:r>
      <w:r>
        <w:rPr>
          <w:rFonts w:ascii="Times New Roman" w:hAnsi="Times New Roman"/>
          <w:sz w:val="24"/>
          <w:szCs w:val="24"/>
        </w:rPr>
        <w:t>non-essential amino acid concentrations, branched-chain amino acid concentrations and individual amino acid concentrations following ingestion of LOW-GLYC, HIGH-GLYC and PLA. Data are analyzed by two-factor repeated measures ANOVA with time as within-subject factor and treatment as between-subject factor.</w:t>
      </w:r>
      <w:r w:rsidR="004D270B">
        <w:rPr>
          <w:rFonts w:ascii="Times New Roman" w:hAnsi="Times New Roman"/>
          <w:sz w:val="24"/>
          <w:szCs w:val="24"/>
        </w:rPr>
        <w:t xml:space="preserve"> In case of significant interactions, separate one-way ANOVAs were performed for each time period to detect differences between treatments. Bonferroni post hoc test was applied to locate group differences. </w:t>
      </w:r>
      <w:r>
        <w:rPr>
          <w:rFonts w:ascii="Times New Roman" w:hAnsi="Times New Roman"/>
          <w:sz w:val="24"/>
          <w:szCs w:val="24"/>
        </w:rPr>
        <w:t xml:space="preserve">* indicates LOW-GLYC significantly different from PLA. $ indicates HIGH-GLYC significantly different from PLA. # indicates LOW-GLYC significantly different from HIGH-GLYC. Data are expressed as mean </w:t>
      </w:r>
      <w:r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/>
          <w:sz w:val="24"/>
          <w:szCs w:val="24"/>
        </w:rPr>
        <w:t xml:space="preserve"> standard deviation.</w:t>
      </w:r>
      <w:r w:rsidRPr="00CD3C3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BCAA, branched-chain amino acids; HIGH-GLYC, milk protein with a high glycation level; LOW-GLYC, milk protein with a low glycation level; NEAA, non-essential amino acids; PLA, placebo.</w:t>
      </w:r>
    </w:p>
    <w:p w14:paraId="1E2EAA98" w14:textId="4797DF90" w:rsidR="004D270B" w:rsidRDefault="00665259" w:rsidP="00625248">
      <w:pPr>
        <w:spacing w:line="480" w:lineRule="auto"/>
        <w:jc w:val="both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28685F65" wp14:editId="527FA450">
            <wp:extent cx="5903366" cy="5844710"/>
            <wp:effectExtent l="0" t="0" r="2540" b="3810"/>
            <wp:docPr id="4" name="Picture 4" descr="A collection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collection of graphs and diagram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2420" cy="586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16728F" w14:textId="46748E3F" w:rsidR="00220A40" w:rsidRPr="00801249" w:rsidRDefault="00220A40" w:rsidP="00801249">
      <w:pPr>
        <w:rPr>
          <w:rFonts w:ascii="Times New Roman" w:hAnsi="Times New Roman"/>
          <w:b/>
          <w:bCs/>
          <w:sz w:val="24"/>
          <w:szCs w:val="24"/>
        </w:rPr>
      </w:pPr>
    </w:p>
    <w:sectPr w:rsidR="00220A40" w:rsidRPr="00801249" w:rsidSect="003E687A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F7CC9E" w14:textId="77777777" w:rsidR="004D2AA7" w:rsidRDefault="004D2AA7" w:rsidP="00EB4343">
      <w:pPr>
        <w:spacing w:after="0" w:line="240" w:lineRule="auto"/>
      </w:pPr>
      <w:r>
        <w:separator/>
      </w:r>
    </w:p>
  </w:endnote>
  <w:endnote w:type="continuationSeparator" w:id="0">
    <w:p w14:paraId="53F4F3D1" w14:textId="77777777" w:rsidR="004D2AA7" w:rsidRDefault="004D2AA7" w:rsidP="00EB43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040714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1B7D84" w14:textId="341F7D54" w:rsidR="00D04F73" w:rsidRDefault="00D04F7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3A7D">
          <w:rPr>
            <w:noProof/>
          </w:rPr>
          <w:t>27</w:t>
        </w:r>
        <w:r>
          <w:rPr>
            <w:noProof/>
          </w:rPr>
          <w:fldChar w:fldCharType="end"/>
        </w:r>
      </w:p>
    </w:sdtContent>
  </w:sdt>
  <w:p w14:paraId="3DEEC669" w14:textId="77777777" w:rsidR="00D04F73" w:rsidRDefault="00D04F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A5CE42" w14:textId="77777777" w:rsidR="004D2AA7" w:rsidRDefault="004D2AA7" w:rsidP="00EB4343">
      <w:pPr>
        <w:spacing w:after="0" w:line="240" w:lineRule="auto"/>
      </w:pPr>
      <w:r>
        <w:separator/>
      </w:r>
    </w:p>
  </w:footnote>
  <w:footnote w:type="continuationSeparator" w:id="0">
    <w:p w14:paraId="65FF1873" w14:textId="77777777" w:rsidR="004D2AA7" w:rsidRDefault="004D2AA7" w:rsidP="00EB43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FCAE7C" w14:textId="77777777" w:rsidR="00D04F73" w:rsidRDefault="00D04F7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955D3"/>
    <w:multiLevelType w:val="hybridMultilevel"/>
    <w:tmpl w:val="B7BAD1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9E329C"/>
    <w:multiLevelType w:val="hybridMultilevel"/>
    <w:tmpl w:val="78A0FF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C27B47"/>
    <w:multiLevelType w:val="hybridMultilevel"/>
    <w:tmpl w:val="51C8F8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4C447F"/>
    <w:multiLevelType w:val="hybridMultilevel"/>
    <w:tmpl w:val="009CAC3E"/>
    <w:lvl w:ilvl="0" w:tplc="5702479A">
      <w:start w:val="1"/>
      <w:numFmt w:val="decimal"/>
      <w:lvlText w:val="%1."/>
      <w:lvlJc w:val="left"/>
      <w:pPr>
        <w:ind w:left="1020" w:hanging="360"/>
      </w:pPr>
    </w:lvl>
    <w:lvl w:ilvl="1" w:tplc="2D2C6DE8">
      <w:start w:val="1"/>
      <w:numFmt w:val="decimal"/>
      <w:lvlText w:val="%2."/>
      <w:lvlJc w:val="left"/>
      <w:pPr>
        <w:ind w:left="1020" w:hanging="360"/>
      </w:pPr>
    </w:lvl>
    <w:lvl w:ilvl="2" w:tplc="BB5C404C">
      <w:start w:val="1"/>
      <w:numFmt w:val="decimal"/>
      <w:lvlText w:val="%3."/>
      <w:lvlJc w:val="left"/>
      <w:pPr>
        <w:ind w:left="1020" w:hanging="360"/>
      </w:pPr>
    </w:lvl>
    <w:lvl w:ilvl="3" w:tplc="24EA68C6">
      <w:start w:val="1"/>
      <w:numFmt w:val="decimal"/>
      <w:lvlText w:val="%4."/>
      <w:lvlJc w:val="left"/>
      <w:pPr>
        <w:ind w:left="1020" w:hanging="360"/>
      </w:pPr>
    </w:lvl>
    <w:lvl w:ilvl="4" w:tplc="E38638F8">
      <w:start w:val="1"/>
      <w:numFmt w:val="decimal"/>
      <w:lvlText w:val="%5."/>
      <w:lvlJc w:val="left"/>
      <w:pPr>
        <w:ind w:left="1020" w:hanging="360"/>
      </w:pPr>
    </w:lvl>
    <w:lvl w:ilvl="5" w:tplc="019E879A">
      <w:start w:val="1"/>
      <w:numFmt w:val="decimal"/>
      <w:lvlText w:val="%6."/>
      <w:lvlJc w:val="left"/>
      <w:pPr>
        <w:ind w:left="1020" w:hanging="360"/>
      </w:pPr>
    </w:lvl>
    <w:lvl w:ilvl="6" w:tplc="BD54B77A">
      <w:start w:val="1"/>
      <w:numFmt w:val="decimal"/>
      <w:lvlText w:val="%7."/>
      <w:lvlJc w:val="left"/>
      <w:pPr>
        <w:ind w:left="1020" w:hanging="360"/>
      </w:pPr>
    </w:lvl>
    <w:lvl w:ilvl="7" w:tplc="737023F4">
      <w:start w:val="1"/>
      <w:numFmt w:val="decimal"/>
      <w:lvlText w:val="%8."/>
      <w:lvlJc w:val="left"/>
      <w:pPr>
        <w:ind w:left="1020" w:hanging="360"/>
      </w:pPr>
    </w:lvl>
    <w:lvl w:ilvl="8" w:tplc="CC58026C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2468656D"/>
    <w:multiLevelType w:val="hybridMultilevel"/>
    <w:tmpl w:val="C02852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46E5087"/>
    <w:multiLevelType w:val="hybridMultilevel"/>
    <w:tmpl w:val="0EBE01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D724D8"/>
    <w:multiLevelType w:val="multilevel"/>
    <w:tmpl w:val="38F81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ED81A9B"/>
    <w:multiLevelType w:val="multilevel"/>
    <w:tmpl w:val="D1BED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08B5A6A"/>
    <w:multiLevelType w:val="hybridMultilevel"/>
    <w:tmpl w:val="B3AC3DA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9" w15:restartNumberingAfterBreak="0">
    <w:nsid w:val="7B1776FA"/>
    <w:multiLevelType w:val="hybridMultilevel"/>
    <w:tmpl w:val="63E6D01A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0" w15:restartNumberingAfterBreak="0">
    <w:nsid w:val="7D2835ED"/>
    <w:multiLevelType w:val="hybridMultilevel"/>
    <w:tmpl w:val="E6EEC5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469396">
    <w:abstractNumId w:val="2"/>
  </w:num>
  <w:num w:numId="2" w16cid:durableId="1886987301">
    <w:abstractNumId w:val="10"/>
  </w:num>
  <w:num w:numId="3" w16cid:durableId="2026788290">
    <w:abstractNumId w:val="8"/>
  </w:num>
  <w:num w:numId="4" w16cid:durableId="1042898367">
    <w:abstractNumId w:val="4"/>
  </w:num>
  <w:num w:numId="5" w16cid:durableId="1961764944">
    <w:abstractNumId w:val="9"/>
  </w:num>
  <w:num w:numId="6" w16cid:durableId="1079910665">
    <w:abstractNumId w:val="1"/>
  </w:num>
  <w:num w:numId="7" w16cid:durableId="217521396">
    <w:abstractNumId w:val="6"/>
  </w:num>
  <w:num w:numId="8" w16cid:durableId="425688388">
    <w:abstractNumId w:val="0"/>
  </w:num>
  <w:num w:numId="9" w16cid:durableId="1824928679">
    <w:abstractNumId w:val="5"/>
  </w:num>
  <w:num w:numId="10" w16cid:durableId="822042783">
    <w:abstractNumId w:val="7"/>
  </w:num>
  <w:num w:numId="11" w16cid:durableId="49561027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nl-NL" w:vendorID="64" w:dllVersion="4096" w:nlCheck="1" w:checkStyle="0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6" w:nlCheck="1" w:checkStyle="1"/>
  <w:activeWritingStyle w:appName="MSWord" w:lang="nl-NL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it-IT" w:vendorID="64" w:dllVersion="0" w:nlCheck="1" w:checkStyle="0"/>
  <w:activeWritingStyle w:appName="MSWord" w:lang="de-DE" w:vendorID="64" w:dllVersion="0" w:nlCheck="1" w:checkStyle="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utri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wp0z29m0dvsme92fnvpaecttevzesw2zxs&quot;&gt;Endnote Library-20200219-Converted&lt;record-ids&gt;&lt;item&gt;143&lt;/item&gt;&lt;item&gt;163&lt;/item&gt;&lt;item&gt;204&lt;/item&gt;&lt;item&gt;221&lt;/item&gt;&lt;item&gt;272&lt;/item&gt;&lt;item&gt;278&lt;/item&gt;&lt;/record-ids&gt;&lt;/item&gt;&lt;/Libraries&gt;"/>
  </w:docVars>
  <w:rsids>
    <w:rsidRoot w:val="00260EF2"/>
    <w:rsid w:val="00002458"/>
    <w:rsid w:val="000039C5"/>
    <w:rsid w:val="00004436"/>
    <w:rsid w:val="00005A52"/>
    <w:rsid w:val="000074A9"/>
    <w:rsid w:val="00007A36"/>
    <w:rsid w:val="00010B2C"/>
    <w:rsid w:val="00011E3F"/>
    <w:rsid w:val="00013298"/>
    <w:rsid w:val="000147A7"/>
    <w:rsid w:val="0001519F"/>
    <w:rsid w:val="00015205"/>
    <w:rsid w:val="000159F6"/>
    <w:rsid w:val="00016394"/>
    <w:rsid w:val="00016CC8"/>
    <w:rsid w:val="000208D7"/>
    <w:rsid w:val="0002275F"/>
    <w:rsid w:val="00023EA6"/>
    <w:rsid w:val="00024557"/>
    <w:rsid w:val="000253F0"/>
    <w:rsid w:val="000310F7"/>
    <w:rsid w:val="00032222"/>
    <w:rsid w:val="00032C74"/>
    <w:rsid w:val="00033D05"/>
    <w:rsid w:val="00036F1E"/>
    <w:rsid w:val="00040722"/>
    <w:rsid w:val="000421B3"/>
    <w:rsid w:val="00042327"/>
    <w:rsid w:val="00042992"/>
    <w:rsid w:val="00043315"/>
    <w:rsid w:val="00043638"/>
    <w:rsid w:val="00045BCE"/>
    <w:rsid w:val="0004711E"/>
    <w:rsid w:val="000473AE"/>
    <w:rsid w:val="00047FE3"/>
    <w:rsid w:val="00050A4A"/>
    <w:rsid w:val="00050BBC"/>
    <w:rsid w:val="000519F1"/>
    <w:rsid w:val="00051E54"/>
    <w:rsid w:val="00053A34"/>
    <w:rsid w:val="00054E89"/>
    <w:rsid w:val="0005585D"/>
    <w:rsid w:val="00056272"/>
    <w:rsid w:val="00056285"/>
    <w:rsid w:val="00056584"/>
    <w:rsid w:val="0005673C"/>
    <w:rsid w:val="00057520"/>
    <w:rsid w:val="0006089D"/>
    <w:rsid w:val="00061F18"/>
    <w:rsid w:val="0006225A"/>
    <w:rsid w:val="000638E1"/>
    <w:rsid w:val="0006484E"/>
    <w:rsid w:val="00066C99"/>
    <w:rsid w:val="00067CDB"/>
    <w:rsid w:val="000728AE"/>
    <w:rsid w:val="00074BE8"/>
    <w:rsid w:val="00074D61"/>
    <w:rsid w:val="0007515B"/>
    <w:rsid w:val="00075407"/>
    <w:rsid w:val="00080EAD"/>
    <w:rsid w:val="00081229"/>
    <w:rsid w:val="00081C78"/>
    <w:rsid w:val="000827D4"/>
    <w:rsid w:val="000835D8"/>
    <w:rsid w:val="000852A0"/>
    <w:rsid w:val="000861FB"/>
    <w:rsid w:val="00086561"/>
    <w:rsid w:val="00087FBD"/>
    <w:rsid w:val="0009099C"/>
    <w:rsid w:val="000914C0"/>
    <w:rsid w:val="00091907"/>
    <w:rsid w:val="000931D6"/>
    <w:rsid w:val="000938D7"/>
    <w:rsid w:val="00093CE8"/>
    <w:rsid w:val="00093E46"/>
    <w:rsid w:val="00094C62"/>
    <w:rsid w:val="00094F62"/>
    <w:rsid w:val="00095085"/>
    <w:rsid w:val="00095581"/>
    <w:rsid w:val="000A2DEB"/>
    <w:rsid w:val="000A488A"/>
    <w:rsid w:val="000A4EFB"/>
    <w:rsid w:val="000A53E2"/>
    <w:rsid w:val="000A58BA"/>
    <w:rsid w:val="000A5E2F"/>
    <w:rsid w:val="000B0042"/>
    <w:rsid w:val="000B0C30"/>
    <w:rsid w:val="000B2045"/>
    <w:rsid w:val="000B3625"/>
    <w:rsid w:val="000B45CA"/>
    <w:rsid w:val="000B4C90"/>
    <w:rsid w:val="000C057F"/>
    <w:rsid w:val="000C0B87"/>
    <w:rsid w:val="000C33EE"/>
    <w:rsid w:val="000C39F3"/>
    <w:rsid w:val="000C3CDA"/>
    <w:rsid w:val="000C4BBC"/>
    <w:rsid w:val="000C5375"/>
    <w:rsid w:val="000C67F0"/>
    <w:rsid w:val="000D0188"/>
    <w:rsid w:val="000D100C"/>
    <w:rsid w:val="000D109B"/>
    <w:rsid w:val="000D1A0E"/>
    <w:rsid w:val="000D2204"/>
    <w:rsid w:val="000D24FE"/>
    <w:rsid w:val="000D26D3"/>
    <w:rsid w:val="000D2771"/>
    <w:rsid w:val="000D30AD"/>
    <w:rsid w:val="000D3A7D"/>
    <w:rsid w:val="000D4657"/>
    <w:rsid w:val="000D4C82"/>
    <w:rsid w:val="000D5F04"/>
    <w:rsid w:val="000D6640"/>
    <w:rsid w:val="000D6A42"/>
    <w:rsid w:val="000D7262"/>
    <w:rsid w:val="000D78F0"/>
    <w:rsid w:val="000E0AFD"/>
    <w:rsid w:val="000E18DA"/>
    <w:rsid w:val="000E24E5"/>
    <w:rsid w:val="000E35DE"/>
    <w:rsid w:val="000E6B67"/>
    <w:rsid w:val="000E79FD"/>
    <w:rsid w:val="000F0084"/>
    <w:rsid w:val="000F1967"/>
    <w:rsid w:val="000F2F89"/>
    <w:rsid w:val="000F3C39"/>
    <w:rsid w:val="000F50BF"/>
    <w:rsid w:val="000F7A82"/>
    <w:rsid w:val="00106A19"/>
    <w:rsid w:val="00107863"/>
    <w:rsid w:val="00107C1A"/>
    <w:rsid w:val="001103E3"/>
    <w:rsid w:val="001107AB"/>
    <w:rsid w:val="00112369"/>
    <w:rsid w:val="00112902"/>
    <w:rsid w:val="00114AA1"/>
    <w:rsid w:val="00114FAA"/>
    <w:rsid w:val="0011585B"/>
    <w:rsid w:val="00116D8F"/>
    <w:rsid w:val="00117E42"/>
    <w:rsid w:val="0012061C"/>
    <w:rsid w:val="00122973"/>
    <w:rsid w:val="00122BAE"/>
    <w:rsid w:val="00122F99"/>
    <w:rsid w:val="001231D2"/>
    <w:rsid w:val="0012386D"/>
    <w:rsid w:val="00124BF6"/>
    <w:rsid w:val="0012591D"/>
    <w:rsid w:val="00126B0E"/>
    <w:rsid w:val="00126FA8"/>
    <w:rsid w:val="00127DDF"/>
    <w:rsid w:val="00131617"/>
    <w:rsid w:val="0013293E"/>
    <w:rsid w:val="001336A2"/>
    <w:rsid w:val="00133E2C"/>
    <w:rsid w:val="00135257"/>
    <w:rsid w:val="00135A3E"/>
    <w:rsid w:val="00135FCB"/>
    <w:rsid w:val="00141936"/>
    <w:rsid w:val="0014255B"/>
    <w:rsid w:val="00142602"/>
    <w:rsid w:val="0014432E"/>
    <w:rsid w:val="0014509C"/>
    <w:rsid w:val="00145188"/>
    <w:rsid w:val="0014552F"/>
    <w:rsid w:val="00145589"/>
    <w:rsid w:val="0014585C"/>
    <w:rsid w:val="00150B29"/>
    <w:rsid w:val="00152DA0"/>
    <w:rsid w:val="00155765"/>
    <w:rsid w:val="001567E4"/>
    <w:rsid w:val="00162269"/>
    <w:rsid w:val="00162DBB"/>
    <w:rsid w:val="00163E00"/>
    <w:rsid w:val="00164ECC"/>
    <w:rsid w:val="001658A0"/>
    <w:rsid w:val="00166D4E"/>
    <w:rsid w:val="00167347"/>
    <w:rsid w:val="00170FE8"/>
    <w:rsid w:val="0017196A"/>
    <w:rsid w:val="00172CBE"/>
    <w:rsid w:val="0017384F"/>
    <w:rsid w:val="00174407"/>
    <w:rsid w:val="0017528D"/>
    <w:rsid w:val="001757C6"/>
    <w:rsid w:val="00175925"/>
    <w:rsid w:val="00175973"/>
    <w:rsid w:val="001759F4"/>
    <w:rsid w:val="00180D47"/>
    <w:rsid w:val="00180FB0"/>
    <w:rsid w:val="00183B70"/>
    <w:rsid w:val="00185630"/>
    <w:rsid w:val="00186206"/>
    <w:rsid w:val="001875D1"/>
    <w:rsid w:val="00192500"/>
    <w:rsid w:val="00193346"/>
    <w:rsid w:val="00193A63"/>
    <w:rsid w:val="0019405B"/>
    <w:rsid w:val="00195AED"/>
    <w:rsid w:val="00196169"/>
    <w:rsid w:val="00196F78"/>
    <w:rsid w:val="001A11A0"/>
    <w:rsid w:val="001A190A"/>
    <w:rsid w:val="001A2E91"/>
    <w:rsid w:val="001A3F44"/>
    <w:rsid w:val="001B00F3"/>
    <w:rsid w:val="001B116B"/>
    <w:rsid w:val="001B1644"/>
    <w:rsid w:val="001B1F87"/>
    <w:rsid w:val="001B2DEC"/>
    <w:rsid w:val="001B2E11"/>
    <w:rsid w:val="001B3E4E"/>
    <w:rsid w:val="001B42AA"/>
    <w:rsid w:val="001B4ACB"/>
    <w:rsid w:val="001B55DE"/>
    <w:rsid w:val="001B5DE1"/>
    <w:rsid w:val="001C09A7"/>
    <w:rsid w:val="001C1CF8"/>
    <w:rsid w:val="001C2056"/>
    <w:rsid w:val="001C2C55"/>
    <w:rsid w:val="001C321B"/>
    <w:rsid w:val="001C4A02"/>
    <w:rsid w:val="001C6712"/>
    <w:rsid w:val="001C753B"/>
    <w:rsid w:val="001D0ADE"/>
    <w:rsid w:val="001D0C60"/>
    <w:rsid w:val="001D0F65"/>
    <w:rsid w:val="001D36EE"/>
    <w:rsid w:val="001D4438"/>
    <w:rsid w:val="001D4562"/>
    <w:rsid w:val="001D654D"/>
    <w:rsid w:val="001D796B"/>
    <w:rsid w:val="001E158C"/>
    <w:rsid w:val="001E25FE"/>
    <w:rsid w:val="001E37EC"/>
    <w:rsid w:val="001E4C47"/>
    <w:rsid w:val="001E6136"/>
    <w:rsid w:val="001E6626"/>
    <w:rsid w:val="001E6C7B"/>
    <w:rsid w:val="001E70A4"/>
    <w:rsid w:val="001E71B7"/>
    <w:rsid w:val="001E7EF4"/>
    <w:rsid w:val="001F0752"/>
    <w:rsid w:val="001F10D5"/>
    <w:rsid w:val="001F27E8"/>
    <w:rsid w:val="001F5EFB"/>
    <w:rsid w:val="001F6E6F"/>
    <w:rsid w:val="00200CCD"/>
    <w:rsid w:val="00200D12"/>
    <w:rsid w:val="00202059"/>
    <w:rsid w:val="00202352"/>
    <w:rsid w:val="00203023"/>
    <w:rsid w:val="00203156"/>
    <w:rsid w:val="00205381"/>
    <w:rsid w:val="00211400"/>
    <w:rsid w:val="00211921"/>
    <w:rsid w:val="002121CC"/>
    <w:rsid w:val="002123A7"/>
    <w:rsid w:val="0021442D"/>
    <w:rsid w:val="002159D8"/>
    <w:rsid w:val="00217038"/>
    <w:rsid w:val="002172E7"/>
    <w:rsid w:val="00220890"/>
    <w:rsid w:val="00220A40"/>
    <w:rsid w:val="00221C23"/>
    <w:rsid w:val="00222293"/>
    <w:rsid w:val="00226AB3"/>
    <w:rsid w:val="00226EE5"/>
    <w:rsid w:val="002279EE"/>
    <w:rsid w:val="002334A8"/>
    <w:rsid w:val="002339E6"/>
    <w:rsid w:val="00233B99"/>
    <w:rsid w:val="00234D46"/>
    <w:rsid w:val="00236040"/>
    <w:rsid w:val="0023621A"/>
    <w:rsid w:val="00236A43"/>
    <w:rsid w:val="00236B5E"/>
    <w:rsid w:val="002378EE"/>
    <w:rsid w:val="002404D6"/>
    <w:rsid w:val="00241FDA"/>
    <w:rsid w:val="00242198"/>
    <w:rsid w:val="002428DE"/>
    <w:rsid w:val="00243815"/>
    <w:rsid w:val="002449B0"/>
    <w:rsid w:val="00244D4B"/>
    <w:rsid w:val="00245810"/>
    <w:rsid w:val="002462C8"/>
    <w:rsid w:val="002463B2"/>
    <w:rsid w:val="00246D9C"/>
    <w:rsid w:val="0024726D"/>
    <w:rsid w:val="0025075A"/>
    <w:rsid w:val="00254D66"/>
    <w:rsid w:val="00256167"/>
    <w:rsid w:val="00256EE2"/>
    <w:rsid w:val="00257D0B"/>
    <w:rsid w:val="00257ED3"/>
    <w:rsid w:val="00260EF2"/>
    <w:rsid w:val="002624C7"/>
    <w:rsid w:val="00263110"/>
    <w:rsid w:val="00263B0F"/>
    <w:rsid w:val="0026415A"/>
    <w:rsid w:val="00264829"/>
    <w:rsid w:val="00265F6D"/>
    <w:rsid w:val="00267658"/>
    <w:rsid w:val="002677D0"/>
    <w:rsid w:val="002678E8"/>
    <w:rsid w:val="00267DD5"/>
    <w:rsid w:val="002709D3"/>
    <w:rsid w:val="002718E9"/>
    <w:rsid w:val="00271CE1"/>
    <w:rsid w:val="0027329F"/>
    <w:rsid w:val="00273882"/>
    <w:rsid w:val="0027592A"/>
    <w:rsid w:val="00276006"/>
    <w:rsid w:val="00276260"/>
    <w:rsid w:val="0027652B"/>
    <w:rsid w:val="00276DBE"/>
    <w:rsid w:val="002771C5"/>
    <w:rsid w:val="002772D5"/>
    <w:rsid w:val="00277D7D"/>
    <w:rsid w:val="002813EC"/>
    <w:rsid w:val="00281901"/>
    <w:rsid w:val="002820F5"/>
    <w:rsid w:val="00283A7B"/>
    <w:rsid w:val="00283EB1"/>
    <w:rsid w:val="0028424B"/>
    <w:rsid w:val="0028733D"/>
    <w:rsid w:val="00290161"/>
    <w:rsid w:val="00291D71"/>
    <w:rsid w:val="00292619"/>
    <w:rsid w:val="002956BE"/>
    <w:rsid w:val="002961B9"/>
    <w:rsid w:val="00297E92"/>
    <w:rsid w:val="002A03A1"/>
    <w:rsid w:val="002A1E3E"/>
    <w:rsid w:val="002A250D"/>
    <w:rsid w:val="002A2952"/>
    <w:rsid w:val="002A2D42"/>
    <w:rsid w:val="002A2F58"/>
    <w:rsid w:val="002A3B99"/>
    <w:rsid w:val="002A4530"/>
    <w:rsid w:val="002A45AC"/>
    <w:rsid w:val="002A75A8"/>
    <w:rsid w:val="002B0BD7"/>
    <w:rsid w:val="002B1EBE"/>
    <w:rsid w:val="002B4CE7"/>
    <w:rsid w:val="002B59B6"/>
    <w:rsid w:val="002B59D1"/>
    <w:rsid w:val="002B605F"/>
    <w:rsid w:val="002B6948"/>
    <w:rsid w:val="002B69A4"/>
    <w:rsid w:val="002B7159"/>
    <w:rsid w:val="002B77A9"/>
    <w:rsid w:val="002C0FF9"/>
    <w:rsid w:val="002C242B"/>
    <w:rsid w:val="002C2C28"/>
    <w:rsid w:val="002C3DA9"/>
    <w:rsid w:val="002C458D"/>
    <w:rsid w:val="002C4B49"/>
    <w:rsid w:val="002C653C"/>
    <w:rsid w:val="002C6A0E"/>
    <w:rsid w:val="002C6EBE"/>
    <w:rsid w:val="002C6FC7"/>
    <w:rsid w:val="002C71F7"/>
    <w:rsid w:val="002D0A99"/>
    <w:rsid w:val="002D1232"/>
    <w:rsid w:val="002D42E3"/>
    <w:rsid w:val="002D5EF1"/>
    <w:rsid w:val="002D674C"/>
    <w:rsid w:val="002E044E"/>
    <w:rsid w:val="002E0D4C"/>
    <w:rsid w:val="002E1F91"/>
    <w:rsid w:val="002E1F9E"/>
    <w:rsid w:val="002E1FDD"/>
    <w:rsid w:val="002E3330"/>
    <w:rsid w:val="002E55BB"/>
    <w:rsid w:val="002E5DA1"/>
    <w:rsid w:val="002E725F"/>
    <w:rsid w:val="002F00B7"/>
    <w:rsid w:val="002F04D7"/>
    <w:rsid w:val="002F0CDD"/>
    <w:rsid w:val="002F1B70"/>
    <w:rsid w:val="002F1E3F"/>
    <w:rsid w:val="002F1F81"/>
    <w:rsid w:val="002F58C6"/>
    <w:rsid w:val="002F5F8C"/>
    <w:rsid w:val="002F7105"/>
    <w:rsid w:val="003006E4"/>
    <w:rsid w:val="00300787"/>
    <w:rsid w:val="00300DC5"/>
    <w:rsid w:val="00306047"/>
    <w:rsid w:val="0030663A"/>
    <w:rsid w:val="0030791F"/>
    <w:rsid w:val="00313C66"/>
    <w:rsid w:val="00314320"/>
    <w:rsid w:val="00315242"/>
    <w:rsid w:val="00315471"/>
    <w:rsid w:val="00316C6D"/>
    <w:rsid w:val="00322A70"/>
    <w:rsid w:val="00322C62"/>
    <w:rsid w:val="00323DC2"/>
    <w:rsid w:val="003240DB"/>
    <w:rsid w:val="00324B84"/>
    <w:rsid w:val="003278CE"/>
    <w:rsid w:val="00327B3A"/>
    <w:rsid w:val="00331404"/>
    <w:rsid w:val="00332466"/>
    <w:rsid w:val="00332A36"/>
    <w:rsid w:val="00333863"/>
    <w:rsid w:val="00333A9C"/>
    <w:rsid w:val="00335165"/>
    <w:rsid w:val="003351D0"/>
    <w:rsid w:val="0033663E"/>
    <w:rsid w:val="00337A6E"/>
    <w:rsid w:val="003405E1"/>
    <w:rsid w:val="003412C9"/>
    <w:rsid w:val="003412CC"/>
    <w:rsid w:val="00341437"/>
    <w:rsid w:val="0034206A"/>
    <w:rsid w:val="003422F3"/>
    <w:rsid w:val="0034239E"/>
    <w:rsid w:val="00344145"/>
    <w:rsid w:val="00345AB5"/>
    <w:rsid w:val="00346104"/>
    <w:rsid w:val="003466E3"/>
    <w:rsid w:val="00346D3D"/>
    <w:rsid w:val="00347343"/>
    <w:rsid w:val="003473DC"/>
    <w:rsid w:val="003518AA"/>
    <w:rsid w:val="00354FBE"/>
    <w:rsid w:val="00355318"/>
    <w:rsid w:val="00355711"/>
    <w:rsid w:val="003563DD"/>
    <w:rsid w:val="003567C8"/>
    <w:rsid w:val="0035680D"/>
    <w:rsid w:val="00357016"/>
    <w:rsid w:val="00357FCE"/>
    <w:rsid w:val="00360349"/>
    <w:rsid w:val="003617CF"/>
    <w:rsid w:val="003622A3"/>
    <w:rsid w:val="00362D10"/>
    <w:rsid w:val="0036348C"/>
    <w:rsid w:val="003648F0"/>
    <w:rsid w:val="00365813"/>
    <w:rsid w:val="0036586A"/>
    <w:rsid w:val="00366A4B"/>
    <w:rsid w:val="00370545"/>
    <w:rsid w:val="0037112B"/>
    <w:rsid w:val="00374D9C"/>
    <w:rsid w:val="00375903"/>
    <w:rsid w:val="00377885"/>
    <w:rsid w:val="00380487"/>
    <w:rsid w:val="003806EF"/>
    <w:rsid w:val="00382217"/>
    <w:rsid w:val="00382445"/>
    <w:rsid w:val="0038255F"/>
    <w:rsid w:val="0038293B"/>
    <w:rsid w:val="003842FA"/>
    <w:rsid w:val="003855FC"/>
    <w:rsid w:val="0038737B"/>
    <w:rsid w:val="00387AA8"/>
    <w:rsid w:val="0039178D"/>
    <w:rsid w:val="00394A4F"/>
    <w:rsid w:val="00395A4F"/>
    <w:rsid w:val="00396333"/>
    <w:rsid w:val="003A2837"/>
    <w:rsid w:val="003A34A2"/>
    <w:rsid w:val="003A36E0"/>
    <w:rsid w:val="003A4C48"/>
    <w:rsid w:val="003A6FC5"/>
    <w:rsid w:val="003A6FD7"/>
    <w:rsid w:val="003A7360"/>
    <w:rsid w:val="003B05C5"/>
    <w:rsid w:val="003B356F"/>
    <w:rsid w:val="003B38E8"/>
    <w:rsid w:val="003B3C8D"/>
    <w:rsid w:val="003B6813"/>
    <w:rsid w:val="003B6C07"/>
    <w:rsid w:val="003B70BC"/>
    <w:rsid w:val="003B79FE"/>
    <w:rsid w:val="003C0142"/>
    <w:rsid w:val="003C12FB"/>
    <w:rsid w:val="003C14D5"/>
    <w:rsid w:val="003C189D"/>
    <w:rsid w:val="003C2FA4"/>
    <w:rsid w:val="003C3B4E"/>
    <w:rsid w:val="003C40CD"/>
    <w:rsid w:val="003C5CC6"/>
    <w:rsid w:val="003C64AA"/>
    <w:rsid w:val="003C6722"/>
    <w:rsid w:val="003D0CE0"/>
    <w:rsid w:val="003D1158"/>
    <w:rsid w:val="003D22AA"/>
    <w:rsid w:val="003D37BE"/>
    <w:rsid w:val="003D6148"/>
    <w:rsid w:val="003D6D59"/>
    <w:rsid w:val="003E092A"/>
    <w:rsid w:val="003E18B9"/>
    <w:rsid w:val="003E3645"/>
    <w:rsid w:val="003E517D"/>
    <w:rsid w:val="003E6384"/>
    <w:rsid w:val="003E687A"/>
    <w:rsid w:val="003F09D5"/>
    <w:rsid w:val="003F1111"/>
    <w:rsid w:val="003F1181"/>
    <w:rsid w:val="003F30F4"/>
    <w:rsid w:val="003F38A7"/>
    <w:rsid w:val="003F3B9C"/>
    <w:rsid w:val="003F4EE6"/>
    <w:rsid w:val="003F5FBB"/>
    <w:rsid w:val="003F6F8B"/>
    <w:rsid w:val="004018B0"/>
    <w:rsid w:val="00401A32"/>
    <w:rsid w:val="00401C22"/>
    <w:rsid w:val="00402541"/>
    <w:rsid w:val="004025E1"/>
    <w:rsid w:val="004042E4"/>
    <w:rsid w:val="00405556"/>
    <w:rsid w:val="00405DD0"/>
    <w:rsid w:val="00406DA7"/>
    <w:rsid w:val="00407234"/>
    <w:rsid w:val="004072E6"/>
    <w:rsid w:val="00410199"/>
    <w:rsid w:val="00410943"/>
    <w:rsid w:val="004109FA"/>
    <w:rsid w:val="00410F87"/>
    <w:rsid w:val="004124A2"/>
    <w:rsid w:val="00412A2F"/>
    <w:rsid w:val="00412C31"/>
    <w:rsid w:val="00413036"/>
    <w:rsid w:val="004136E1"/>
    <w:rsid w:val="0041513F"/>
    <w:rsid w:val="00416BAB"/>
    <w:rsid w:val="0041708F"/>
    <w:rsid w:val="00420C5D"/>
    <w:rsid w:val="00422027"/>
    <w:rsid w:val="00422534"/>
    <w:rsid w:val="0042275D"/>
    <w:rsid w:val="00422A06"/>
    <w:rsid w:val="00423204"/>
    <w:rsid w:val="00424894"/>
    <w:rsid w:val="00424FEB"/>
    <w:rsid w:val="0042503C"/>
    <w:rsid w:val="0042551A"/>
    <w:rsid w:val="00425704"/>
    <w:rsid w:val="0042578A"/>
    <w:rsid w:val="00425CE4"/>
    <w:rsid w:val="004303E0"/>
    <w:rsid w:val="004309F2"/>
    <w:rsid w:val="00431D70"/>
    <w:rsid w:val="00431F3C"/>
    <w:rsid w:val="004333B6"/>
    <w:rsid w:val="00433652"/>
    <w:rsid w:val="00434711"/>
    <w:rsid w:val="00435959"/>
    <w:rsid w:val="004367E5"/>
    <w:rsid w:val="00440742"/>
    <w:rsid w:val="00440E2B"/>
    <w:rsid w:val="004413B5"/>
    <w:rsid w:val="00442CDA"/>
    <w:rsid w:val="00443056"/>
    <w:rsid w:val="00444238"/>
    <w:rsid w:val="0044441C"/>
    <w:rsid w:val="004444C1"/>
    <w:rsid w:val="004445BB"/>
    <w:rsid w:val="00445D8A"/>
    <w:rsid w:val="004468A3"/>
    <w:rsid w:val="00447207"/>
    <w:rsid w:val="00447B23"/>
    <w:rsid w:val="00447FFC"/>
    <w:rsid w:val="0045019D"/>
    <w:rsid w:val="00451E8D"/>
    <w:rsid w:val="004525DA"/>
    <w:rsid w:val="004537DB"/>
    <w:rsid w:val="00453970"/>
    <w:rsid w:val="00453AAB"/>
    <w:rsid w:val="0045519F"/>
    <w:rsid w:val="00457F35"/>
    <w:rsid w:val="004600F5"/>
    <w:rsid w:val="004610A7"/>
    <w:rsid w:val="00462978"/>
    <w:rsid w:val="00463C07"/>
    <w:rsid w:val="0046489A"/>
    <w:rsid w:val="004649E7"/>
    <w:rsid w:val="00465706"/>
    <w:rsid w:val="0046575A"/>
    <w:rsid w:val="00465CB4"/>
    <w:rsid w:val="004669AA"/>
    <w:rsid w:val="00470147"/>
    <w:rsid w:val="00471AC9"/>
    <w:rsid w:val="00472211"/>
    <w:rsid w:val="00472CB6"/>
    <w:rsid w:val="00473860"/>
    <w:rsid w:val="00473C80"/>
    <w:rsid w:val="004749A7"/>
    <w:rsid w:val="00475B72"/>
    <w:rsid w:val="00477AC2"/>
    <w:rsid w:val="004802E3"/>
    <w:rsid w:val="00480473"/>
    <w:rsid w:val="00481CAD"/>
    <w:rsid w:val="004829B3"/>
    <w:rsid w:val="004829E7"/>
    <w:rsid w:val="004841E7"/>
    <w:rsid w:val="00484956"/>
    <w:rsid w:val="00486D7C"/>
    <w:rsid w:val="00486F0A"/>
    <w:rsid w:val="00487A2A"/>
    <w:rsid w:val="00487A44"/>
    <w:rsid w:val="00490A5B"/>
    <w:rsid w:val="004912D6"/>
    <w:rsid w:val="004916E1"/>
    <w:rsid w:val="00491E9F"/>
    <w:rsid w:val="0049354D"/>
    <w:rsid w:val="00494919"/>
    <w:rsid w:val="00494EF0"/>
    <w:rsid w:val="00495546"/>
    <w:rsid w:val="00495EC5"/>
    <w:rsid w:val="00496059"/>
    <w:rsid w:val="00497170"/>
    <w:rsid w:val="004A1CDD"/>
    <w:rsid w:val="004A1EF9"/>
    <w:rsid w:val="004A675F"/>
    <w:rsid w:val="004B0671"/>
    <w:rsid w:val="004B0736"/>
    <w:rsid w:val="004B1132"/>
    <w:rsid w:val="004B32F4"/>
    <w:rsid w:val="004B3F48"/>
    <w:rsid w:val="004B5273"/>
    <w:rsid w:val="004B5F75"/>
    <w:rsid w:val="004B7A00"/>
    <w:rsid w:val="004B7EA9"/>
    <w:rsid w:val="004C1645"/>
    <w:rsid w:val="004C42A2"/>
    <w:rsid w:val="004C48F8"/>
    <w:rsid w:val="004C58A3"/>
    <w:rsid w:val="004C69AC"/>
    <w:rsid w:val="004D270B"/>
    <w:rsid w:val="004D29EB"/>
    <w:rsid w:val="004D2AA7"/>
    <w:rsid w:val="004D2CC0"/>
    <w:rsid w:val="004D365B"/>
    <w:rsid w:val="004D4237"/>
    <w:rsid w:val="004E057F"/>
    <w:rsid w:val="004E059A"/>
    <w:rsid w:val="004E071E"/>
    <w:rsid w:val="004E2266"/>
    <w:rsid w:val="004E2287"/>
    <w:rsid w:val="004E259C"/>
    <w:rsid w:val="004E4D5D"/>
    <w:rsid w:val="004E5B74"/>
    <w:rsid w:val="004E7440"/>
    <w:rsid w:val="004E7CB2"/>
    <w:rsid w:val="004E7EAA"/>
    <w:rsid w:val="004F23BB"/>
    <w:rsid w:val="004F35F0"/>
    <w:rsid w:val="004F3731"/>
    <w:rsid w:val="004F40A9"/>
    <w:rsid w:val="004F46E1"/>
    <w:rsid w:val="004F6EF2"/>
    <w:rsid w:val="004F732E"/>
    <w:rsid w:val="0050031C"/>
    <w:rsid w:val="00501545"/>
    <w:rsid w:val="0050294C"/>
    <w:rsid w:val="0050658B"/>
    <w:rsid w:val="005075F3"/>
    <w:rsid w:val="00507793"/>
    <w:rsid w:val="00510AD9"/>
    <w:rsid w:val="00510F00"/>
    <w:rsid w:val="0051113E"/>
    <w:rsid w:val="00513587"/>
    <w:rsid w:val="00515696"/>
    <w:rsid w:val="005165EE"/>
    <w:rsid w:val="00521688"/>
    <w:rsid w:val="00521E65"/>
    <w:rsid w:val="0052273A"/>
    <w:rsid w:val="00522963"/>
    <w:rsid w:val="00522B97"/>
    <w:rsid w:val="0052352F"/>
    <w:rsid w:val="0052486A"/>
    <w:rsid w:val="00525D0D"/>
    <w:rsid w:val="00526C9C"/>
    <w:rsid w:val="00531FF5"/>
    <w:rsid w:val="0053449A"/>
    <w:rsid w:val="005370B2"/>
    <w:rsid w:val="005370F4"/>
    <w:rsid w:val="005373C9"/>
    <w:rsid w:val="0054094E"/>
    <w:rsid w:val="0054157C"/>
    <w:rsid w:val="00542770"/>
    <w:rsid w:val="00543422"/>
    <w:rsid w:val="00543ECD"/>
    <w:rsid w:val="00545192"/>
    <w:rsid w:val="00545470"/>
    <w:rsid w:val="00545E56"/>
    <w:rsid w:val="00546C85"/>
    <w:rsid w:val="005516A9"/>
    <w:rsid w:val="00551E8E"/>
    <w:rsid w:val="005546C1"/>
    <w:rsid w:val="00555160"/>
    <w:rsid w:val="0055764F"/>
    <w:rsid w:val="00560200"/>
    <w:rsid w:val="005606D0"/>
    <w:rsid w:val="00564524"/>
    <w:rsid w:val="00564E3C"/>
    <w:rsid w:val="0056503C"/>
    <w:rsid w:val="00565DB4"/>
    <w:rsid w:val="005702E6"/>
    <w:rsid w:val="00570AB1"/>
    <w:rsid w:val="00571974"/>
    <w:rsid w:val="00571DCB"/>
    <w:rsid w:val="00572781"/>
    <w:rsid w:val="005733D2"/>
    <w:rsid w:val="00573E6C"/>
    <w:rsid w:val="00574AF0"/>
    <w:rsid w:val="00575064"/>
    <w:rsid w:val="005768B7"/>
    <w:rsid w:val="00577016"/>
    <w:rsid w:val="00577AD8"/>
    <w:rsid w:val="00580D3F"/>
    <w:rsid w:val="00581227"/>
    <w:rsid w:val="005832CC"/>
    <w:rsid w:val="00583EDE"/>
    <w:rsid w:val="005852C2"/>
    <w:rsid w:val="00585E94"/>
    <w:rsid w:val="005872EE"/>
    <w:rsid w:val="005915E8"/>
    <w:rsid w:val="00592740"/>
    <w:rsid w:val="00593047"/>
    <w:rsid w:val="00593DF1"/>
    <w:rsid w:val="005949DB"/>
    <w:rsid w:val="00595607"/>
    <w:rsid w:val="0059581F"/>
    <w:rsid w:val="00595D6E"/>
    <w:rsid w:val="005960E7"/>
    <w:rsid w:val="005A13AE"/>
    <w:rsid w:val="005A2050"/>
    <w:rsid w:val="005A2ED8"/>
    <w:rsid w:val="005A50F2"/>
    <w:rsid w:val="005A75C7"/>
    <w:rsid w:val="005A7E5C"/>
    <w:rsid w:val="005A7F33"/>
    <w:rsid w:val="005B01A7"/>
    <w:rsid w:val="005B0587"/>
    <w:rsid w:val="005B09AB"/>
    <w:rsid w:val="005B426D"/>
    <w:rsid w:val="005B4FC1"/>
    <w:rsid w:val="005B5B2B"/>
    <w:rsid w:val="005B5E50"/>
    <w:rsid w:val="005B6B5D"/>
    <w:rsid w:val="005B6DF9"/>
    <w:rsid w:val="005B7C7C"/>
    <w:rsid w:val="005C47EC"/>
    <w:rsid w:val="005C53EF"/>
    <w:rsid w:val="005C5B54"/>
    <w:rsid w:val="005D0A74"/>
    <w:rsid w:val="005D1AF9"/>
    <w:rsid w:val="005D230D"/>
    <w:rsid w:val="005D260F"/>
    <w:rsid w:val="005D32EE"/>
    <w:rsid w:val="005D3927"/>
    <w:rsid w:val="005D3BAB"/>
    <w:rsid w:val="005D3C9B"/>
    <w:rsid w:val="005D588C"/>
    <w:rsid w:val="005D6FD5"/>
    <w:rsid w:val="005E2FFA"/>
    <w:rsid w:val="005E391E"/>
    <w:rsid w:val="005E485E"/>
    <w:rsid w:val="005E7CDB"/>
    <w:rsid w:val="005F0016"/>
    <w:rsid w:val="005F0E45"/>
    <w:rsid w:val="005F294D"/>
    <w:rsid w:val="005F43BF"/>
    <w:rsid w:val="005F4ADA"/>
    <w:rsid w:val="005F5A4F"/>
    <w:rsid w:val="005F673E"/>
    <w:rsid w:val="005F685B"/>
    <w:rsid w:val="005F6B1E"/>
    <w:rsid w:val="005F7E9E"/>
    <w:rsid w:val="0060101D"/>
    <w:rsid w:val="00601811"/>
    <w:rsid w:val="006022DC"/>
    <w:rsid w:val="006034AD"/>
    <w:rsid w:val="00603D6E"/>
    <w:rsid w:val="00604494"/>
    <w:rsid w:val="006045D1"/>
    <w:rsid w:val="00604A8C"/>
    <w:rsid w:val="00604AFD"/>
    <w:rsid w:val="006052A9"/>
    <w:rsid w:val="006054B0"/>
    <w:rsid w:val="0060562F"/>
    <w:rsid w:val="00605D71"/>
    <w:rsid w:val="006066FB"/>
    <w:rsid w:val="00606AB7"/>
    <w:rsid w:val="006076C7"/>
    <w:rsid w:val="006114C6"/>
    <w:rsid w:val="00611750"/>
    <w:rsid w:val="00613904"/>
    <w:rsid w:val="00615146"/>
    <w:rsid w:val="00621999"/>
    <w:rsid w:val="0062283C"/>
    <w:rsid w:val="00623815"/>
    <w:rsid w:val="0062483E"/>
    <w:rsid w:val="00625248"/>
    <w:rsid w:val="00626248"/>
    <w:rsid w:val="00626BAD"/>
    <w:rsid w:val="00626F49"/>
    <w:rsid w:val="00627F8D"/>
    <w:rsid w:val="00632F26"/>
    <w:rsid w:val="00633B2A"/>
    <w:rsid w:val="00634F09"/>
    <w:rsid w:val="006355C9"/>
    <w:rsid w:val="00635F5B"/>
    <w:rsid w:val="00636471"/>
    <w:rsid w:val="00637C56"/>
    <w:rsid w:val="00640929"/>
    <w:rsid w:val="00641035"/>
    <w:rsid w:val="00642420"/>
    <w:rsid w:val="00644FB0"/>
    <w:rsid w:val="00650023"/>
    <w:rsid w:val="00650307"/>
    <w:rsid w:val="0065084D"/>
    <w:rsid w:val="0065128F"/>
    <w:rsid w:val="006520E0"/>
    <w:rsid w:val="006525C6"/>
    <w:rsid w:val="00653C5D"/>
    <w:rsid w:val="00654EFB"/>
    <w:rsid w:val="00656637"/>
    <w:rsid w:val="0065723A"/>
    <w:rsid w:val="00660132"/>
    <w:rsid w:val="006618DB"/>
    <w:rsid w:val="00661B66"/>
    <w:rsid w:val="00661EB8"/>
    <w:rsid w:val="00664DCB"/>
    <w:rsid w:val="00665259"/>
    <w:rsid w:val="00665A68"/>
    <w:rsid w:val="00665D62"/>
    <w:rsid w:val="0066689D"/>
    <w:rsid w:val="006668F3"/>
    <w:rsid w:val="00667534"/>
    <w:rsid w:val="006702D7"/>
    <w:rsid w:val="00671356"/>
    <w:rsid w:val="00673330"/>
    <w:rsid w:val="00674A01"/>
    <w:rsid w:val="00676EF3"/>
    <w:rsid w:val="00676F78"/>
    <w:rsid w:val="006801B2"/>
    <w:rsid w:val="00680567"/>
    <w:rsid w:val="00682A90"/>
    <w:rsid w:val="0068414D"/>
    <w:rsid w:val="00684F57"/>
    <w:rsid w:val="006859DF"/>
    <w:rsid w:val="00686116"/>
    <w:rsid w:val="00686627"/>
    <w:rsid w:val="006872F0"/>
    <w:rsid w:val="006875A2"/>
    <w:rsid w:val="00691ED9"/>
    <w:rsid w:val="00692F63"/>
    <w:rsid w:val="0069351A"/>
    <w:rsid w:val="006935E4"/>
    <w:rsid w:val="00693A3E"/>
    <w:rsid w:val="006948A1"/>
    <w:rsid w:val="00694C3B"/>
    <w:rsid w:val="006967DF"/>
    <w:rsid w:val="006975FE"/>
    <w:rsid w:val="0069762E"/>
    <w:rsid w:val="00697DBD"/>
    <w:rsid w:val="006A1493"/>
    <w:rsid w:val="006A28A9"/>
    <w:rsid w:val="006A2C46"/>
    <w:rsid w:val="006A384B"/>
    <w:rsid w:val="006A3C5C"/>
    <w:rsid w:val="006A3E21"/>
    <w:rsid w:val="006A4E83"/>
    <w:rsid w:val="006A61A7"/>
    <w:rsid w:val="006A63FA"/>
    <w:rsid w:val="006A7B9D"/>
    <w:rsid w:val="006A7FD8"/>
    <w:rsid w:val="006B046F"/>
    <w:rsid w:val="006B1878"/>
    <w:rsid w:val="006B1927"/>
    <w:rsid w:val="006B2AC3"/>
    <w:rsid w:val="006B4B37"/>
    <w:rsid w:val="006B665F"/>
    <w:rsid w:val="006B6994"/>
    <w:rsid w:val="006B6CE6"/>
    <w:rsid w:val="006B70CF"/>
    <w:rsid w:val="006B710C"/>
    <w:rsid w:val="006B7287"/>
    <w:rsid w:val="006C44FD"/>
    <w:rsid w:val="006C4742"/>
    <w:rsid w:val="006C576F"/>
    <w:rsid w:val="006C79FA"/>
    <w:rsid w:val="006D04BD"/>
    <w:rsid w:val="006D3B75"/>
    <w:rsid w:val="006D4284"/>
    <w:rsid w:val="006D5CBD"/>
    <w:rsid w:val="006D5DED"/>
    <w:rsid w:val="006D69D7"/>
    <w:rsid w:val="006E0211"/>
    <w:rsid w:val="006E0556"/>
    <w:rsid w:val="006E2570"/>
    <w:rsid w:val="006E6FF1"/>
    <w:rsid w:val="006F035E"/>
    <w:rsid w:val="006F0B9B"/>
    <w:rsid w:val="006F154C"/>
    <w:rsid w:val="006F2EB8"/>
    <w:rsid w:val="006F2F54"/>
    <w:rsid w:val="006F3E66"/>
    <w:rsid w:val="006F4282"/>
    <w:rsid w:val="006F550F"/>
    <w:rsid w:val="006F6B5D"/>
    <w:rsid w:val="006F6F8E"/>
    <w:rsid w:val="00703644"/>
    <w:rsid w:val="00703FBF"/>
    <w:rsid w:val="00704109"/>
    <w:rsid w:val="0070522F"/>
    <w:rsid w:val="0070686F"/>
    <w:rsid w:val="00706A0B"/>
    <w:rsid w:val="00707295"/>
    <w:rsid w:val="00707B4E"/>
    <w:rsid w:val="00710213"/>
    <w:rsid w:val="007111B4"/>
    <w:rsid w:val="00711373"/>
    <w:rsid w:val="00712452"/>
    <w:rsid w:val="00714EB4"/>
    <w:rsid w:val="00715616"/>
    <w:rsid w:val="00715E6C"/>
    <w:rsid w:val="0071799F"/>
    <w:rsid w:val="00717D56"/>
    <w:rsid w:val="007203CB"/>
    <w:rsid w:val="0072137B"/>
    <w:rsid w:val="00723BC6"/>
    <w:rsid w:val="00724215"/>
    <w:rsid w:val="007247A2"/>
    <w:rsid w:val="00725D3B"/>
    <w:rsid w:val="00726A73"/>
    <w:rsid w:val="0073178B"/>
    <w:rsid w:val="00732B60"/>
    <w:rsid w:val="00733A0D"/>
    <w:rsid w:val="00734002"/>
    <w:rsid w:val="00735186"/>
    <w:rsid w:val="00736553"/>
    <w:rsid w:val="00737871"/>
    <w:rsid w:val="00737A3E"/>
    <w:rsid w:val="00737FDE"/>
    <w:rsid w:val="0074067D"/>
    <w:rsid w:val="00741ED7"/>
    <w:rsid w:val="00743356"/>
    <w:rsid w:val="007444D7"/>
    <w:rsid w:val="00744769"/>
    <w:rsid w:val="007448C4"/>
    <w:rsid w:val="00745783"/>
    <w:rsid w:val="00745E40"/>
    <w:rsid w:val="00746A4B"/>
    <w:rsid w:val="00751824"/>
    <w:rsid w:val="0075323A"/>
    <w:rsid w:val="00755196"/>
    <w:rsid w:val="00755F55"/>
    <w:rsid w:val="00756798"/>
    <w:rsid w:val="0075689F"/>
    <w:rsid w:val="007568C6"/>
    <w:rsid w:val="0075701B"/>
    <w:rsid w:val="007575F5"/>
    <w:rsid w:val="0075787E"/>
    <w:rsid w:val="00761704"/>
    <w:rsid w:val="0076311B"/>
    <w:rsid w:val="0076323A"/>
    <w:rsid w:val="007640F9"/>
    <w:rsid w:val="007649F3"/>
    <w:rsid w:val="00765445"/>
    <w:rsid w:val="0076579F"/>
    <w:rsid w:val="0076628E"/>
    <w:rsid w:val="00766E75"/>
    <w:rsid w:val="00767354"/>
    <w:rsid w:val="007700AB"/>
    <w:rsid w:val="00771AFE"/>
    <w:rsid w:val="00771DA9"/>
    <w:rsid w:val="0077242D"/>
    <w:rsid w:val="00774D3F"/>
    <w:rsid w:val="00775951"/>
    <w:rsid w:val="00777DD1"/>
    <w:rsid w:val="00781A08"/>
    <w:rsid w:val="00781FBD"/>
    <w:rsid w:val="00782485"/>
    <w:rsid w:val="00783763"/>
    <w:rsid w:val="00783F14"/>
    <w:rsid w:val="00786469"/>
    <w:rsid w:val="00786B14"/>
    <w:rsid w:val="00786D00"/>
    <w:rsid w:val="0078765E"/>
    <w:rsid w:val="00787C82"/>
    <w:rsid w:val="00787E48"/>
    <w:rsid w:val="00791DF4"/>
    <w:rsid w:val="00793A03"/>
    <w:rsid w:val="00794677"/>
    <w:rsid w:val="00794C48"/>
    <w:rsid w:val="007962DF"/>
    <w:rsid w:val="0079768E"/>
    <w:rsid w:val="007A078C"/>
    <w:rsid w:val="007A1139"/>
    <w:rsid w:val="007A153D"/>
    <w:rsid w:val="007A29EA"/>
    <w:rsid w:val="007A2A4D"/>
    <w:rsid w:val="007A38FA"/>
    <w:rsid w:val="007A3CC5"/>
    <w:rsid w:val="007A4D5D"/>
    <w:rsid w:val="007A5A28"/>
    <w:rsid w:val="007A68D2"/>
    <w:rsid w:val="007A69FE"/>
    <w:rsid w:val="007A6A09"/>
    <w:rsid w:val="007B086D"/>
    <w:rsid w:val="007B47ED"/>
    <w:rsid w:val="007B520F"/>
    <w:rsid w:val="007B5E46"/>
    <w:rsid w:val="007B5EF5"/>
    <w:rsid w:val="007B6198"/>
    <w:rsid w:val="007B66FA"/>
    <w:rsid w:val="007B72B8"/>
    <w:rsid w:val="007B7412"/>
    <w:rsid w:val="007B74EE"/>
    <w:rsid w:val="007C2604"/>
    <w:rsid w:val="007C377A"/>
    <w:rsid w:val="007C4403"/>
    <w:rsid w:val="007C53BF"/>
    <w:rsid w:val="007C5D8F"/>
    <w:rsid w:val="007C6A88"/>
    <w:rsid w:val="007D031C"/>
    <w:rsid w:val="007D2D7B"/>
    <w:rsid w:val="007D2DFB"/>
    <w:rsid w:val="007D3029"/>
    <w:rsid w:val="007D4D31"/>
    <w:rsid w:val="007D5D6B"/>
    <w:rsid w:val="007D6A59"/>
    <w:rsid w:val="007E0F89"/>
    <w:rsid w:val="007E1025"/>
    <w:rsid w:val="007E2FA7"/>
    <w:rsid w:val="007E59E2"/>
    <w:rsid w:val="007E6CF5"/>
    <w:rsid w:val="007E7C4C"/>
    <w:rsid w:val="007F08DA"/>
    <w:rsid w:val="007F0928"/>
    <w:rsid w:val="007F1416"/>
    <w:rsid w:val="007F2C49"/>
    <w:rsid w:val="007F44AB"/>
    <w:rsid w:val="007F45C1"/>
    <w:rsid w:val="007F4679"/>
    <w:rsid w:val="007F5146"/>
    <w:rsid w:val="007F5E38"/>
    <w:rsid w:val="007F668F"/>
    <w:rsid w:val="007F718E"/>
    <w:rsid w:val="007F72B2"/>
    <w:rsid w:val="007F76A0"/>
    <w:rsid w:val="00800A8E"/>
    <w:rsid w:val="00801249"/>
    <w:rsid w:val="0080172E"/>
    <w:rsid w:val="00802062"/>
    <w:rsid w:val="008025B9"/>
    <w:rsid w:val="00802F80"/>
    <w:rsid w:val="008035D3"/>
    <w:rsid w:val="0080429A"/>
    <w:rsid w:val="00804383"/>
    <w:rsid w:val="008044E2"/>
    <w:rsid w:val="008106A2"/>
    <w:rsid w:val="00810705"/>
    <w:rsid w:val="00814341"/>
    <w:rsid w:val="00814E3F"/>
    <w:rsid w:val="0081504B"/>
    <w:rsid w:val="0082310E"/>
    <w:rsid w:val="00823399"/>
    <w:rsid w:val="00823DD8"/>
    <w:rsid w:val="00823DE5"/>
    <w:rsid w:val="00823FA8"/>
    <w:rsid w:val="0082445A"/>
    <w:rsid w:val="0082594A"/>
    <w:rsid w:val="00826149"/>
    <w:rsid w:val="00834E2B"/>
    <w:rsid w:val="008351D5"/>
    <w:rsid w:val="00836766"/>
    <w:rsid w:val="00836D1F"/>
    <w:rsid w:val="00837B85"/>
    <w:rsid w:val="00840EAF"/>
    <w:rsid w:val="00841923"/>
    <w:rsid w:val="008424F3"/>
    <w:rsid w:val="008435E7"/>
    <w:rsid w:val="0084597D"/>
    <w:rsid w:val="00847B58"/>
    <w:rsid w:val="00850DE7"/>
    <w:rsid w:val="00851A6B"/>
    <w:rsid w:val="00851C9E"/>
    <w:rsid w:val="00852BF1"/>
    <w:rsid w:val="008531AD"/>
    <w:rsid w:val="00853FD5"/>
    <w:rsid w:val="008544BB"/>
    <w:rsid w:val="00857883"/>
    <w:rsid w:val="00857BA4"/>
    <w:rsid w:val="00857FB3"/>
    <w:rsid w:val="00860864"/>
    <w:rsid w:val="008611F0"/>
    <w:rsid w:val="00861C37"/>
    <w:rsid w:val="0086254B"/>
    <w:rsid w:val="00862736"/>
    <w:rsid w:val="00862F45"/>
    <w:rsid w:val="008630C9"/>
    <w:rsid w:val="00863110"/>
    <w:rsid w:val="00863536"/>
    <w:rsid w:val="00864D94"/>
    <w:rsid w:val="00865221"/>
    <w:rsid w:val="00865D4A"/>
    <w:rsid w:val="008662EB"/>
    <w:rsid w:val="0086700C"/>
    <w:rsid w:val="008708C8"/>
    <w:rsid w:val="00871258"/>
    <w:rsid w:val="0087166C"/>
    <w:rsid w:val="00874A99"/>
    <w:rsid w:val="00875101"/>
    <w:rsid w:val="0087647E"/>
    <w:rsid w:val="00877892"/>
    <w:rsid w:val="00880CB6"/>
    <w:rsid w:val="00881AA7"/>
    <w:rsid w:val="00881DA0"/>
    <w:rsid w:val="008821F4"/>
    <w:rsid w:val="008823D5"/>
    <w:rsid w:val="00882C67"/>
    <w:rsid w:val="00883129"/>
    <w:rsid w:val="00884B12"/>
    <w:rsid w:val="008854B0"/>
    <w:rsid w:val="008866F8"/>
    <w:rsid w:val="00886A10"/>
    <w:rsid w:val="00892781"/>
    <w:rsid w:val="008931DF"/>
    <w:rsid w:val="0089516D"/>
    <w:rsid w:val="0089614F"/>
    <w:rsid w:val="008A22F9"/>
    <w:rsid w:val="008A244A"/>
    <w:rsid w:val="008A4122"/>
    <w:rsid w:val="008A6AF6"/>
    <w:rsid w:val="008B0786"/>
    <w:rsid w:val="008B18DC"/>
    <w:rsid w:val="008B1A60"/>
    <w:rsid w:val="008B2765"/>
    <w:rsid w:val="008B55FF"/>
    <w:rsid w:val="008B5CF4"/>
    <w:rsid w:val="008B65E4"/>
    <w:rsid w:val="008B6704"/>
    <w:rsid w:val="008B6D1F"/>
    <w:rsid w:val="008B71AB"/>
    <w:rsid w:val="008B7CBE"/>
    <w:rsid w:val="008C0D46"/>
    <w:rsid w:val="008C34B9"/>
    <w:rsid w:val="008C36CB"/>
    <w:rsid w:val="008C3EEE"/>
    <w:rsid w:val="008C4B4D"/>
    <w:rsid w:val="008C5552"/>
    <w:rsid w:val="008C5895"/>
    <w:rsid w:val="008D1845"/>
    <w:rsid w:val="008D385E"/>
    <w:rsid w:val="008D4287"/>
    <w:rsid w:val="008D444E"/>
    <w:rsid w:val="008D527F"/>
    <w:rsid w:val="008D5865"/>
    <w:rsid w:val="008D5B81"/>
    <w:rsid w:val="008D61D8"/>
    <w:rsid w:val="008D6F25"/>
    <w:rsid w:val="008D7777"/>
    <w:rsid w:val="008D7C6D"/>
    <w:rsid w:val="008D7F40"/>
    <w:rsid w:val="008E064A"/>
    <w:rsid w:val="008E0C14"/>
    <w:rsid w:val="008E10D5"/>
    <w:rsid w:val="008E19D1"/>
    <w:rsid w:val="008E210B"/>
    <w:rsid w:val="008E2BA9"/>
    <w:rsid w:val="008E3045"/>
    <w:rsid w:val="008E4DA9"/>
    <w:rsid w:val="008E52AB"/>
    <w:rsid w:val="008E66F0"/>
    <w:rsid w:val="008E6749"/>
    <w:rsid w:val="008E6C02"/>
    <w:rsid w:val="008E7B47"/>
    <w:rsid w:val="008F24D5"/>
    <w:rsid w:val="008F34E5"/>
    <w:rsid w:val="008F5762"/>
    <w:rsid w:val="008F5BC6"/>
    <w:rsid w:val="008F624A"/>
    <w:rsid w:val="0090094D"/>
    <w:rsid w:val="00901B59"/>
    <w:rsid w:val="009022AB"/>
    <w:rsid w:val="00904742"/>
    <w:rsid w:val="00904FFB"/>
    <w:rsid w:val="00906F30"/>
    <w:rsid w:val="009072E3"/>
    <w:rsid w:val="00907B83"/>
    <w:rsid w:val="00907C65"/>
    <w:rsid w:val="00907F97"/>
    <w:rsid w:val="0091007B"/>
    <w:rsid w:val="00910EB7"/>
    <w:rsid w:val="00911E3C"/>
    <w:rsid w:val="009131BD"/>
    <w:rsid w:val="0091513E"/>
    <w:rsid w:val="00916502"/>
    <w:rsid w:val="00920410"/>
    <w:rsid w:val="00921102"/>
    <w:rsid w:val="0092171D"/>
    <w:rsid w:val="00921A34"/>
    <w:rsid w:val="009262B3"/>
    <w:rsid w:val="00926F70"/>
    <w:rsid w:val="009302B7"/>
    <w:rsid w:val="00930BFE"/>
    <w:rsid w:val="00930C4D"/>
    <w:rsid w:val="00930D99"/>
    <w:rsid w:val="00930E68"/>
    <w:rsid w:val="00931B63"/>
    <w:rsid w:val="00934010"/>
    <w:rsid w:val="00934695"/>
    <w:rsid w:val="00934AEE"/>
    <w:rsid w:val="00941DD2"/>
    <w:rsid w:val="0094347F"/>
    <w:rsid w:val="00943512"/>
    <w:rsid w:val="00944DDD"/>
    <w:rsid w:val="0095249D"/>
    <w:rsid w:val="00952CBC"/>
    <w:rsid w:val="009535F1"/>
    <w:rsid w:val="00954A71"/>
    <w:rsid w:val="00955521"/>
    <w:rsid w:val="00955E3A"/>
    <w:rsid w:val="00956FC7"/>
    <w:rsid w:val="00960711"/>
    <w:rsid w:val="00962FD0"/>
    <w:rsid w:val="00964258"/>
    <w:rsid w:val="0096550B"/>
    <w:rsid w:val="0096570F"/>
    <w:rsid w:val="00965A90"/>
    <w:rsid w:val="00966290"/>
    <w:rsid w:val="00966923"/>
    <w:rsid w:val="009673B9"/>
    <w:rsid w:val="00967B61"/>
    <w:rsid w:val="009708FE"/>
    <w:rsid w:val="00970A4D"/>
    <w:rsid w:val="00970DB0"/>
    <w:rsid w:val="00971260"/>
    <w:rsid w:val="00971CDD"/>
    <w:rsid w:val="00971EBC"/>
    <w:rsid w:val="0097233F"/>
    <w:rsid w:val="009733B0"/>
    <w:rsid w:val="009749BF"/>
    <w:rsid w:val="00974E8A"/>
    <w:rsid w:val="0098291A"/>
    <w:rsid w:val="00982BB4"/>
    <w:rsid w:val="00983028"/>
    <w:rsid w:val="0098386C"/>
    <w:rsid w:val="00986E9F"/>
    <w:rsid w:val="0098774E"/>
    <w:rsid w:val="009879EF"/>
    <w:rsid w:val="00987C74"/>
    <w:rsid w:val="00991040"/>
    <w:rsid w:val="009951D4"/>
    <w:rsid w:val="009954FC"/>
    <w:rsid w:val="00995790"/>
    <w:rsid w:val="00995CA0"/>
    <w:rsid w:val="00996A9D"/>
    <w:rsid w:val="00996C6E"/>
    <w:rsid w:val="00997632"/>
    <w:rsid w:val="009A0394"/>
    <w:rsid w:val="009A2764"/>
    <w:rsid w:val="009A5852"/>
    <w:rsid w:val="009A5DD0"/>
    <w:rsid w:val="009A6433"/>
    <w:rsid w:val="009A6FC3"/>
    <w:rsid w:val="009B045C"/>
    <w:rsid w:val="009B064A"/>
    <w:rsid w:val="009B1DFE"/>
    <w:rsid w:val="009B473F"/>
    <w:rsid w:val="009B48BB"/>
    <w:rsid w:val="009B68F2"/>
    <w:rsid w:val="009C1C3B"/>
    <w:rsid w:val="009C2622"/>
    <w:rsid w:val="009C3749"/>
    <w:rsid w:val="009C3DA9"/>
    <w:rsid w:val="009C3ECD"/>
    <w:rsid w:val="009C4571"/>
    <w:rsid w:val="009C4E1E"/>
    <w:rsid w:val="009C5C4E"/>
    <w:rsid w:val="009C74A4"/>
    <w:rsid w:val="009D046E"/>
    <w:rsid w:val="009D4390"/>
    <w:rsid w:val="009D4566"/>
    <w:rsid w:val="009D4C7F"/>
    <w:rsid w:val="009D7AD2"/>
    <w:rsid w:val="009E009F"/>
    <w:rsid w:val="009E07CA"/>
    <w:rsid w:val="009E29F4"/>
    <w:rsid w:val="009E5241"/>
    <w:rsid w:val="009E605D"/>
    <w:rsid w:val="009E6FF5"/>
    <w:rsid w:val="009F0ABF"/>
    <w:rsid w:val="009F15C9"/>
    <w:rsid w:val="009F15CF"/>
    <w:rsid w:val="009F2F2A"/>
    <w:rsid w:val="009F34A4"/>
    <w:rsid w:val="009F3EBC"/>
    <w:rsid w:val="009F46AC"/>
    <w:rsid w:val="009F5657"/>
    <w:rsid w:val="009F60A0"/>
    <w:rsid w:val="009F69EE"/>
    <w:rsid w:val="00A0037B"/>
    <w:rsid w:val="00A03514"/>
    <w:rsid w:val="00A03DED"/>
    <w:rsid w:val="00A03ED8"/>
    <w:rsid w:val="00A04460"/>
    <w:rsid w:val="00A045B0"/>
    <w:rsid w:val="00A06FD9"/>
    <w:rsid w:val="00A10307"/>
    <w:rsid w:val="00A106B2"/>
    <w:rsid w:val="00A114BC"/>
    <w:rsid w:val="00A118A5"/>
    <w:rsid w:val="00A11A56"/>
    <w:rsid w:val="00A11E44"/>
    <w:rsid w:val="00A12121"/>
    <w:rsid w:val="00A14CF0"/>
    <w:rsid w:val="00A17026"/>
    <w:rsid w:val="00A211BB"/>
    <w:rsid w:val="00A21F7D"/>
    <w:rsid w:val="00A23D4D"/>
    <w:rsid w:val="00A24C38"/>
    <w:rsid w:val="00A26945"/>
    <w:rsid w:val="00A30266"/>
    <w:rsid w:val="00A306E3"/>
    <w:rsid w:val="00A30935"/>
    <w:rsid w:val="00A32635"/>
    <w:rsid w:val="00A32E52"/>
    <w:rsid w:val="00A330E0"/>
    <w:rsid w:val="00A3412C"/>
    <w:rsid w:val="00A355EE"/>
    <w:rsid w:val="00A369BE"/>
    <w:rsid w:val="00A36B9D"/>
    <w:rsid w:val="00A41292"/>
    <w:rsid w:val="00A41F24"/>
    <w:rsid w:val="00A42CC4"/>
    <w:rsid w:val="00A42DC6"/>
    <w:rsid w:val="00A45142"/>
    <w:rsid w:val="00A45B9E"/>
    <w:rsid w:val="00A502A9"/>
    <w:rsid w:val="00A5180F"/>
    <w:rsid w:val="00A52B33"/>
    <w:rsid w:val="00A572C8"/>
    <w:rsid w:val="00A60803"/>
    <w:rsid w:val="00A6189D"/>
    <w:rsid w:val="00A619A7"/>
    <w:rsid w:val="00A66109"/>
    <w:rsid w:val="00A665F9"/>
    <w:rsid w:val="00A6672E"/>
    <w:rsid w:val="00A66B38"/>
    <w:rsid w:val="00A677BA"/>
    <w:rsid w:val="00A70769"/>
    <w:rsid w:val="00A71390"/>
    <w:rsid w:val="00A727E4"/>
    <w:rsid w:val="00A72F82"/>
    <w:rsid w:val="00A74370"/>
    <w:rsid w:val="00A74441"/>
    <w:rsid w:val="00A75E84"/>
    <w:rsid w:val="00A81C65"/>
    <w:rsid w:val="00A836E6"/>
    <w:rsid w:val="00A844F9"/>
    <w:rsid w:val="00A856B0"/>
    <w:rsid w:val="00A857AD"/>
    <w:rsid w:val="00A85A68"/>
    <w:rsid w:val="00A86B9F"/>
    <w:rsid w:val="00A86E01"/>
    <w:rsid w:val="00A91917"/>
    <w:rsid w:val="00A92E91"/>
    <w:rsid w:val="00A96A66"/>
    <w:rsid w:val="00A9722A"/>
    <w:rsid w:val="00AA0127"/>
    <w:rsid w:val="00AA0C55"/>
    <w:rsid w:val="00AA16CB"/>
    <w:rsid w:val="00AA206D"/>
    <w:rsid w:val="00AA4946"/>
    <w:rsid w:val="00AA5F92"/>
    <w:rsid w:val="00AA691D"/>
    <w:rsid w:val="00AA78D6"/>
    <w:rsid w:val="00AB19B4"/>
    <w:rsid w:val="00AB3408"/>
    <w:rsid w:val="00AB3D5B"/>
    <w:rsid w:val="00AB486C"/>
    <w:rsid w:val="00AB4A88"/>
    <w:rsid w:val="00AB5C77"/>
    <w:rsid w:val="00AC13E0"/>
    <w:rsid w:val="00AC2087"/>
    <w:rsid w:val="00AC3B1F"/>
    <w:rsid w:val="00AC5827"/>
    <w:rsid w:val="00AC683A"/>
    <w:rsid w:val="00AC7EFC"/>
    <w:rsid w:val="00AD2832"/>
    <w:rsid w:val="00AD2E91"/>
    <w:rsid w:val="00AD4935"/>
    <w:rsid w:val="00AD7E73"/>
    <w:rsid w:val="00AE1A73"/>
    <w:rsid w:val="00AE274C"/>
    <w:rsid w:val="00AE31C4"/>
    <w:rsid w:val="00AE3A10"/>
    <w:rsid w:val="00AE3D52"/>
    <w:rsid w:val="00AE470E"/>
    <w:rsid w:val="00AE4AF1"/>
    <w:rsid w:val="00AE57FC"/>
    <w:rsid w:val="00AE584B"/>
    <w:rsid w:val="00AE62E6"/>
    <w:rsid w:val="00AE7D14"/>
    <w:rsid w:val="00AF13B4"/>
    <w:rsid w:val="00AF2286"/>
    <w:rsid w:val="00AF352B"/>
    <w:rsid w:val="00AF6375"/>
    <w:rsid w:val="00AF7232"/>
    <w:rsid w:val="00B02170"/>
    <w:rsid w:val="00B0256E"/>
    <w:rsid w:val="00B02808"/>
    <w:rsid w:val="00B04405"/>
    <w:rsid w:val="00B053FD"/>
    <w:rsid w:val="00B069C1"/>
    <w:rsid w:val="00B10C41"/>
    <w:rsid w:val="00B13811"/>
    <w:rsid w:val="00B1576D"/>
    <w:rsid w:val="00B15EAB"/>
    <w:rsid w:val="00B175F9"/>
    <w:rsid w:val="00B17C41"/>
    <w:rsid w:val="00B200CD"/>
    <w:rsid w:val="00B20742"/>
    <w:rsid w:val="00B218D8"/>
    <w:rsid w:val="00B22471"/>
    <w:rsid w:val="00B2268B"/>
    <w:rsid w:val="00B23720"/>
    <w:rsid w:val="00B24452"/>
    <w:rsid w:val="00B24758"/>
    <w:rsid w:val="00B25792"/>
    <w:rsid w:val="00B27890"/>
    <w:rsid w:val="00B319F4"/>
    <w:rsid w:val="00B31A2F"/>
    <w:rsid w:val="00B33A3B"/>
    <w:rsid w:val="00B41D3B"/>
    <w:rsid w:val="00B42242"/>
    <w:rsid w:val="00B439C0"/>
    <w:rsid w:val="00B53B5C"/>
    <w:rsid w:val="00B53F08"/>
    <w:rsid w:val="00B55F46"/>
    <w:rsid w:val="00B571C2"/>
    <w:rsid w:val="00B57B20"/>
    <w:rsid w:val="00B60563"/>
    <w:rsid w:val="00B61434"/>
    <w:rsid w:val="00B61694"/>
    <w:rsid w:val="00B61835"/>
    <w:rsid w:val="00B61CC2"/>
    <w:rsid w:val="00B63684"/>
    <w:rsid w:val="00B63783"/>
    <w:rsid w:val="00B6492E"/>
    <w:rsid w:val="00B65146"/>
    <w:rsid w:val="00B65B1F"/>
    <w:rsid w:val="00B67882"/>
    <w:rsid w:val="00B703E5"/>
    <w:rsid w:val="00B7125D"/>
    <w:rsid w:val="00B717C1"/>
    <w:rsid w:val="00B72883"/>
    <w:rsid w:val="00B7357F"/>
    <w:rsid w:val="00B73782"/>
    <w:rsid w:val="00B749F6"/>
    <w:rsid w:val="00B77A83"/>
    <w:rsid w:val="00B81391"/>
    <w:rsid w:val="00B81468"/>
    <w:rsid w:val="00B8161C"/>
    <w:rsid w:val="00B81AF2"/>
    <w:rsid w:val="00B82B17"/>
    <w:rsid w:val="00B82B55"/>
    <w:rsid w:val="00B83628"/>
    <w:rsid w:val="00B853AC"/>
    <w:rsid w:val="00B86AB2"/>
    <w:rsid w:val="00B87BDA"/>
    <w:rsid w:val="00B90948"/>
    <w:rsid w:val="00B90D57"/>
    <w:rsid w:val="00B90F04"/>
    <w:rsid w:val="00B91A6B"/>
    <w:rsid w:val="00B91FBA"/>
    <w:rsid w:val="00B932BE"/>
    <w:rsid w:val="00B96425"/>
    <w:rsid w:val="00B9680B"/>
    <w:rsid w:val="00B97CF2"/>
    <w:rsid w:val="00BA19CB"/>
    <w:rsid w:val="00BA2C3B"/>
    <w:rsid w:val="00BA39BD"/>
    <w:rsid w:val="00BA4927"/>
    <w:rsid w:val="00BA4F15"/>
    <w:rsid w:val="00BA5CD1"/>
    <w:rsid w:val="00BA5ECF"/>
    <w:rsid w:val="00BB06BE"/>
    <w:rsid w:val="00BB0C48"/>
    <w:rsid w:val="00BB2A95"/>
    <w:rsid w:val="00BB3BAC"/>
    <w:rsid w:val="00BB424C"/>
    <w:rsid w:val="00BB4A9A"/>
    <w:rsid w:val="00BB5781"/>
    <w:rsid w:val="00BB5C1B"/>
    <w:rsid w:val="00BC2C9F"/>
    <w:rsid w:val="00BC3EE6"/>
    <w:rsid w:val="00BC41AD"/>
    <w:rsid w:val="00BC7151"/>
    <w:rsid w:val="00BC7DF5"/>
    <w:rsid w:val="00BD025C"/>
    <w:rsid w:val="00BD3CE1"/>
    <w:rsid w:val="00BD46C2"/>
    <w:rsid w:val="00BD5AE3"/>
    <w:rsid w:val="00BD5E0C"/>
    <w:rsid w:val="00BD6138"/>
    <w:rsid w:val="00BD6365"/>
    <w:rsid w:val="00BD6BAD"/>
    <w:rsid w:val="00BD6D84"/>
    <w:rsid w:val="00BE0425"/>
    <w:rsid w:val="00BE14E6"/>
    <w:rsid w:val="00BE218B"/>
    <w:rsid w:val="00BE327E"/>
    <w:rsid w:val="00BE4C3F"/>
    <w:rsid w:val="00BE5003"/>
    <w:rsid w:val="00BE5FF2"/>
    <w:rsid w:val="00BE6420"/>
    <w:rsid w:val="00BE6F75"/>
    <w:rsid w:val="00BF0AD4"/>
    <w:rsid w:val="00BF0B72"/>
    <w:rsid w:val="00BF179E"/>
    <w:rsid w:val="00BF458E"/>
    <w:rsid w:val="00BF4762"/>
    <w:rsid w:val="00BF5D27"/>
    <w:rsid w:val="00BF68A1"/>
    <w:rsid w:val="00BF6E2A"/>
    <w:rsid w:val="00BF7E8B"/>
    <w:rsid w:val="00C00849"/>
    <w:rsid w:val="00C042FD"/>
    <w:rsid w:val="00C0489D"/>
    <w:rsid w:val="00C058A2"/>
    <w:rsid w:val="00C05A26"/>
    <w:rsid w:val="00C05CB9"/>
    <w:rsid w:val="00C0709E"/>
    <w:rsid w:val="00C07C10"/>
    <w:rsid w:val="00C10E10"/>
    <w:rsid w:val="00C145CF"/>
    <w:rsid w:val="00C14B17"/>
    <w:rsid w:val="00C16D43"/>
    <w:rsid w:val="00C17617"/>
    <w:rsid w:val="00C20BAA"/>
    <w:rsid w:val="00C244F9"/>
    <w:rsid w:val="00C258C3"/>
    <w:rsid w:val="00C26098"/>
    <w:rsid w:val="00C26508"/>
    <w:rsid w:val="00C300AD"/>
    <w:rsid w:val="00C306B8"/>
    <w:rsid w:val="00C308C3"/>
    <w:rsid w:val="00C326FE"/>
    <w:rsid w:val="00C34C19"/>
    <w:rsid w:val="00C35032"/>
    <w:rsid w:val="00C36A07"/>
    <w:rsid w:val="00C37331"/>
    <w:rsid w:val="00C37406"/>
    <w:rsid w:val="00C40C84"/>
    <w:rsid w:val="00C415DF"/>
    <w:rsid w:val="00C41900"/>
    <w:rsid w:val="00C41E8F"/>
    <w:rsid w:val="00C423D8"/>
    <w:rsid w:val="00C441FB"/>
    <w:rsid w:val="00C4425A"/>
    <w:rsid w:val="00C4509F"/>
    <w:rsid w:val="00C47A03"/>
    <w:rsid w:val="00C500A8"/>
    <w:rsid w:val="00C50A7B"/>
    <w:rsid w:val="00C51B5D"/>
    <w:rsid w:val="00C52BD2"/>
    <w:rsid w:val="00C54678"/>
    <w:rsid w:val="00C56408"/>
    <w:rsid w:val="00C5650B"/>
    <w:rsid w:val="00C57836"/>
    <w:rsid w:val="00C57959"/>
    <w:rsid w:val="00C61F43"/>
    <w:rsid w:val="00C62298"/>
    <w:rsid w:val="00C62CF1"/>
    <w:rsid w:val="00C638FF"/>
    <w:rsid w:val="00C64E84"/>
    <w:rsid w:val="00C65EE7"/>
    <w:rsid w:val="00C66B2C"/>
    <w:rsid w:val="00C66BAF"/>
    <w:rsid w:val="00C702AF"/>
    <w:rsid w:val="00C70532"/>
    <w:rsid w:val="00C71302"/>
    <w:rsid w:val="00C72123"/>
    <w:rsid w:val="00C72986"/>
    <w:rsid w:val="00C72FD9"/>
    <w:rsid w:val="00C74D0A"/>
    <w:rsid w:val="00C75568"/>
    <w:rsid w:val="00C7564E"/>
    <w:rsid w:val="00C75FFA"/>
    <w:rsid w:val="00C801AC"/>
    <w:rsid w:val="00C81A4C"/>
    <w:rsid w:val="00C8211A"/>
    <w:rsid w:val="00C83144"/>
    <w:rsid w:val="00C84147"/>
    <w:rsid w:val="00C84209"/>
    <w:rsid w:val="00C85962"/>
    <w:rsid w:val="00C85BB4"/>
    <w:rsid w:val="00C860D4"/>
    <w:rsid w:val="00C867CB"/>
    <w:rsid w:val="00C87592"/>
    <w:rsid w:val="00C87AD4"/>
    <w:rsid w:val="00C9034E"/>
    <w:rsid w:val="00C9224A"/>
    <w:rsid w:val="00C923E4"/>
    <w:rsid w:val="00C92965"/>
    <w:rsid w:val="00C9340E"/>
    <w:rsid w:val="00C942C9"/>
    <w:rsid w:val="00C95418"/>
    <w:rsid w:val="00C96777"/>
    <w:rsid w:val="00C97447"/>
    <w:rsid w:val="00C97C59"/>
    <w:rsid w:val="00CA0D0F"/>
    <w:rsid w:val="00CA1983"/>
    <w:rsid w:val="00CA2CB6"/>
    <w:rsid w:val="00CA34C0"/>
    <w:rsid w:val="00CA3BE2"/>
    <w:rsid w:val="00CA43A7"/>
    <w:rsid w:val="00CA4940"/>
    <w:rsid w:val="00CA5343"/>
    <w:rsid w:val="00CB0856"/>
    <w:rsid w:val="00CB19EC"/>
    <w:rsid w:val="00CB2DC2"/>
    <w:rsid w:val="00CB4D4D"/>
    <w:rsid w:val="00CB5292"/>
    <w:rsid w:val="00CB56B3"/>
    <w:rsid w:val="00CB7D4F"/>
    <w:rsid w:val="00CC2569"/>
    <w:rsid w:val="00CC2712"/>
    <w:rsid w:val="00CC2E33"/>
    <w:rsid w:val="00CC337F"/>
    <w:rsid w:val="00CC4049"/>
    <w:rsid w:val="00CC4790"/>
    <w:rsid w:val="00CC4C62"/>
    <w:rsid w:val="00CC4C6A"/>
    <w:rsid w:val="00CC603F"/>
    <w:rsid w:val="00CC61C2"/>
    <w:rsid w:val="00CC7E0B"/>
    <w:rsid w:val="00CC7E15"/>
    <w:rsid w:val="00CD0230"/>
    <w:rsid w:val="00CD13D2"/>
    <w:rsid w:val="00CD2145"/>
    <w:rsid w:val="00CD3C3C"/>
    <w:rsid w:val="00CD5AD7"/>
    <w:rsid w:val="00CD63D7"/>
    <w:rsid w:val="00CD6859"/>
    <w:rsid w:val="00CD7230"/>
    <w:rsid w:val="00CE0289"/>
    <w:rsid w:val="00CE0E62"/>
    <w:rsid w:val="00CE1B17"/>
    <w:rsid w:val="00CE22DE"/>
    <w:rsid w:val="00CE3D21"/>
    <w:rsid w:val="00CE5D23"/>
    <w:rsid w:val="00CE74A3"/>
    <w:rsid w:val="00CF1719"/>
    <w:rsid w:val="00CF414D"/>
    <w:rsid w:val="00CF6E6E"/>
    <w:rsid w:val="00CF7454"/>
    <w:rsid w:val="00CF7F2F"/>
    <w:rsid w:val="00D0048E"/>
    <w:rsid w:val="00D006FA"/>
    <w:rsid w:val="00D00C13"/>
    <w:rsid w:val="00D01AB5"/>
    <w:rsid w:val="00D02B65"/>
    <w:rsid w:val="00D02F31"/>
    <w:rsid w:val="00D048D6"/>
    <w:rsid w:val="00D04F73"/>
    <w:rsid w:val="00D06A6A"/>
    <w:rsid w:val="00D06D24"/>
    <w:rsid w:val="00D07EC7"/>
    <w:rsid w:val="00D10038"/>
    <w:rsid w:val="00D102B9"/>
    <w:rsid w:val="00D12435"/>
    <w:rsid w:val="00D12AB5"/>
    <w:rsid w:val="00D1314E"/>
    <w:rsid w:val="00D14451"/>
    <w:rsid w:val="00D16A73"/>
    <w:rsid w:val="00D174B1"/>
    <w:rsid w:val="00D17F92"/>
    <w:rsid w:val="00D20130"/>
    <w:rsid w:val="00D20A8B"/>
    <w:rsid w:val="00D2398C"/>
    <w:rsid w:val="00D25730"/>
    <w:rsid w:val="00D275E8"/>
    <w:rsid w:val="00D31CDC"/>
    <w:rsid w:val="00D329C2"/>
    <w:rsid w:val="00D33517"/>
    <w:rsid w:val="00D3530A"/>
    <w:rsid w:val="00D36DFD"/>
    <w:rsid w:val="00D40044"/>
    <w:rsid w:val="00D40AF2"/>
    <w:rsid w:val="00D41247"/>
    <w:rsid w:val="00D412EE"/>
    <w:rsid w:val="00D416D6"/>
    <w:rsid w:val="00D416F4"/>
    <w:rsid w:val="00D43B4B"/>
    <w:rsid w:val="00D44530"/>
    <w:rsid w:val="00D471E1"/>
    <w:rsid w:val="00D47727"/>
    <w:rsid w:val="00D47AD1"/>
    <w:rsid w:val="00D50FFE"/>
    <w:rsid w:val="00D5114C"/>
    <w:rsid w:val="00D512F6"/>
    <w:rsid w:val="00D5153D"/>
    <w:rsid w:val="00D51736"/>
    <w:rsid w:val="00D5278B"/>
    <w:rsid w:val="00D52E48"/>
    <w:rsid w:val="00D53B7A"/>
    <w:rsid w:val="00D54AE0"/>
    <w:rsid w:val="00D56F89"/>
    <w:rsid w:val="00D60212"/>
    <w:rsid w:val="00D6101B"/>
    <w:rsid w:val="00D63764"/>
    <w:rsid w:val="00D63827"/>
    <w:rsid w:val="00D649B2"/>
    <w:rsid w:val="00D64B84"/>
    <w:rsid w:val="00D71B34"/>
    <w:rsid w:val="00D731FC"/>
    <w:rsid w:val="00D73A1B"/>
    <w:rsid w:val="00D7575C"/>
    <w:rsid w:val="00D75E98"/>
    <w:rsid w:val="00D7706E"/>
    <w:rsid w:val="00D774F3"/>
    <w:rsid w:val="00D80155"/>
    <w:rsid w:val="00D8150C"/>
    <w:rsid w:val="00D845F9"/>
    <w:rsid w:val="00D84A21"/>
    <w:rsid w:val="00D84DAE"/>
    <w:rsid w:val="00D85D41"/>
    <w:rsid w:val="00D86C04"/>
    <w:rsid w:val="00D873F4"/>
    <w:rsid w:val="00D8750E"/>
    <w:rsid w:val="00D90468"/>
    <w:rsid w:val="00D90667"/>
    <w:rsid w:val="00D90FB2"/>
    <w:rsid w:val="00D9171C"/>
    <w:rsid w:val="00D91FE7"/>
    <w:rsid w:val="00D92628"/>
    <w:rsid w:val="00D93C7A"/>
    <w:rsid w:val="00D9527E"/>
    <w:rsid w:val="00D954BB"/>
    <w:rsid w:val="00D960F5"/>
    <w:rsid w:val="00D971E3"/>
    <w:rsid w:val="00D9772E"/>
    <w:rsid w:val="00DA073D"/>
    <w:rsid w:val="00DA09F0"/>
    <w:rsid w:val="00DA1975"/>
    <w:rsid w:val="00DA5001"/>
    <w:rsid w:val="00DA6F28"/>
    <w:rsid w:val="00DB2F38"/>
    <w:rsid w:val="00DB2F3A"/>
    <w:rsid w:val="00DB4B69"/>
    <w:rsid w:val="00DB68B6"/>
    <w:rsid w:val="00DB779F"/>
    <w:rsid w:val="00DC0381"/>
    <w:rsid w:val="00DC1C14"/>
    <w:rsid w:val="00DC27BC"/>
    <w:rsid w:val="00DC2F53"/>
    <w:rsid w:val="00DC434C"/>
    <w:rsid w:val="00DC7131"/>
    <w:rsid w:val="00DC71AA"/>
    <w:rsid w:val="00DD26D8"/>
    <w:rsid w:val="00DD2CA2"/>
    <w:rsid w:val="00DD4D27"/>
    <w:rsid w:val="00DD596A"/>
    <w:rsid w:val="00DD645F"/>
    <w:rsid w:val="00DD6490"/>
    <w:rsid w:val="00DD695E"/>
    <w:rsid w:val="00DD6C9E"/>
    <w:rsid w:val="00DE2A92"/>
    <w:rsid w:val="00DE2B3E"/>
    <w:rsid w:val="00DE3145"/>
    <w:rsid w:val="00DE435D"/>
    <w:rsid w:val="00DE47D4"/>
    <w:rsid w:val="00DE48C4"/>
    <w:rsid w:val="00DE635F"/>
    <w:rsid w:val="00DE63C8"/>
    <w:rsid w:val="00DF0692"/>
    <w:rsid w:val="00DF0767"/>
    <w:rsid w:val="00DF25B5"/>
    <w:rsid w:val="00DF7A98"/>
    <w:rsid w:val="00DF7D1B"/>
    <w:rsid w:val="00E00A77"/>
    <w:rsid w:val="00E022D7"/>
    <w:rsid w:val="00E023E3"/>
    <w:rsid w:val="00E027B4"/>
    <w:rsid w:val="00E030AF"/>
    <w:rsid w:val="00E05147"/>
    <w:rsid w:val="00E0600E"/>
    <w:rsid w:val="00E06D63"/>
    <w:rsid w:val="00E07706"/>
    <w:rsid w:val="00E07AF6"/>
    <w:rsid w:val="00E1056D"/>
    <w:rsid w:val="00E10D0D"/>
    <w:rsid w:val="00E110DA"/>
    <w:rsid w:val="00E11708"/>
    <w:rsid w:val="00E11DB7"/>
    <w:rsid w:val="00E12013"/>
    <w:rsid w:val="00E1220D"/>
    <w:rsid w:val="00E13328"/>
    <w:rsid w:val="00E1443C"/>
    <w:rsid w:val="00E171D6"/>
    <w:rsid w:val="00E172F7"/>
    <w:rsid w:val="00E206AA"/>
    <w:rsid w:val="00E2149B"/>
    <w:rsid w:val="00E215D0"/>
    <w:rsid w:val="00E22326"/>
    <w:rsid w:val="00E22592"/>
    <w:rsid w:val="00E25A77"/>
    <w:rsid w:val="00E25B9F"/>
    <w:rsid w:val="00E318BD"/>
    <w:rsid w:val="00E34824"/>
    <w:rsid w:val="00E35094"/>
    <w:rsid w:val="00E36F12"/>
    <w:rsid w:val="00E37124"/>
    <w:rsid w:val="00E37D85"/>
    <w:rsid w:val="00E410FB"/>
    <w:rsid w:val="00E41749"/>
    <w:rsid w:val="00E42BF4"/>
    <w:rsid w:val="00E42E38"/>
    <w:rsid w:val="00E42E9A"/>
    <w:rsid w:val="00E43C71"/>
    <w:rsid w:val="00E44529"/>
    <w:rsid w:val="00E448B2"/>
    <w:rsid w:val="00E44EBF"/>
    <w:rsid w:val="00E50574"/>
    <w:rsid w:val="00E51369"/>
    <w:rsid w:val="00E5277E"/>
    <w:rsid w:val="00E546D6"/>
    <w:rsid w:val="00E55579"/>
    <w:rsid w:val="00E610E4"/>
    <w:rsid w:val="00E62579"/>
    <w:rsid w:val="00E62A20"/>
    <w:rsid w:val="00E62F7D"/>
    <w:rsid w:val="00E64D3F"/>
    <w:rsid w:val="00E65923"/>
    <w:rsid w:val="00E715BF"/>
    <w:rsid w:val="00E7338A"/>
    <w:rsid w:val="00E741B4"/>
    <w:rsid w:val="00E74A4B"/>
    <w:rsid w:val="00E75A3C"/>
    <w:rsid w:val="00E76337"/>
    <w:rsid w:val="00E82705"/>
    <w:rsid w:val="00E83883"/>
    <w:rsid w:val="00E84752"/>
    <w:rsid w:val="00E84B25"/>
    <w:rsid w:val="00E8631E"/>
    <w:rsid w:val="00E86496"/>
    <w:rsid w:val="00E8732A"/>
    <w:rsid w:val="00E922BD"/>
    <w:rsid w:val="00E924A3"/>
    <w:rsid w:val="00E92C5C"/>
    <w:rsid w:val="00E93328"/>
    <w:rsid w:val="00E933F2"/>
    <w:rsid w:val="00E946E2"/>
    <w:rsid w:val="00E9606A"/>
    <w:rsid w:val="00E97774"/>
    <w:rsid w:val="00E97C4C"/>
    <w:rsid w:val="00EA0832"/>
    <w:rsid w:val="00EA2B5E"/>
    <w:rsid w:val="00EA37DD"/>
    <w:rsid w:val="00EA3C1A"/>
    <w:rsid w:val="00EA4435"/>
    <w:rsid w:val="00EA685D"/>
    <w:rsid w:val="00EA7C91"/>
    <w:rsid w:val="00EB10FD"/>
    <w:rsid w:val="00EB1F35"/>
    <w:rsid w:val="00EB40C0"/>
    <w:rsid w:val="00EB4343"/>
    <w:rsid w:val="00EB4856"/>
    <w:rsid w:val="00EB5D39"/>
    <w:rsid w:val="00EB5F1F"/>
    <w:rsid w:val="00EB744E"/>
    <w:rsid w:val="00EC1341"/>
    <w:rsid w:val="00EC1A08"/>
    <w:rsid w:val="00EC3A75"/>
    <w:rsid w:val="00EC3D3F"/>
    <w:rsid w:val="00EC49B0"/>
    <w:rsid w:val="00EC5764"/>
    <w:rsid w:val="00EC73E9"/>
    <w:rsid w:val="00ED000E"/>
    <w:rsid w:val="00ED3864"/>
    <w:rsid w:val="00EE0388"/>
    <w:rsid w:val="00EE24AB"/>
    <w:rsid w:val="00EE3618"/>
    <w:rsid w:val="00EE3D3D"/>
    <w:rsid w:val="00EE4AC8"/>
    <w:rsid w:val="00EF19B3"/>
    <w:rsid w:val="00F02D6F"/>
    <w:rsid w:val="00F04370"/>
    <w:rsid w:val="00F04DFA"/>
    <w:rsid w:val="00F06000"/>
    <w:rsid w:val="00F101F7"/>
    <w:rsid w:val="00F11CF1"/>
    <w:rsid w:val="00F14660"/>
    <w:rsid w:val="00F14A2B"/>
    <w:rsid w:val="00F156AB"/>
    <w:rsid w:val="00F2552D"/>
    <w:rsid w:val="00F25628"/>
    <w:rsid w:val="00F26B60"/>
    <w:rsid w:val="00F27DFD"/>
    <w:rsid w:val="00F30B42"/>
    <w:rsid w:val="00F32817"/>
    <w:rsid w:val="00F34081"/>
    <w:rsid w:val="00F35A65"/>
    <w:rsid w:val="00F37F58"/>
    <w:rsid w:val="00F419BE"/>
    <w:rsid w:val="00F434D7"/>
    <w:rsid w:val="00F4414E"/>
    <w:rsid w:val="00F447CC"/>
    <w:rsid w:val="00F45E28"/>
    <w:rsid w:val="00F47590"/>
    <w:rsid w:val="00F47DFA"/>
    <w:rsid w:val="00F50A65"/>
    <w:rsid w:val="00F50D8F"/>
    <w:rsid w:val="00F539D3"/>
    <w:rsid w:val="00F555C7"/>
    <w:rsid w:val="00F566DA"/>
    <w:rsid w:val="00F56BAC"/>
    <w:rsid w:val="00F60872"/>
    <w:rsid w:val="00F62C06"/>
    <w:rsid w:val="00F64C0D"/>
    <w:rsid w:val="00F64FC3"/>
    <w:rsid w:val="00F65840"/>
    <w:rsid w:val="00F65E9E"/>
    <w:rsid w:val="00F663E4"/>
    <w:rsid w:val="00F67032"/>
    <w:rsid w:val="00F670F6"/>
    <w:rsid w:val="00F701D2"/>
    <w:rsid w:val="00F71475"/>
    <w:rsid w:val="00F72FE8"/>
    <w:rsid w:val="00F737E4"/>
    <w:rsid w:val="00F74214"/>
    <w:rsid w:val="00F74A93"/>
    <w:rsid w:val="00F75181"/>
    <w:rsid w:val="00F7696F"/>
    <w:rsid w:val="00F76D74"/>
    <w:rsid w:val="00F80209"/>
    <w:rsid w:val="00F80A45"/>
    <w:rsid w:val="00F80E07"/>
    <w:rsid w:val="00F812E3"/>
    <w:rsid w:val="00F816A1"/>
    <w:rsid w:val="00F84904"/>
    <w:rsid w:val="00F900DD"/>
    <w:rsid w:val="00F902BE"/>
    <w:rsid w:val="00F904D3"/>
    <w:rsid w:val="00F9138D"/>
    <w:rsid w:val="00F92110"/>
    <w:rsid w:val="00F929A6"/>
    <w:rsid w:val="00F9469D"/>
    <w:rsid w:val="00F96C37"/>
    <w:rsid w:val="00FA0A17"/>
    <w:rsid w:val="00FA259E"/>
    <w:rsid w:val="00FA2F6A"/>
    <w:rsid w:val="00FA3CC2"/>
    <w:rsid w:val="00FA52EE"/>
    <w:rsid w:val="00FB2A4F"/>
    <w:rsid w:val="00FB2C4B"/>
    <w:rsid w:val="00FB4534"/>
    <w:rsid w:val="00FB547D"/>
    <w:rsid w:val="00FB5E0C"/>
    <w:rsid w:val="00FB7216"/>
    <w:rsid w:val="00FB772C"/>
    <w:rsid w:val="00FB7C67"/>
    <w:rsid w:val="00FC0AB8"/>
    <w:rsid w:val="00FC2CBA"/>
    <w:rsid w:val="00FC2D30"/>
    <w:rsid w:val="00FC4B5A"/>
    <w:rsid w:val="00FC5313"/>
    <w:rsid w:val="00FC55B6"/>
    <w:rsid w:val="00FC5627"/>
    <w:rsid w:val="00FC6DD7"/>
    <w:rsid w:val="00FD017F"/>
    <w:rsid w:val="00FD0B37"/>
    <w:rsid w:val="00FD2370"/>
    <w:rsid w:val="00FD5B5B"/>
    <w:rsid w:val="00FE2472"/>
    <w:rsid w:val="00FE2622"/>
    <w:rsid w:val="00FE2AC7"/>
    <w:rsid w:val="00FE2FE2"/>
    <w:rsid w:val="00FE685A"/>
    <w:rsid w:val="00FE7D46"/>
    <w:rsid w:val="00FE7E4F"/>
    <w:rsid w:val="00FF196E"/>
    <w:rsid w:val="00FF2955"/>
    <w:rsid w:val="00FF34B1"/>
    <w:rsid w:val="00FF6064"/>
    <w:rsid w:val="00FF60FB"/>
    <w:rsid w:val="00FF7067"/>
    <w:rsid w:val="00FF79A8"/>
    <w:rsid w:val="00FF7AE1"/>
    <w:rsid w:val="01F3A401"/>
    <w:rsid w:val="08FF1B6C"/>
    <w:rsid w:val="192AE656"/>
    <w:rsid w:val="27D40C5E"/>
    <w:rsid w:val="2EC11C38"/>
    <w:rsid w:val="50157954"/>
    <w:rsid w:val="61202A5A"/>
    <w:rsid w:val="6B7E4A99"/>
    <w:rsid w:val="6DD3AE99"/>
    <w:rsid w:val="6E0737E0"/>
    <w:rsid w:val="714107CE"/>
    <w:rsid w:val="75305D3E"/>
    <w:rsid w:val="78E30354"/>
    <w:rsid w:val="791C0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7DADFDD"/>
  <w15:chartTrackingRefBased/>
  <w15:docId w15:val="{4DE34972-5AE8-470A-B8A2-0E7F4ADE1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244F9"/>
  </w:style>
  <w:style w:type="paragraph" w:customStyle="1" w:styleId="EndNoteBibliographyTitle">
    <w:name w:val="EndNote Bibliography Title"/>
    <w:basedOn w:val="Normal"/>
    <w:link w:val="EndNoteBibliographyTitleChar"/>
    <w:rsid w:val="0080438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438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0438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438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3293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B43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4343"/>
  </w:style>
  <w:style w:type="paragraph" w:styleId="Footer">
    <w:name w:val="footer"/>
    <w:basedOn w:val="Normal"/>
    <w:link w:val="FooterChar"/>
    <w:uiPriority w:val="99"/>
    <w:unhideWhenUsed/>
    <w:rsid w:val="00EB43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4343"/>
  </w:style>
  <w:style w:type="table" w:styleId="TableGrid">
    <w:name w:val="Table Grid"/>
    <w:basedOn w:val="TableNormal"/>
    <w:uiPriority w:val="59"/>
    <w:rsid w:val="00F44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49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92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351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51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51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51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518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2552D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82B1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E3A10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756798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3240D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867C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48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5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9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2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91360E-C8EA-4DF4-900E-D9503486EC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55</Words>
  <Characters>8005</Characters>
  <Application>Microsoft Office Word</Application>
  <DocSecurity>0</DocSecurity>
  <Lines>66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#2</dc:creator>
  <cp:keywords/>
  <dc:description/>
  <cp:lastModifiedBy>Lieshout, G.A.A. van (Glenn)</cp:lastModifiedBy>
  <cp:revision>6</cp:revision>
  <cp:lastPrinted>2022-09-27T08:20:00Z</cp:lastPrinted>
  <dcterms:created xsi:type="dcterms:W3CDTF">2025-02-21T15:01:00Z</dcterms:created>
  <dcterms:modified xsi:type="dcterms:W3CDTF">2025-02-21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Unique User Id_1">
    <vt:lpwstr>02fbaad9-3c39-3737-a241-a08c77c202c8</vt:lpwstr>
  </property>
</Properties>
</file>